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DC6D6" w14:textId="23544A3C" w:rsidR="00D319FD" w:rsidRDefault="00D319FD" w:rsidP="00D319FD">
      <w:pPr>
        <w:spacing w:after="0" w:line="480" w:lineRule="auto"/>
        <w:outlineLvl w:val="0"/>
        <w:rPr>
          <w:rFonts w:asciiTheme="majorBidi" w:hAnsiTheme="majorBidi" w:cstheme="majorBidi"/>
          <w:b/>
          <w:bCs/>
          <w:sz w:val="24"/>
          <w:szCs w:val="24"/>
        </w:rPr>
      </w:pPr>
      <w:r w:rsidRPr="00D319FD">
        <w:rPr>
          <w:rFonts w:asciiTheme="majorBidi" w:hAnsiTheme="majorBidi" w:cstheme="majorBidi"/>
          <w:b/>
          <w:bCs/>
          <w:sz w:val="24"/>
          <w:szCs w:val="24"/>
        </w:rPr>
        <w:t>Supplementary Information</w:t>
      </w:r>
    </w:p>
    <w:p w14:paraId="73B09D9C" w14:textId="77777777" w:rsidR="00D319FD" w:rsidRPr="00D319FD" w:rsidRDefault="00D319FD" w:rsidP="00D319FD">
      <w:pPr>
        <w:spacing w:after="0" w:line="480" w:lineRule="auto"/>
        <w:outlineLvl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01B149E4" w14:textId="7616A562" w:rsidR="00D319FD" w:rsidRDefault="00D319FD" w:rsidP="00F958A8">
      <w:pPr>
        <w:pStyle w:val="ListParagraph"/>
        <w:spacing w:after="0" w:line="480" w:lineRule="auto"/>
        <w:jc w:val="center"/>
        <w:outlineLvl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I</w:t>
      </w:r>
      <w:r w:rsidRPr="00D86A21">
        <w:rPr>
          <w:rFonts w:asciiTheme="majorBidi" w:hAnsiTheme="majorBidi" w:cstheme="majorBidi"/>
          <w:b/>
          <w:bCs/>
          <w:sz w:val="24"/>
          <w:szCs w:val="24"/>
        </w:rPr>
        <w:t>mmobilization of Cr</w:t>
      </w:r>
      <w:r w:rsidRPr="00D86A2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+</w:t>
      </w:r>
      <w:r w:rsidRPr="00D86A21">
        <w:rPr>
          <w:rFonts w:asciiTheme="majorBidi" w:hAnsiTheme="majorBidi" w:cstheme="majorBidi"/>
          <w:b/>
          <w:bCs/>
          <w:sz w:val="24"/>
          <w:szCs w:val="24"/>
        </w:rPr>
        <w:t>, Cd</w:t>
      </w:r>
      <w:r w:rsidRPr="00D86A2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+</w:t>
      </w:r>
      <w:r w:rsidRPr="00D86A21">
        <w:rPr>
          <w:rFonts w:asciiTheme="majorBidi" w:hAnsiTheme="majorBidi" w:cstheme="majorBidi"/>
          <w:b/>
          <w:bCs/>
          <w:sz w:val="24"/>
          <w:szCs w:val="24"/>
        </w:rPr>
        <w:t>, and Pb</w:t>
      </w:r>
      <w:r w:rsidRPr="00D86A2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+</w:t>
      </w:r>
      <w:r w:rsidRPr="00D86A21">
        <w:rPr>
          <w:rFonts w:asciiTheme="majorBidi" w:hAnsiTheme="majorBidi" w:cstheme="majorBidi"/>
          <w:b/>
          <w:bCs/>
          <w:sz w:val="24"/>
          <w:szCs w:val="24"/>
        </w:rPr>
        <w:t xml:space="preserve"> added to calcareous soil </w:t>
      </w:r>
      <w:r>
        <w:rPr>
          <w:rFonts w:asciiTheme="majorBidi" w:hAnsiTheme="majorBidi" w:cstheme="majorBidi"/>
          <w:b/>
          <w:bCs/>
          <w:sz w:val="24"/>
          <w:szCs w:val="24"/>
        </w:rPr>
        <w:t>amended with composted agro-industrial residues</w:t>
      </w:r>
    </w:p>
    <w:p w14:paraId="096C5093" w14:textId="77777777" w:rsidR="00D319FD" w:rsidRPr="00D86A21" w:rsidRDefault="00D319FD" w:rsidP="00D319FD">
      <w:pPr>
        <w:pStyle w:val="ListParagraph"/>
        <w:spacing w:after="0" w:line="480" w:lineRule="auto"/>
        <w:ind w:left="0"/>
        <w:jc w:val="center"/>
        <w:outlineLvl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B5BD958" w14:textId="77777777" w:rsidR="00D319FD" w:rsidRPr="00D86A21" w:rsidRDefault="00D319FD" w:rsidP="00D319FD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14:paraId="2DADC972" w14:textId="77777777" w:rsidR="00D319FD" w:rsidRPr="00D86A21" w:rsidRDefault="00D319FD" w:rsidP="00D319FD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22343988"/>
      <w:r w:rsidRPr="00D86A21">
        <w:rPr>
          <w:rFonts w:asciiTheme="majorBidi" w:hAnsiTheme="majorBidi" w:cstheme="majorBidi"/>
          <w:b/>
          <w:bCs/>
          <w:sz w:val="24"/>
          <w:szCs w:val="24"/>
        </w:rPr>
        <w:t>Mai Khedr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D86A21">
        <w:rPr>
          <w:rFonts w:asciiTheme="majorBidi" w:hAnsiTheme="majorBidi" w:cstheme="majorBidi"/>
          <w:b/>
          <w:bCs/>
          <w:sz w:val="24"/>
          <w:szCs w:val="24"/>
        </w:rPr>
        <w:t>, Mohamed Emran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D86A21">
        <w:rPr>
          <w:rFonts w:asciiTheme="majorBidi" w:hAnsiTheme="majorBidi" w:cstheme="majorBidi"/>
          <w:b/>
          <w:bCs/>
          <w:sz w:val="24"/>
          <w:szCs w:val="24"/>
        </w:rPr>
        <w:t>*, Maria Gispert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 w:rsidRPr="00D86A21">
        <w:rPr>
          <w:rFonts w:asciiTheme="majorBidi" w:hAnsiTheme="majorBidi" w:cstheme="majorBidi"/>
          <w:b/>
          <w:bCs/>
          <w:sz w:val="24"/>
          <w:szCs w:val="24"/>
        </w:rPr>
        <w:t>, Mohamed Rashad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</w:p>
    <w:bookmarkEnd w:id="0"/>
    <w:p w14:paraId="7F15E5C0" w14:textId="179465BA" w:rsidR="00D319FD" w:rsidRPr="00D86A21" w:rsidRDefault="00D319FD" w:rsidP="00D319FD">
      <w:pPr>
        <w:spacing w:after="0" w:line="48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86A21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5E5442">
        <w:rPr>
          <w:rFonts w:asciiTheme="majorBidi" w:hAnsiTheme="majorBidi" w:cstheme="majorBidi"/>
          <w:i/>
          <w:iCs/>
          <w:sz w:val="24"/>
          <w:szCs w:val="24"/>
        </w:rPr>
        <w:t>Land and Water Technologies Department</w:t>
      </w:r>
      <w:r w:rsidR="005E5442">
        <w:rPr>
          <w:rFonts w:asciiTheme="majorBidi" w:hAnsiTheme="majorBidi" w:cstheme="majorBidi"/>
          <w:i/>
          <w:iCs/>
          <w:sz w:val="24"/>
          <w:szCs w:val="24"/>
        </w:rPr>
        <w:t>,</w:t>
      </w:r>
      <w:r w:rsidR="005E5442" w:rsidRPr="00D86A21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D86A21">
        <w:rPr>
          <w:rFonts w:asciiTheme="majorBidi" w:hAnsiTheme="majorBidi" w:cstheme="majorBidi"/>
          <w:i/>
          <w:iCs/>
          <w:sz w:val="24"/>
          <w:szCs w:val="24"/>
        </w:rPr>
        <w:t>Arid Lands Cultivation Research Institute (ALCRI), City of Scientific Research and Technological Applications (SRTA-City), 21934 New Borg El-Arab City, Alexandria, Egypt.</w:t>
      </w:r>
    </w:p>
    <w:p w14:paraId="061BFC50" w14:textId="77777777" w:rsidR="00D319FD" w:rsidRPr="00D86A21" w:rsidRDefault="00D319FD" w:rsidP="00D319FD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D86A21">
        <w:rPr>
          <w:rFonts w:asciiTheme="majorBidi" w:hAnsiTheme="majorBidi" w:cstheme="majorBidi"/>
          <w:i/>
          <w:iCs/>
          <w:sz w:val="24"/>
          <w:szCs w:val="24"/>
        </w:rPr>
        <w:t xml:space="preserve"> High Polytechnic School, University of Girona, C Maria </w:t>
      </w:r>
      <w:proofErr w:type="spellStart"/>
      <w:r w:rsidRPr="00D86A21">
        <w:rPr>
          <w:rFonts w:asciiTheme="majorBidi" w:hAnsiTheme="majorBidi" w:cstheme="majorBidi"/>
          <w:i/>
          <w:iCs/>
          <w:sz w:val="24"/>
          <w:szCs w:val="24"/>
        </w:rPr>
        <w:t>Aurèlia</w:t>
      </w:r>
      <w:proofErr w:type="spellEnd"/>
      <w:r w:rsidRPr="00D86A21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D86A21">
        <w:rPr>
          <w:rFonts w:asciiTheme="majorBidi" w:hAnsiTheme="majorBidi" w:cstheme="majorBidi"/>
          <w:i/>
          <w:iCs/>
          <w:sz w:val="24"/>
          <w:szCs w:val="24"/>
        </w:rPr>
        <w:t>Capmany</w:t>
      </w:r>
      <w:proofErr w:type="spellEnd"/>
      <w:r w:rsidRPr="00D86A21">
        <w:rPr>
          <w:rFonts w:asciiTheme="majorBidi" w:hAnsiTheme="majorBidi" w:cstheme="majorBidi"/>
          <w:i/>
          <w:iCs/>
          <w:sz w:val="24"/>
          <w:szCs w:val="24"/>
        </w:rPr>
        <w:t xml:space="preserve">, 61, Campus </w:t>
      </w:r>
      <w:proofErr w:type="spellStart"/>
      <w:r w:rsidRPr="00D86A21">
        <w:rPr>
          <w:rFonts w:asciiTheme="majorBidi" w:hAnsiTheme="majorBidi" w:cstheme="majorBidi"/>
          <w:i/>
          <w:iCs/>
          <w:sz w:val="24"/>
          <w:szCs w:val="24"/>
        </w:rPr>
        <w:t>Montilivi</w:t>
      </w:r>
      <w:proofErr w:type="spellEnd"/>
      <w:r w:rsidRPr="00D86A21">
        <w:rPr>
          <w:rFonts w:asciiTheme="majorBidi" w:hAnsiTheme="majorBidi" w:cstheme="majorBidi"/>
          <w:i/>
          <w:iCs/>
          <w:sz w:val="24"/>
          <w:szCs w:val="24"/>
        </w:rPr>
        <w:t>, 17003 Girona, Spain.</w:t>
      </w:r>
    </w:p>
    <w:p w14:paraId="7AAB472D" w14:textId="77777777" w:rsidR="00D319FD" w:rsidRPr="00D86A21" w:rsidRDefault="00D319FD" w:rsidP="00D319FD">
      <w:pPr>
        <w:pStyle w:val="ListParagraph"/>
        <w:spacing w:after="0" w:line="480" w:lineRule="auto"/>
        <w:ind w:left="0"/>
        <w:rPr>
          <w:rFonts w:asciiTheme="majorBidi" w:hAnsiTheme="majorBidi" w:cstheme="majorBidi"/>
          <w:b/>
          <w:bCs/>
          <w:sz w:val="24"/>
          <w:szCs w:val="24"/>
        </w:rPr>
      </w:pPr>
    </w:p>
    <w:p w14:paraId="17D67971" w14:textId="77777777" w:rsidR="00D319FD" w:rsidRPr="00D86A21" w:rsidRDefault="00D319FD" w:rsidP="00D319FD">
      <w:pPr>
        <w:pStyle w:val="ListParagraph"/>
        <w:spacing w:after="0" w:line="480" w:lineRule="auto"/>
        <w:ind w:left="0"/>
        <w:rPr>
          <w:rFonts w:asciiTheme="majorBidi" w:hAnsiTheme="majorBidi" w:cstheme="majorBidi"/>
          <w:b/>
          <w:bCs/>
          <w:sz w:val="24"/>
          <w:szCs w:val="24"/>
        </w:rPr>
      </w:pPr>
      <w:r w:rsidRPr="00D86A21">
        <w:rPr>
          <w:rFonts w:asciiTheme="majorBidi" w:hAnsiTheme="majorBidi" w:cstheme="majorBidi"/>
          <w:b/>
          <w:bCs/>
          <w:sz w:val="24"/>
          <w:szCs w:val="24"/>
        </w:rPr>
        <w:t>*Corresponding Author</w:t>
      </w:r>
    </w:p>
    <w:p w14:paraId="19FDB3B4" w14:textId="77777777" w:rsidR="00D319FD" w:rsidRPr="00D86A21" w:rsidRDefault="00D319FD" w:rsidP="00D319FD">
      <w:pPr>
        <w:pStyle w:val="ListParagraph"/>
        <w:spacing w:after="0"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D86A21">
        <w:rPr>
          <w:rFonts w:asciiTheme="majorBidi" w:hAnsiTheme="majorBidi" w:cstheme="majorBidi"/>
          <w:sz w:val="24"/>
          <w:szCs w:val="24"/>
        </w:rPr>
        <w:t>M. Emran, PhD</w:t>
      </w:r>
    </w:p>
    <w:p w14:paraId="34E3B717" w14:textId="77777777" w:rsidR="00D319FD" w:rsidRPr="00D86A21" w:rsidRDefault="00D319FD" w:rsidP="00D319FD">
      <w:pPr>
        <w:pStyle w:val="ListParagraph"/>
        <w:spacing w:after="0"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D86A21">
        <w:rPr>
          <w:rFonts w:asciiTheme="majorBidi" w:hAnsiTheme="majorBidi" w:cstheme="majorBidi"/>
          <w:sz w:val="24"/>
          <w:szCs w:val="24"/>
        </w:rPr>
        <w:t xml:space="preserve">Email: </w:t>
      </w:r>
      <w:hyperlink r:id="rId6" w:history="1">
        <w:r w:rsidRPr="00D86A21">
          <w:rPr>
            <w:rStyle w:val="Hyperlink"/>
            <w:rFonts w:asciiTheme="majorBidi" w:hAnsiTheme="majorBidi" w:cstheme="majorBidi"/>
            <w:sz w:val="24"/>
            <w:szCs w:val="24"/>
          </w:rPr>
          <w:t>memran@srtacity.sci.eg</w:t>
        </w:r>
      </w:hyperlink>
      <w:r w:rsidRPr="00D86A21">
        <w:rPr>
          <w:rFonts w:asciiTheme="majorBidi" w:hAnsiTheme="majorBidi" w:cstheme="majorBidi"/>
          <w:sz w:val="24"/>
          <w:szCs w:val="24"/>
        </w:rPr>
        <w:t xml:space="preserve"> , </w:t>
      </w:r>
      <w:hyperlink r:id="rId7" w:history="1">
        <w:r w:rsidRPr="00D86A21">
          <w:rPr>
            <w:rStyle w:val="Hyperlink"/>
            <w:rFonts w:asciiTheme="majorBidi" w:hAnsiTheme="majorBidi" w:cstheme="majorBidi"/>
            <w:sz w:val="24"/>
            <w:szCs w:val="24"/>
          </w:rPr>
          <w:t>mohamed.emran@outlook.com</w:t>
        </w:r>
      </w:hyperlink>
      <w:r w:rsidRPr="00D86A21">
        <w:rPr>
          <w:rFonts w:asciiTheme="majorBidi" w:hAnsiTheme="majorBidi" w:cstheme="majorBidi"/>
          <w:sz w:val="24"/>
          <w:szCs w:val="24"/>
        </w:rPr>
        <w:t xml:space="preserve">  </w:t>
      </w:r>
    </w:p>
    <w:p w14:paraId="1EF3B7C3" w14:textId="77777777" w:rsidR="00D319FD" w:rsidRDefault="00D319FD" w:rsidP="00D319FD">
      <w:pPr>
        <w:pStyle w:val="ListParagraph"/>
        <w:spacing w:after="0" w:line="480" w:lineRule="auto"/>
        <w:ind w:left="0"/>
        <w:rPr>
          <w:rFonts w:asciiTheme="majorBidi" w:hAnsiTheme="majorBidi" w:cstheme="majorBidi"/>
          <w:sz w:val="24"/>
          <w:szCs w:val="24"/>
        </w:rPr>
      </w:pPr>
    </w:p>
    <w:p w14:paraId="29CCAA9F" w14:textId="77777777" w:rsidR="00D319FD" w:rsidRPr="00D319FD" w:rsidRDefault="00D319FD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C8EEBAF" w14:textId="77777777" w:rsidR="00D319FD" w:rsidRDefault="00D319F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BED90DA" w14:textId="5E1BD388" w:rsidR="00C4463F" w:rsidRPr="00DB22E1" w:rsidRDefault="00C3487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34877">
        <w:rPr>
          <w:rFonts w:asciiTheme="majorBidi" w:hAnsiTheme="majorBidi" w:cstheme="majorBidi"/>
          <w:b/>
          <w:bCs/>
          <w:sz w:val="24"/>
          <w:szCs w:val="24"/>
        </w:rPr>
        <w:t>Supplementary Table</w:t>
      </w:r>
      <w:r w:rsidR="000858C5" w:rsidRPr="00DB22E1">
        <w:rPr>
          <w:rFonts w:asciiTheme="majorBidi" w:hAnsiTheme="majorBidi" w:cstheme="majorBidi"/>
          <w:b/>
          <w:bCs/>
          <w:sz w:val="24"/>
          <w:szCs w:val="24"/>
        </w:rPr>
        <w:t>s</w:t>
      </w:r>
    </w:p>
    <w:p w14:paraId="63DAF122" w14:textId="77777777" w:rsidR="006D6A59" w:rsidRPr="00DB22E1" w:rsidRDefault="006D6A5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1619285" w14:textId="77777777" w:rsidR="000858C5" w:rsidRPr="00DB22E1" w:rsidRDefault="000858C5" w:rsidP="000858C5">
      <w:pPr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68A7BA47" w14:textId="77777777" w:rsidR="000858C5" w:rsidRPr="00DB22E1" w:rsidRDefault="000858C5" w:rsidP="000858C5">
      <w:pPr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05A2255D" w14:textId="77777777" w:rsidR="000858C5" w:rsidRPr="00DB22E1" w:rsidRDefault="000858C5" w:rsidP="000858C5">
      <w:pPr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38802605" w14:textId="77777777" w:rsidR="000858C5" w:rsidRPr="00DB22E1" w:rsidRDefault="000858C5" w:rsidP="000858C5">
      <w:pPr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273F615D" w14:textId="77777777" w:rsidR="000858C5" w:rsidRPr="00DB22E1" w:rsidRDefault="000858C5" w:rsidP="000858C5">
      <w:pPr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4586F491" w14:textId="77777777" w:rsidR="000858C5" w:rsidRPr="00DB22E1" w:rsidRDefault="000858C5" w:rsidP="000858C5">
      <w:pPr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656138F6" w14:textId="77777777" w:rsidR="000858C5" w:rsidRPr="00DB22E1" w:rsidRDefault="000858C5" w:rsidP="000858C5">
      <w:pPr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5DD330D9" w14:textId="77777777" w:rsidR="000858C5" w:rsidRPr="00DB22E1" w:rsidRDefault="000858C5" w:rsidP="000858C5">
      <w:pPr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  <w:sectPr w:rsidR="000858C5" w:rsidRPr="00DB22E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D9AC3F4" w14:textId="12D4A738" w:rsidR="000067F8" w:rsidRPr="00B12D1A" w:rsidRDefault="00C34877" w:rsidP="000067F8">
      <w:pPr>
        <w:pStyle w:val="Heading1"/>
        <w:rPr>
          <w:rFonts w:asciiTheme="majorBidi" w:eastAsia="Times New Roman" w:hAnsiTheme="majorBidi"/>
          <w:b/>
          <w:bCs/>
          <w:color w:val="auto"/>
          <w:sz w:val="24"/>
          <w:szCs w:val="24"/>
        </w:rPr>
      </w:pPr>
      <w:r w:rsidRPr="00C34877">
        <w:rPr>
          <w:rFonts w:asciiTheme="majorBidi" w:hAnsiTheme="majorBidi"/>
          <w:b/>
          <w:bCs/>
          <w:color w:val="auto"/>
          <w:sz w:val="24"/>
          <w:szCs w:val="24"/>
          <w:lang w:bidi="ar-EG"/>
        </w:rPr>
        <w:lastRenderedPageBreak/>
        <w:t>Supplementary Table S1</w:t>
      </w:r>
      <w:r w:rsidR="000067F8" w:rsidRPr="00B12D1A">
        <w:rPr>
          <w:rFonts w:asciiTheme="majorBidi" w:hAnsiTheme="majorBidi"/>
          <w:b/>
          <w:bCs/>
          <w:color w:val="auto"/>
          <w:sz w:val="24"/>
          <w:szCs w:val="24"/>
          <w:lang w:bidi="ar-EG"/>
        </w:rPr>
        <w:t>.</w:t>
      </w:r>
      <w:r w:rsidR="000067F8" w:rsidRPr="00B12D1A">
        <w:rPr>
          <w:rFonts w:asciiTheme="majorBidi" w:hAnsiTheme="majorBidi"/>
          <w:color w:val="auto"/>
          <w:sz w:val="24"/>
          <w:szCs w:val="24"/>
          <w:lang w:bidi="ar-EG"/>
        </w:rPr>
        <w:t xml:space="preserve"> </w:t>
      </w:r>
      <w:r w:rsidR="000067F8" w:rsidRPr="00D23FD4">
        <w:rPr>
          <w:rFonts w:asciiTheme="majorBidi" w:hAnsiTheme="majorBidi"/>
          <w:color w:val="auto"/>
          <w:sz w:val="24"/>
          <w:szCs w:val="24"/>
          <w:lang w:bidi="ar-EG"/>
        </w:rPr>
        <w:t>Soil chemical characteristics of treated soils.</w:t>
      </w:r>
      <w:r w:rsidR="000067F8" w:rsidRPr="00B12D1A">
        <w:rPr>
          <w:rFonts w:asciiTheme="majorBidi" w:hAnsiTheme="majorBidi"/>
          <w:b/>
          <w:bCs/>
          <w:color w:val="auto"/>
          <w:sz w:val="24"/>
          <w:szCs w:val="24"/>
          <w:lang w:bidi="ar-EG"/>
        </w:rPr>
        <w:t xml:space="preserve"> </w:t>
      </w:r>
    </w:p>
    <w:tbl>
      <w:tblPr>
        <w:tblW w:w="14294" w:type="dxa"/>
        <w:jc w:val="center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30"/>
        <w:gridCol w:w="1340"/>
        <w:gridCol w:w="1184"/>
        <w:gridCol w:w="1140"/>
        <w:gridCol w:w="1090"/>
        <w:gridCol w:w="1090"/>
        <w:gridCol w:w="1190"/>
        <w:gridCol w:w="1290"/>
        <w:gridCol w:w="1184"/>
        <w:gridCol w:w="1190"/>
        <w:gridCol w:w="1090"/>
        <w:gridCol w:w="1090"/>
        <w:gridCol w:w="1086"/>
      </w:tblGrid>
      <w:tr w:rsidR="000067F8" w:rsidRPr="005D3E17" w14:paraId="47047AAC" w14:textId="77777777" w:rsidTr="00DA64D9">
        <w:trPr>
          <w:cantSplit/>
          <w:trHeight w:val="288"/>
          <w:jc w:val="center"/>
        </w:trPr>
        <w:tc>
          <w:tcPr>
            <w:tcW w:w="167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55C2F32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 xml:space="preserve">Treatments 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C8B7CE9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E43D847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EC</w:t>
            </w:r>
          </w:p>
          <w:p w14:paraId="4BCCE958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S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5D3E1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</w:t>
            </w:r>
            <w:r w:rsidRPr="005D3E1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F20AEBC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SOC</w:t>
            </w:r>
          </w:p>
          <w:p w14:paraId="73DC2CFF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0B73682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TN</w:t>
            </w:r>
          </w:p>
          <w:p w14:paraId="6FB30D70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3177753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P</w:t>
            </w:r>
            <w:r w:rsidRPr="005D3E1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  <w:lang w:eastAsia="en-GB"/>
              </w:rPr>
              <w:t>AV</w:t>
            </w:r>
          </w:p>
          <w:p w14:paraId="76498BE2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mg kg</w:t>
            </w:r>
            <w:r w:rsidRPr="005D3E1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2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E884A0B" w14:textId="77777777" w:rsidR="000067F8" w:rsidRPr="009E63BB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E63B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K</w:t>
            </w:r>
            <w:r w:rsidRPr="009E63B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  <w:lang w:eastAsia="en-GB"/>
              </w:rPr>
              <w:t>AV</w:t>
            </w:r>
          </w:p>
          <w:p w14:paraId="4D8D8C65" w14:textId="77777777" w:rsidR="000067F8" w:rsidRPr="009E63BB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E63B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mg kg</w:t>
            </w:r>
            <w:r w:rsidRPr="009E63B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A4FD708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Na</w:t>
            </w:r>
            <w:r w:rsidRPr="005D3E1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3F92DA9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K</w:t>
            </w:r>
            <w:r w:rsidRPr="005D3E1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959B1D8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Ca</w:t>
            </w:r>
            <w:r w:rsidRPr="005D3E1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  <w:lang w:eastAsia="en-GB"/>
              </w:rPr>
              <w:t>++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1087247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Mg</w:t>
            </w:r>
            <w:r w:rsidRPr="005D3E1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  <w:lang w:eastAsia="en-GB"/>
              </w:rPr>
              <w:t>++</w:t>
            </w:r>
          </w:p>
        </w:tc>
        <w:tc>
          <w:tcPr>
            <w:tcW w:w="1086" w:type="dxa"/>
            <w:vMerge w:val="restart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C14DA37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SAR</w:t>
            </w:r>
          </w:p>
        </w:tc>
      </w:tr>
      <w:tr w:rsidR="000067F8" w:rsidRPr="005D3E17" w14:paraId="7CCA6472" w14:textId="77777777" w:rsidTr="00DA64D9">
        <w:trPr>
          <w:cantSplit/>
          <w:trHeight w:val="305"/>
          <w:jc w:val="center"/>
        </w:trPr>
        <w:tc>
          <w:tcPr>
            <w:tcW w:w="167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1E2FAB8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BB91D57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7A76ACD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CB8E5EF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C59C2CA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A92855F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21333A7" w14:textId="77777777" w:rsidR="000067F8" w:rsidRPr="009E63BB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5B1529B" w14:textId="77777777" w:rsidR="000067F8" w:rsidRPr="000C42C0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mol (+) </w:t>
            </w:r>
            <w:r w:rsidRPr="004665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</w:t>
            </w:r>
            <w:r w:rsidRPr="000C42C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1086" w:type="dxa"/>
            <w:vMerge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EBABBFC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0067F8" w:rsidRPr="005D3E17" w14:paraId="6D998A89" w14:textId="77777777" w:rsidTr="00DA64D9">
        <w:trPr>
          <w:cantSplit/>
          <w:trHeight w:val="144"/>
          <w:jc w:val="center"/>
        </w:trPr>
        <w:tc>
          <w:tcPr>
            <w:tcW w:w="3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textDirection w:val="btLr"/>
            <w:vAlign w:val="center"/>
          </w:tcPr>
          <w:p w14:paraId="7B7C6890" w14:textId="77777777" w:rsidR="000067F8" w:rsidRPr="000C42C0" w:rsidRDefault="000067F8" w:rsidP="00DA64D9">
            <w:pPr>
              <w:spacing w:after="0" w:line="240" w:lineRule="auto"/>
              <w:ind w:right="113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Uncontaminated soi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EC465F4" w14:textId="77777777" w:rsidR="000067F8" w:rsidRPr="005D3E17" w:rsidRDefault="000067F8" w:rsidP="00DA64D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n</w:t>
            </w:r>
            <w:r w:rsidRPr="005D3E17">
              <w:rPr>
                <w:rFonts w:asciiTheme="majorBidi" w:hAnsiTheme="majorBidi" w:cstheme="majorBidi"/>
                <w:sz w:val="20"/>
                <w:szCs w:val="20"/>
              </w:rPr>
              <w:t>t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5D3E17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83567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8.20±0.01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5A2AF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.60±0.02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EED90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39±0.0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8CEB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6±0.0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0AE2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6.14±0.01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4F27" w14:textId="77777777" w:rsidR="000067F8" w:rsidRPr="009E63BB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E63B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79.88±0.08</w:t>
            </w:r>
            <w:r w:rsidRPr="009E63B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E56D9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8.53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g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687D7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.6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281C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.74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g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8D8E51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.95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g</w:t>
            </w:r>
          </w:p>
        </w:tc>
        <w:tc>
          <w:tcPr>
            <w:tcW w:w="1086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1B999298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.39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i</w:t>
            </w:r>
          </w:p>
        </w:tc>
      </w:tr>
      <w:tr w:rsidR="000067F8" w:rsidRPr="005D3E17" w14:paraId="17FB536E" w14:textId="77777777" w:rsidTr="00DA64D9">
        <w:trPr>
          <w:cantSplit/>
          <w:trHeight w:val="144"/>
          <w:jc w:val="center"/>
        </w:trPr>
        <w:tc>
          <w:tcPr>
            <w:tcW w:w="330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textDirection w:val="btLr"/>
            <w:vAlign w:val="center"/>
          </w:tcPr>
          <w:p w14:paraId="3664A840" w14:textId="77777777" w:rsidR="000067F8" w:rsidRPr="000C42C0" w:rsidRDefault="000067F8" w:rsidP="00DA64D9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E976A1A" w14:textId="2260527E" w:rsidR="000067F8" w:rsidRPr="005D3E17" w:rsidRDefault="000067F8" w:rsidP="00DA64D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NPK5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E52E5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8.10±0.01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EE0CE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.04±0.0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E880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52±0.0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E29AD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7±0.0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1C500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6.51±0.0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F88E4" w14:textId="77777777" w:rsidR="000067F8" w:rsidRPr="009E63BB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E63B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45.08±0.08</w:t>
            </w:r>
            <w:r w:rsidRPr="009E63B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337EB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8.69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h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508D6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.27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021D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8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.84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h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1CADC7E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.0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i</w:t>
            </w:r>
          </w:p>
        </w:tc>
        <w:tc>
          <w:tcPr>
            <w:tcW w:w="1086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7E798BF6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.19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  <w:r w:rsidRPr="0007430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h</w:t>
            </w:r>
          </w:p>
        </w:tc>
      </w:tr>
      <w:tr w:rsidR="000067F8" w:rsidRPr="005D3E17" w14:paraId="4DCA4DED" w14:textId="77777777" w:rsidTr="00DA64D9">
        <w:trPr>
          <w:cantSplit/>
          <w:trHeight w:val="144"/>
          <w:jc w:val="center"/>
        </w:trPr>
        <w:tc>
          <w:tcPr>
            <w:tcW w:w="330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textDirection w:val="btLr"/>
            <w:vAlign w:val="center"/>
          </w:tcPr>
          <w:p w14:paraId="1FBC6E91" w14:textId="77777777" w:rsidR="000067F8" w:rsidRPr="000C42C0" w:rsidRDefault="000067F8" w:rsidP="00DA64D9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AEA6EB8" w14:textId="64496C23" w:rsidR="000067F8" w:rsidRPr="005D3E17" w:rsidRDefault="000067F8" w:rsidP="00DA64D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NPK1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A64B9B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8.02±0.01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F4D14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.13±0.02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2CD4F4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60±0.0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F26291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9±0.0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C2AEB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6.71±0.0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C755D6" w14:textId="77777777" w:rsidR="000067F8" w:rsidRPr="009E63BB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E63B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10.39±0.55</w:t>
            </w:r>
            <w:r w:rsidRPr="009E63B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34ABC4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8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.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h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AE3A73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.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9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502C0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9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.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±0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i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4769B3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.6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j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AECBB8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.12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  <w:r w:rsidRPr="0007430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</w:tr>
      <w:tr w:rsidR="000067F8" w:rsidRPr="005D3E17" w14:paraId="21005550" w14:textId="77777777" w:rsidTr="00DA64D9">
        <w:trPr>
          <w:cantSplit/>
          <w:trHeight w:val="144"/>
          <w:jc w:val="center"/>
        </w:trPr>
        <w:tc>
          <w:tcPr>
            <w:tcW w:w="330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textDirection w:val="btLr"/>
            <w:vAlign w:val="center"/>
          </w:tcPr>
          <w:p w14:paraId="651C4F24" w14:textId="77777777" w:rsidR="000067F8" w:rsidRPr="000C42C0" w:rsidRDefault="000067F8" w:rsidP="00DA64D9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A151450" w14:textId="77777777" w:rsidR="000067F8" w:rsidRPr="005D3E17" w:rsidRDefault="000067F8" w:rsidP="00DA64D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C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8FAAE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.83±0.01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5D934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.28±0.02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A5A43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.42±0.0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i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582EC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1±0.0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C759E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0.41±0.0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1F17" w14:textId="77777777" w:rsidR="000067F8" w:rsidRPr="009E63BB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E63B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75.05±0.04</w:t>
            </w:r>
            <w:r w:rsidRPr="009E63B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A9663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.55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8366C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.3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±0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C9AA2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.9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A752B0B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.04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0117F2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.23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  <w:r w:rsidRPr="0007430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g</w:t>
            </w:r>
          </w:p>
        </w:tc>
      </w:tr>
      <w:tr w:rsidR="000067F8" w:rsidRPr="005D3E17" w14:paraId="6321319C" w14:textId="77777777" w:rsidTr="00DA64D9">
        <w:trPr>
          <w:cantSplit/>
          <w:trHeight w:val="144"/>
          <w:jc w:val="center"/>
        </w:trPr>
        <w:tc>
          <w:tcPr>
            <w:tcW w:w="330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textDirection w:val="btLr"/>
            <w:vAlign w:val="center"/>
          </w:tcPr>
          <w:p w14:paraId="24D5B2F5" w14:textId="77777777" w:rsidR="000067F8" w:rsidRPr="000C42C0" w:rsidRDefault="000067F8" w:rsidP="00DA64D9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53F3320" w14:textId="6FC655AD" w:rsidR="000067F8" w:rsidRPr="005D3E17" w:rsidRDefault="000067F8" w:rsidP="00DA64D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C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Pr="005D3E17">
              <w:rPr>
                <w:rFonts w:asciiTheme="majorBidi" w:hAnsiTheme="majorBidi" w:cstheme="majorBidi"/>
                <w:sz w:val="20"/>
                <w:szCs w:val="20"/>
              </w:rPr>
              <w:t>NPK5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92F76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.96±0.05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bc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9DBB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.38±0.0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5DCF0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.32±0.0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9A08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1±0.0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7239C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0.58±0.0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F76E" w14:textId="77777777" w:rsidR="000067F8" w:rsidRPr="009E63BB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E63B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01.36±0.56</w:t>
            </w:r>
            <w:r w:rsidRPr="009E63B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160C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.57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C912B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.71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EB0D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.04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4B0FB0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.65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4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  <w:tc>
          <w:tcPr>
            <w:tcW w:w="1086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FA5B519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.13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1</w:t>
            </w:r>
            <w:r w:rsidRPr="0007430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</w:tr>
      <w:tr w:rsidR="000067F8" w:rsidRPr="005D3E17" w14:paraId="3668A490" w14:textId="77777777" w:rsidTr="00DA64D9">
        <w:trPr>
          <w:cantSplit/>
          <w:trHeight w:val="144"/>
          <w:jc w:val="center"/>
        </w:trPr>
        <w:tc>
          <w:tcPr>
            <w:tcW w:w="330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textDirection w:val="btLr"/>
            <w:vAlign w:val="center"/>
          </w:tcPr>
          <w:p w14:paraId="0B7909FD" w14:textId="77777777" w:rsidR="000067F8" w:rsidRPr="000C42C0" w:rsidRDefault="000067F8" w:rsidP="00DA64D9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D80D9FF" w14:textId="26D1BB52" w:rsidR="000067F8" w:rsidRPr="005D3E17" w:rsidRDefault="000067F8" w:rsidP="00DA64D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C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Pr="005D3E17">
              <w:rPr>
                <w:rFonts w:asciiTheme="majorBidi" w:hAnsiTheme="majorBidi" w:cstheme="majorBidi"/>
                <w:sz w:val="20"/>
                <w:szCs w:val="20"/>
              </w:rPr>
              <w:t>NPK1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37D020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.94±0.01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b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80FD9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.47±0.02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f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C4E8D4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.36±0.0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24BD33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7±0.0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f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7AF923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0.70±0.0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f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B4829E" w14:textId="77777777" w:rsidR="000067F8" w:rsidRPr="009E63BB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E63B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63.21±0.71</w:t>
            </w:r>
            <w:r w:rsidRPr="009E63B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03A523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.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f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E32354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9.29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2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f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CF31C6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.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f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B52DC0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.88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3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f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A92121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.07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1</w:t>
            </w:r>
            <w:r w:rsidRPr="0007430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</w:tr>
      <w:tr w:rsidR="000067F8" w:rsidRPr="005D3E17" w14:paraId="55A9FA13" w14:textId="77777777" w:rsidTr="00DA64D9">
        <w:trPr>
          <w:cantSplit/>
          <w:trHeight w:val="144"/>
          <w:jc w:val="center"/>
        </w:trPr>
        <w:tc>
          <w:tcPr>
            <w:tcW w:w="330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textDirection w:val="btLr"/>
            <w:vAlign w:val="center"/>
          </w:tcPr>
          <w:p w14:paraId="677DFD47" w14:textId="77777777" w:rsidR="000067F8" w:rsidRPr="000C42C0" w:rsidRDefault="000067F8" w:rsidP="00DA64D9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76A8C3E" w14:textId="77777777" w:rsidR="000067F8" w:rsidRPr="005D3E17" w:rsidRDefault="000067F8" w:rsidP="00DA64D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D3E17">
              <w:rPr>
                <w:rFonts w:asciiTheme="majorBidi" w:hAnsiTheme="majorBidi" w:cstheme="majorBidi"/>
                <w:sz w:val="20"/>
                <w:szCs w:val="20"/>
              </w:rPr>
              <w:t>Vp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32599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.93±0.02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6612F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.29±0.0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B12A1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.19±0.0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f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67A10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2±0.0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58DE9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2.34±0.0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1CBCF" w14:textId="77777777" w:rsidR="000067F8" w:rsidRPr="009E63BB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E63B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40.31±0.46</w:t>
            </w:r>
            <w:r w:rsidRPr="009E63B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i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8577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.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5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0E1BA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1.26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i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06418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.1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05C9B70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.69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2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C3E80C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.17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  <w:r w:rsidRPr="0007430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f</w:t>
            </w:r>
          </w:p>
        </w:tc>
      </w:tr>
      <w:tr w:rsidR="000067F8" w:rsidRPr="005D3E17" w14:paraId="007DAE22" w14:textId="77777777" w:rsidTr="00DA64D9">
        <w:trPr>
          <w:cantSplit/>
          <w:trHeight w:val="144"/>
          <w:jc w:val="center"/>
        </w:trPr>
        <w:tc>
          <w:tcPr>
            <w:tcW w:w="330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textDirection w:val="btLr"/>
            <w:vAlign w:val="center"/>
          </w:tcPr>
          <w:p w14:paraId="74EB87BC" w14:textId="77777777" w:rsidR="000067F8" w:rsidRPr="000C42C0" w:rsidRDefault="000067F8" w:rsidP="00DA64D9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AC33987" w14:textId="570BFACD" w:rsidR="000067F8" w:rsidRPr="005D3E17" w:rsidRDefault="000067F8" w:rsidP="00DA64D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V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Pr="005D3E17">
              <w:rPr>
                <w:rFonts w:asciiTheme="majorBidi" w:hAnsiTheme="majorBidi" w:cstheme="majorBidi"/>
                <w:sz w:val="20"/>
                <w:szCs w:val="20"/>
              </w:rPr>
              <w:t>NPK50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8297D4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8.00±0.01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cd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078B29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.46±0.02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f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729A83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.13±0.0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9E3562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6±0.0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72C75E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8.41±0.0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h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574807" w14:textId="77777777" w:rsidR="000067F8" w:rsidRPr="009E63BB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E63B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70.35±0.59</w:t>
            </w:r>
            <w:r w:rsidRPr="009E63B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g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72F728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.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807F5D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9.47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2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g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A2F7B8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.4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5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09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705F4BC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.96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086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A8A8E31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.94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  <w:r w:rsidRPr="0007430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0067F8" w:rsidRPr="005D3E17" w14:paraId="489CE55B" w14:textId="77777777" w:rsidTr="00DA64D9">
        <w:trPr>
          <w:cantSplit/>
          <w:trHeight w:val="144"/>
          <w:jc w:val="center"/>
        </w:trPr>
        <w:tc>
          <w:tcPr>
            <w:tcW w:w="3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textDirection w:val="btLr"/>
            <w:vAlign w:val="center"/>
          </w:tcPr>
          <w:p w14:paraId="708DEC48" w14:textId="77777777" w:rsidR="000067F8" w:rsidRPr="000C42C0" w:rsidRDefault="000067F8" w:rsidP="00DA64D9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FAE88E0" w14:textId="01A1654A" w:rsidR="000067F8" w:rsidRPr="005D3E17" w:rsidRDefault="000067F8" w:rsidP="00DA64D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V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Pr="005D3E17">
              <w:rPr>
                <w:rFonts w:asciiTheme="majorBidi" w:hAnsiTheme="majorBidi" w:cstheme="majorBidi"/>
                <w:sz w:val="20"/>
                <w:szCs w:val="20"/>
              </w:rPr>
              <w:t>NPK1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C5A044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.96±0.05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bc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A20E97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.61±0.0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g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16B868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.17±0.0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AD49DE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9±0.0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g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F7AC8E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50.11±0.04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i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A39470" w14:textId="77777777" w:rsidR="000067F8" w:rsidRPr="009E63BB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E63B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81.70±1.12</w:t>
            </w:r>
            <w:r w:rsidRPr="009E63B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h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23FCA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.73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D5FD93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9.76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8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h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6DDE65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.85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4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F9BB68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.3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976225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.85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1</w:t>
            </w:r>
            <w:r w:rsidRPr="0007430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0067F8" w:rsidRPr="005D3E17" w14:paraId="0A2FD6D8" w14:textId="77777777" w:rsidTr="00DA64D9">
        <w:trPr>
          <w:cantSplit/>
          <w:trHeight w:val="144"/>
          <w:jc w:val="center"/>
        </w:trPr>
        <w:tc>
          <w:tcPr>
            <w:tcW w:w="3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textDirection w:val="btLr"/>
            <w:vAlign w:val="center"/>
          </w:tcPr>
          <w:p w14:paraId="4617AB93" w14:textId="77777777" w:rsidR="000067F8" w:rsidRPr="005D3E17" w:rsidRDefault="000067F8" w:rsidP="00DA64D9">
            <w:pPr>
              <w:spacing w:after="0" w:line="240" w:lineRule="auto"/>
              <w:ind w:right="113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ntaminated soi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51E063D" w14:textId="77777777" w:rsidR="000067F8" w:rsidRPr="005D3E17" w:rsidRDefault="000067F8" w:rsidP="00DA64D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n</w:t>
            </w:r>
            <w:r w:rsidRPr="005D3E17">
              <w:rPr>
                <w:rFonts w:asciiTheme="majorBidi" w:hAnsiTheme="majorBidi" w:cstheme="majorBidi"/>
                <w:sz w:val="20"/>
                <w:szCs w:val="20"/>
              </w:rPr>
              <w:t>t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5D3E17">
              <w:rPr>
                <w:rFonts w:asciiTheme="majorBidi" w:hAnsiTheme="majorBidi" w:cstheme="majorBidi"/>
                <w:sz w:val="20"/>
                <w:szCs w:val="20"/>
              </w:rPr>
              <w:t>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11DA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8.07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2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9ACE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3.08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2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6BD08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0.3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EC0D5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0.05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9EEA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35.47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2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7ACF" w14:textId="77777777" w:rsidR="000067F8" w:rsidRPr="009E63BB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E63BB">
              <w:rPr>
                <w:rFonts w:asciiTheme="majorBidi" w:hAnsiTheme="majorBidi" w:cstheme="majorBidi"/>
                <w:sz w:val="20"/>
                <w:szCs w:val="20"/>
              </w:rPr>
              <w:t>165.99</w:t>
            </w:r>
            <w:r w:rsidRPr="009E63B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3</w:t>
            </w:r>
            <w:r w:rsidRPr="009E63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51E28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7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2BEE6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25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23346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94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960DB3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3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2985CE0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.2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  <w:r w:rsidRPr="0007430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G</w:t>
            </w:r>
          </w:p>
        </w:tc>
      </w:tr>
      <w:tr w:rsidR="000067F8" w:rsidRPr="005D3E17" w14:paraId="2D1811BC" w14:textId="77777777" w:rsidTr="00DA64D9">
        <w:trPr>
          <w:cantSplit/>
          <w:trHeight w:val="144"/>
          <w:jc w:val="center"/>
        </w:trPr>
        <w:tc>
          <w:tcPr>
            <w:tcW w:w="330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851CB4C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4F1109B" w14:textId="27B7810E" w:rsidR="000067F8" w:rsidRPr="005D3E17" w:rsidRDefault="000067F8" w:rsidP="00DA64D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NPK5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6D6A9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8.06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2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5EEC2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3.34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54864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1.01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6FBD8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0.06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86D4D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36.36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3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60907" w14:textId="77777777" w:rsidR="000067F8" w:rsidRPr="009E63BB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E63BB">
              <w:rPr>
                <w:rFonts w:asciiTheme="majorBidi" w:hAnsiTheme="majorBidi" w:cstheme="majorBidi"/>
                <w:sz w:val="20"/>
                <w:szCs w:val="20"/>
              </w:rPr>
              <w:t>190.88</w:t>
            </w:r>
            <w:r w:rsidRPr="009E63B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51</w:t>
            </w:r>
            <w:r w:rsidRPr="009E63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51428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7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3085D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88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4BCB7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19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6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5885A9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.11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86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180C5B52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.05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1</w:t>
            </w:r>
            <w:r w:rsidRPr="0007430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F</w:t>
            </w:r>
          </w:p>
        </w:tc>
      </w:tr>
      <w:tr w:rsidR="000067F8" w:rsidRPr="005D3E17" w14:paraId="515165D7" w14:textId="77777777" w:rsidTr="00DA64D9">
        <w:trPr>
          <w:cantSplit/>
          <w:trHeight w:val="144"/>
          <w:jc w:val="center"/>
        </w:trPr>
        <w:tc>
          <w:tcPr>
            <w:tcW w:w="330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F6D34F0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B949448" w14:textId="45DEC044" w:rsidR="000067F8" w:rsidRPr="005D3E17" w:rsidRDefault="000067F8" w:rsidP="00DA64D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NPK1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977BB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8.01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2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3183B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 xml:space="preserve">3.47 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53401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1.05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A8B00E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0.08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76CA92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36.58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2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4639CE" w14:textId="77777777" w:rsidR="000067F8" w:rsidRPr="009E63BB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E63BB">
              <w:rPr>
                <w:rFonts w:asciiTheme="majorBidi" w:hAnsiTheme="majorBidi" w:cstheme="majorBidi"/>
                <w:sz w:val="20"/>
                <w:szCs w:val="20"/>
              </w:rPr>
              <w:t>217.88</w:t>
            </w:r>
            <w:r w:rsidRPr="009E63B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20</w:t>
            </w:r>
            <w:r w:rsidRPr="009E63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24437D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7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E0055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57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F8244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0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13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5525D2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.46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98CF32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.03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1</w:t>
            </w:r>
            <w:r w:rsidRPr="0007430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F</w:t>
            </w:r>
          </w:p>
        </w:tc>
      </w:tr>
      <w:tr w:rsidR="000067F8" w:rsidRPr="005D3E17" w14:paraId="5F4DB107" w14:textId="77777777" w:rsidTr="00DA64D9">
        <w:trPr>
          <w:cantSplit/>
          <w:trHeight w:val="144"/>
          <w:jc w:val="center"/>
        </w:trPr>
        <w:tc>
          <w:tcPr>
            <w:tcW w:w="330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ABCB72E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4CC43E3" w14:textId="77777777" w:rsidR="000067F8" w:rsidRPr="005D3E17" w:rsidRDefault="000067F8" w:rsidP="00DA64D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C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5560C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7.8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2EA7D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3.28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ABF55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2.16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1EE1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0.1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C9971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40.31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6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77FFB" w14:textId="77777777" w:rsidR="000067F8" w:rsidRPr="009E63BB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E63BB">
              <w:rPr>
                <w:rFonts w:asciiTheme="majorBidi" w:hAnsiTheme="majorBidi" w:cstheme="majorBidi"/>
                <w:sz w:val="20"/>
                <w:szCs w:val="20"/>
              </w:rPr>
              <w:t>230.63</w:t>
            </w:r>
            <w:r w:rsidRPr="009E63B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8</w:t>
            </w:r>
            <w:r w:rsidRPr="009E63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5AAA8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55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0CD36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9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9D2E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6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43E49F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1</w:t>
            </w:r>
            <w:r w:rsidRPr="005D3E17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BA68BCB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.99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  <w:r w:rsidRPr="0007430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</w:tr>
      <w:tr w:rsidR="000067F8" w:rsidRPr="005D3E17" w14:paraId="3822902C" w14:textId="77777777" w:rsidTr="00DA64D9">
        <w:trPr>
          <w:cantSplit/>
          <w:trHeight w:val="144"/>
          <w:jc w:val="center"/>
        </w:trPr>
        <w:tc>
          <w:tcPr>
            <w:tcW w:w="330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28D41EB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026AF2F" w14:textId="0D82CF4E" w:rsidR="000067F8" w:rsidRPr="005D3E17" w:rsidRDefault="000067F8" w:rsidP="00DA64D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C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Pr="005D3E17">
              <w:rPr>
                <w:rFonts w:asciiTheme="majorBidi" w:hAnsiTheme="majorBidi" w:cstheme="majorBidi"/>
                <w:sz w:val="20"/>
                <w:szCs w:val="20"/>
              </w:rPr>
              <w:t>NPK5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B7D9C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7.9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4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E93D9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 xml:space="preserve">3.37 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2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AE54B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1.45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3294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0.11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04AC7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40.49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1AD87" w14:textId="77777777" w:rsidR="000067F8" w:rsidRPr="009E63BB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9E63BB">
              <w:rPr>
                <w:rFonts w:asciiTheme="majorBidi" w:hAnsiTheme="majorBidi" w:cstheme="majorBidi"/>
                <w:sz w:val="20"/>
                <w:szCs w:val="20"/>
              </w:rPr>
              <w:t>313.11</w:t>
            </w:r>
            <w:r w:rsidRPr="009E63BB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93</w:t>
            </w:r>
            <w:r w:rsidRPr="009E63B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AE9FD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.56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F4F80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8.01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9AB01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8.29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2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222678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.03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86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232AB305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.83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  <w:r w:rsidRPr="0007430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</w:tr>
      <w:tr w:rsidR="000067F8" w:rsidRPr="005D3E17" w14:paraId="53A98312" w14:textId="77777777" w:rsidTr="00DA64D9">
        <w:trPr>
          <w:cantSplit/>
          <w:trHeight w:val="144"/>
          <w:jc w:val="center"/>
        </w:trPr>
        <w:tc>
          <w:tcPr>
            <w:tcW w:w="330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101BB28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A75B8D5" w14:textId="6E578FFE" w:rsidR="000067F8" w:rsidRPr="005D3E17" w:rsidRDefault="000067F8" w:rsidP="00DA64D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C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Pr="005D3E17">
              <w:rPr>
                <w:rFonts w:asciiTheme="majorBidi" w:hAnsiTheme="majorBidi" w:cstheme="majorBidi"/>
                <w:sz w:val="20"/>
                <w:szCs w:val="20"/>
              </w:rPr>
              <w:t>NPK1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40B245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7.92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2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03FAAC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3.61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B49131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1.71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2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2F68A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0.13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2901FF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40.56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3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E62C3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333.57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52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FA57D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.61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5C6D4C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8.53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D9E1FD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8.55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BF7789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.25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7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598755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.8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  <w:r w:rsidRPr="0007430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0067F8" w:rsidRPr="005D3E17" w14:paraId="3EF3DA13" w14:textId="77777777" w:rsidTr="00DA64D9">
        <w:trPr>
          <w:cantSplit/>
          <w:trHeight w:val="144"/>
          <w:jc w:val="center"/>
        </w:trPr>
        <w:tc>
          <w:tcPr>
            <w:tcW w:w="330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9163669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432310F" w14:textId="77777777" w:rsidR="000067F8" w:rsidRPr="005D3E17" w:rsidRDefault="000067F8" w:rsidP="00DA64D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5D3E17">
              <w:rPr>
                <w:rFonts w:asciiTheme="majorBidi" w:hAnsiTheme="majorBidi" w:cstheme="majorBidi"/>
                <w:sz w:val="20"/>
                <w:szCs w:val="20"/>
              </w:rPr>
              <w:t>Vp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10144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7.86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4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47FF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3.3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5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8E79D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1.43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2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A540B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0.2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6F3F2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42.41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8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995D5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397.52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5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5DD3A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65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4D389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17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403F6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64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6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BF8E25D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29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610D623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.99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1</w:t>
            </w:r>
            <w:r w:rsidRPr="0007430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</w:tr>
      <w:tr w:rsidR="000067F8" w:rsidRPr="005D3E17" w14:paraId="67784468" w14:textId="77777777" w:rsidTr="00DA64D9">
        <w:trPr>
          <w:cantSplit/>
          <w:trHeight w:val="144"/>
          <w:jc w:val="center"/>
        </w:trPr>
        <w:tc>
          <w:tcPr>
            <w:tcW w:w="330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C01F12E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18E493A" w14:textId="303BE701" w:rsidR="000067F8" w:rsidRPr="005D3E17" w:rsidRDefault="000067F8" w:rsidP="00DA64D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V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Pr="005D3E17">
              <w:rPr>
                <w:rFonts w:asciiTheme="majorBidi" w:hAnsiTheme="majorBidi" w:cstheme="majorBidi"/>
                <w:sz w:val="20"/>
                <w:szCs w:val="20"/>
              </w:rPr>
              <w:t>NPK50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9C15E8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7.98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2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0124F8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 xml:space="preserve">4.02 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F42711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1.24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8BA360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0.22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075872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48.2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D8B43B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410.67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52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86F25C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.71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C6C5E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5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62DC9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.15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3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937577A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.72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6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3B23CCE5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.88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  <w:r w:rsidRPr="0007430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</w:tr>
      <w:tr w:rsidR="000067F8" w:rsidRPr="005D3E17" w14:paraId="73F53250" w14:textId="77777777" w:rsidTr="00DA64D9">
        <w:trPr>
          <w:cantSplit/>
          <w:trHeight w:val="144"/>
          <w:jc w:val="center"/>
        </w:trPr>
        <w:tc>
          <w:tcPr>
            <w:tcW w:w="3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BE5341C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30CBFFB" w14:textId="0519E237" w:rsidR="000067F8" w:rsidRPr="005D3E17" w:rsidRDefault="000067F8" w:rsidP="00DA64D9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V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Pr="005D3E17">
              <w:rPr>
                <w:rFonts w:asciiTheme="majorBidi" w:hAnsiTheme="majorBidi" w:cstheme="majorBidi"/>
                <w:sz w:val="20"/>
                <w:szCs w:val="20"/>
              </w:rPr>
              <w:t>NPK1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DE7A9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7.93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3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1D1264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 xml:space="preserve">3.63 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57518E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1.25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E09C82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0.22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E124F6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49.8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7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39CE6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416.4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53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711DA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.73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34A585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5D3E17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65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BECA8B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.58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6CE746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.72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6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F14BC8" w14:textId="77777777" w:rsidR="000067F8" w:rsidRPr="005D3E17" w:rsidRDefault="000067F8" w:rsidP="00DA64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.71</w:t>
            </w:r>
            <w:r w:rsidRPr="005D3E17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1</w:t>
            </w:r>
            <w:r w:rsidRPr="0007430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</w:tbl>
    <w:p w14:paraId="20980E3E" w14:textId="2AC20DBC" w:rsidR="000067F8" w:rsidRPr="00A07211" w:rsidRDefault="000067F8" w:rsidP="000067F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211">
        <w:rPr>
          <w:rFonts w:asciiTheme="majorBidi" w:hAnsiTheme="majorBidi" w:cstheme="majorBidi"/>
          <w:sz w:val="24"/>
          <w:szCs w:val="24"/>
        </w:rPr>
        <w:t>EC: Electrical conductivity; SOC: Soil organic carbon; TN: Total nitrogen; P</w:t>
      </w:r>
      <w:r w:rsidRPr="00C8305B">
        <w:rPr>
          <w:rFonts w:asciiTheme="majorBidi" w:hAnsiTheme="majorBidi" w:cstheme="majorBidi"/>
          <w:sz w:val="24"/>
          <w:szCs w:val="24"/>
          <w:vertAlign w:val="subscript"/>
        </w:rPr>
        <w:t>AV</w:t>
      </w:r>
      <w:r w:rsidRPr="00A07211">
        <w:rPr>
          <w:rFonts w:asciiTheme="majorBidi" w:hAnsiTheme="majorBidi" w:cstheme="majorBidi"/>
          <w:sz w:val="24"/>
          <w:szCs w:val="24"/>
        </w:rPr>
        <w:t>: Available phosphorus; K</w:t>
      </w:r>
      <w:r w:rsidRPr="00C8305B">
        <w:rPr>
          <w:rFonts w:asciiTheme="majorBidi" w:hAnsiTheme="majorBidi" w:cstheme="majorBidi"/>
          <w:sz w:val="24"/>
          <w:szCs w:val="24"/>
          <w:vertAlign w:val="subscript"/>
        </w:rPr>
        <w:t>AV</w:t>
      </w:r>
      <w:r w:rsidRPr="00A07211">
        <w:rPr>
          <w:rFonts w:asciiTheme="majorBidi" w:hAnsiTheme="majorBidi" w:cstheme="majorBidi"/>
          <w:sz w:val="24"/>
          <w:szCs w:val="24"/>
        </w:rPr>
        <w:t>: Available potassium</w:t>
      </w:r>
      <w:r>
        <w:rPr>
          <w:rFonts w:asciiTheme="majorBidi" w:hAnsiTheme="majorBidi" w:cstheme="majorBidi"/>
          <w:sz w:val="24"/>
          <w:szCs w:val="24"/>
        </w:rPr>
        <w:t>; SAR: Sodium adsorption ratio;</w:t>
      </w:r>
      <w:r w:rsidRPr="00D61FE7">
        <w:rPr>
          <w:rFonts w:asciiTheme="majorBidi" w:hAnsiTheme="majorBidi" w:cstheme="majorBidi"/>
          <w:sz w:val="24"/>
          <w:szCs w:val="24"/>
        </w:rPr>
        <w:t xml:space="preserve"> </w:t>
      </w:r>
      <w:r w:rsidRPr="00CA3B35">
        <w:rPr>
          <w:rFonts w:asciiTheme="majorBidi" w:hAnsiTheme="majorBidi" w:cstheme="majorBidi"/>
          <w:sz w:val="24"/>
          <w:szCs w:val="24"/>
        </w:rPr>
        <w:t>NPK</w:t>
      </w:r>
      <w:r>
        <w:rPr>
          <w:rFonts w:asciiTheme="majorBidi" w:hAnsiTheme="majorBidi" w:cstheme="majorBidi"/>
          <w:sz w:val="24"/>
          <w:szCs w:val="24"/>
        </w:rPr>
        <w:t>50: 50% of NPK recommended dose</w:t>
      </w:r>
      <w:r w:rsidRPr="00CA3B35">
        <w:rPr>
          <w:rFonts w:asciiTheme="majorBidi" w:hAnsiTheme="majorBidi" w:cstheme="majorBidi"/>
          <w:sz w:val="24"/>
          <w:szCs w:val="24"/>
        </w:rPr>
        <w:t>;</w:t>
      </w:r>
      <w:r w:rsidRPr="00CA3B3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A3B35">
        <w:rPr>
          <w:rFonts w:asciiTheme="majorBidi" w:hAnsiTheme="majorBidi" w:cstheme="majorBidi"/>
          <w:sz w:val="24"/>
          <w:szCs w:val="24"/>
        </w:rPr>
        <w:t>NPK</w:t>
      </w:r>
      <w:r>
        <w:rPr>
          <w:rFonts w:asciiTheme="majorBidi" w:hAnsiTheme="majorBidi" w:cstheme="majorBidi"/>
          <w:sz w:val="24"/>
          <w:szCs w:val="24"/>
        </w:rPr>
        <w:t xml:space="preserve">100: 100% of NPK recommended </w:t>
      </w:r>
      <w:r w:rsidRPr="00007360">
        <w:rPr>
          <w:rFonts w:asciiTheme="majorBidi" w:hAnsiTheme="majorBidi" w:cstheme="majorBidi"/>
          <w:sz w:val="24"/>
          <w:szCs w:val="24"/>
        </w:rPr>
        <w:t xml:space="preserve">dose; Cp: Compost; </w:t>
      </w:r>
      <w:r>
        <w:rPr>
          <w:rFonts w:asciiTheme="majorBidi" w:hAnsiTheme="majorBidi" w:cstheme="majorBidi"/>
          <w:sz w:val="24"/>
          <w:szCs w:val="24"/>
        </w:rPr>
        <w:t xml:space="preserve">Cp+NPK50: Compost combined with 50% NPK; Cp+NPK100: Compost combined with 100% NPK; </w:t>
      </w:r>
      <w:proofErr w:type="spellStart"/>
      <w:r w:rsidRPr="00007360">
        <w:rPr>
          <w:rFonts w:asciiTheme="majorBidi" w:hAnsiTheme="majorBidi" w:cstheme="majorBidi"/>
          <w:sz w:val="24"/>
          <w:szCs w:val="24"/>
        </w:rPr>
        <w:t>Vp</w:t>
      </w:r>
      <w:proofErr w:type="spellEnd"/>
      <w:r w:rsidRPr="00007360">
        <w:rPr>
          <w:rFonts w:asciiTheme="majorBidi" w:hAnsiTheme="majorBidi" w:cstheme="majorBidi"/>
          <w:sz w:val="24"/>
          <w:szCs w:val="24"/>
        </w:rPr>
        <w:t>:</w:t>
      </w:r>
      <w:r w:rsidRPr="00CA3B35">
        <w:rPr>
          <w:rFonts w:asciiTheme="majorBidi" w:hAnsiTheme="majorBidi" w:cstheme="majorBidi"/>
          <w:sz w:val="24"/>
          <w:szCs w:val="24"/>
        </w:rPr>
        <w:t xml:space="preserve"> Vermicompost</w:t>
      </w:r>
      <w:r>
        <w:rPr>
          <w:rFonts w:asciiTheme="majorBidi" w:hAnsiTheme="majorBidi" w:cstheme="majorBidi"/>
          <w:sz w:val="24"/>
          <w:szCs w:val="24"/>
        </w:rPr>
        <w:t>; Vp+NPK50: Vermicompost combined with 50% NPK;</w:t>
      </w:r>
      <w:r w:rsidRPr="005E19F8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Vp+NPK100: Vermicompost combined with 100% NPK</w:t>
      </w:r>
      <w:r w:rsidRPr="00007360">
        <w:rPr>
          <w:rFonts w:asciiTheme="majorBidi" w:hAnsiTheme="majorBidi" w:cstheme="majorBidi"/>
          <w:sz w:val="24"/>
          <w:szCs w:val="24"/>
        </w:rPr>
        <w:t>.</w:t>
      </w:r>
    </w:p>
    <w:p w14:paraId="6DF726DC" w14:textId="270F8D2D" w:rsidR="000067F8" w:rsidRDefault="000067F8" w:rsidP="000067F8">
      <w:pPr>
        <w:spacing w:after="0" w:line="240" w:lineRule="auto"/>
        <w:jc w:val="both"/>
        <w:rPr>
          <w:rFonts w:asciiTheme="majorBidi" w:hAnsiTheme="majorBidi" w:cstheme="majorBidi"/>
          <w:color w:val="2E2E2E"/>
          <w:sz w:val="24"/>
          <w:szCs w:val="24"/>
        </w:rPr>
      </w:pPr>
      <w:r w:rsidRPr="00A07211">
        <w:rPr>
          <w:rFonts w:asciiTheme="majorBidi" w:hAnsiTheme="majorBidi" w:cstheme="majorBidi"/>
          <w:color w:val="2E2E2E"/>
          <w:sz w:val="24"/>
          <w:szCs w:val="24"/>
        </w:rPr>
        <w:t xml:space="preserve">Different </w:t>
      </w:r>
      <w:r>
        <w:rPr>
          <w:rFonts w:asciiTheme="majorBidi" w:hAnsiTheme="majorBidi" w:cstheme="majorBidi"/>
          <w:color w:val="2E2E2E"/>
          <w:sz w:val="24"/>
          <w:szCs w:val="24"/>
        </w:rPr>
        <w:t xml:space="preserve">superscript </w:t>
      </w:r>
      <w:r w:rsidRPr="00A07211">
        <w:rPr>
          <w:rFonts w:asciiTheme="majorBidi" w:hAnsiTheme="majorBidi" w:cstheme="majorBidi"/>
          <w:color w:val="2E2E2E"/>
          <w:sz w:val="24"/>
          <w:szCs w:val="24"/>
        </w:rPr>
        <w:t>lett</w:t>
      </w:r>
      <w:r>
        <w:rPr>
          <w:rFonts w:asciiTheme="majorBidi" w:hAnsiTheme="majorBidi" w:cstheme="majorBidi"/>
          <w:color w:val="2E2E2E"/>
          <w:sz w:val="24"/>
          <w:szCs w:val="24"/>
        </w:rPr>
        <w:t xml:space="preserve">ers </w:t>
      </w:r>
      <w:r w:rsidRPr="00A07211">
        <w:rPr>
          <w:rFonts w:asciiTheme="majorBidi" w:hAnsiTheme="majorBidi" w:cstheme="majorBidi"/>
          <w:color w:val="2E2E2E"/>
          <w:sz w:val="24"/>
          <w:szCs w:val="24"/>
        </w:rPr>
        <w:t>indicate signifi</w:t>
      </w:r>
      <w:r>
        <w:rPr>
          <w:rFonts w:asciiTheme="majorBidi" w:hAnsiTheme="majorBidi" w:cstheme="majorBidi"/>
          <w:color w:val="2E2E2E"/>
          <w:sz w:val="24"/>
          <w:szCs w:val="24"/>
        </w:rPr>
        <w:t>cant data variability within and between soil treatments in uncontaminated (small letters) and contaminated (capital letters)</w:t>
      </w:r>
      <w:r w:rsidRPr="00A07211">
        <w:rPr>
          <w:rFonts w:asciiTheme="majorBidi" w:hAnsiTheme="majorBidi" w:cstheme="majorBidi"/>
          <w:color w:val="2E2E2E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E2E2E"/>
          <w:sz w:val="24"/>
          <w:szCs w:val="24"/>
        </w:rPr>
        <w:t>soil</w:t>
      </w:r>
      <w:r w:rsidRPr="00A07211">
        <w:rPr>
          <w:rFonts w:asciiTheme="majorBidi" w:hAnsiTheme="majorBidi" w:cstheme="majorBidi"/>
          <w:color w:val="2E2E2E"/>
          <w:sz w:val="24"/>
          <w:szCs w:val="24"/>
        </w:rPr>
        <w:t>s at α &lt; 0.05 checked by the Tukey's HSD test. Same letters indicate no significan</w:t>
      </w:r>
      <w:r>
        <w:rPr>
          <w:rFonts w:asciiTheme="majorBidi" w:hAnsiTheme="majorBidi" w:cstheme="majorBidi"/>
          <w:color w:val="2E2E2E"/>
          <w:sz w:val="24"/>
          <w:szCs w:val="24"/>
        </w:rPr>
        <w:t>t variability</w:t>
      </w:r>
      <w:r w:rsidRPr="00A07211">
        <w:rPr>
          <w:rFonts w:asciiTheme="majorBidi" w:hAnsiTheme="majorBidi" w:cstheme="majorBidi"/>
          <w:color w:val="2E2E2E"/>
          <w:sz w:val="24"/>
          <w:szCs w:val="24"/>
        </w:rPr>
        <w:t>.</w:t>
      </w:r>
    </w:p>
    <w:p w14:paraId="1AA7C14E" w14:textId="30AF8B87" w:rsidR="000067F8" w:rsidRDefault="000067F8" w:rsidP="000067F8">
      <w:pPr>
        <w:spacing w:after="0" w:line="240" w:lineRule="auto"/>
        <w:jc w:val="both"/>
        <w:rPr>
          <w:rFonts w:asciiTheme="majorBidi" w:hAnsiTheme="majorBidi" w:cstheme="majorBidi"/>
          <w:color w:val="2E2E2E"/>
          <w:sz w:val="24"/>
          <w:szCs w:val="24"/>
        </w:rPr>
      </w:pPr>
    </w:p>
    <w:p w14:paraId="59888ABD" w14:textId="663F668D" w:rsidR="000067F8" w:rsidRDefault="000067F8" w:rsidP="000067F8">
      <w:pPr>
        <w:spacing w:after="0" w:line="240" w:lineRule="auto"/>
        <w:jc w:val="both"/>
        <w:rPr>
          <w:rFonts w:asciiTheme="majorBidi" w:hAnsiTheme="majorBidi" w:cstheme="majorBidi"/>
          <w:color w:val="2E2E2E"/>
          <w:sz w:val="24"/>
          <w:szCs w:val="24"/>
        </w:rPr>
      </w:pPr>
    </w:p>
    <w:p w14:paraId="294E0CA9" w14:textId="32487647" w:rsidR="000067F8" w:rsidRDefault="000067F8" w:rsidP="000067F8">
      <w:pPr>
        <w:spacing w:after="0" w:line="240" w:lineRule="auto"/>
        <w:jc w:val="both"/>
        <w:rPr>
          <w:rFonts w:asciiTheme="majorBidi" w:hAnsiTheme="majorBidi" w:cstheme="majorBidi"/>
          <w:color w:val="2E2E2E"/>
          <w:sz w:val="24"/>
          <w:szCs w:val="24"/>
        </w:rPr>
      </w:pPr>
    </w:p>
    <w:p w14:paraId="20EE5531" w14:textId="7246F2A5" w:rsidR="000067F8" w:rsidRDefault="000067F8" w:rsidP="000067F8">
      <w:pPr>
        <w:spacing w:after="0" w:line="240" w:lineRule="auto"/>
        <w:jc w:val="both"/>
        <w:rPr>
          <w:rFonts w:asciiTheme="majorBidi" w:hAnsiTheme="majorBidi" w:cstheme="majorBidi"/>
          <w:color w:val="2E2E2E"/>
          <w:sz w:val="24"/>
          <w:szCs w:val="24"/>
        </w:rPr>
      </w:pPr>
    </w:p>
    <w:p w14:paraId="26D78679" w14:textId="354EA467" w:rsidR="000067F8" w:rsidRDefault="000067F8" w:rsidP="000067F8">
      <w:pPr>
        <w:spacing w:after="0" w:line="240" w:lineRule="auto"/>
        <w:jc w:val="both"/>
        <w:rPr>
          <w:rFonts w:asciiTheme="majorBidi" w:hAnsiTheme="majorBidi" w:cstheme="majorBidi"/>
          <w:color w:val="2E2E2E"/>
          <w:sz w:val="24"/>
          <w:szCs w:val="24"/>
        </w:rPr>
      </w:pPr>
    </w:p>
    <w:p w14:paraId="2505D218" w14:textId="77777777" w:rsidR="000067F8" w:rsidRPr="000067F8" w:rsidRDefault="000067F8" w:rsidP="000067F8">
      <w:pPr>
        <w:spacing w:after="0" w:line="240" w:lineRule="auto"/>
        <w:jc w:val="both"/>
        <w:rPr>
          <w:rFonts w:asciiTheme="majorBidi" w:hAnsiTheme="majorBidi" w:cstheme="majorBidi"/>
          <w:color w:val="2E2E2E"/>
          <w:sz w:val="24"/>
          <w:szCs w:val="24"/>
        </w:rPr>
      </w:pPr>
    </w:p>
    <w:p w14:paraId="5D9A4062" w14:textId="44AD90E8" w:rsidR="00FC1A24" w:rsidRPr="00DB22E1" w:rsidRDefault="00C34877" w:rsidP="00C828DB">
      <w:pPr>
        <w:pStyle w:val="Heading1"/>
        <w:rPr>
          <w:rFonts w:asciiTheme="majorBidi" w:hAnsiTheme="majorBidi"/>
          <w:b/>
          <w:bCs/>
          <w:color w:val="auto"/>
          <w:sz w:val="24"/>
          <w:szCs w:val="24"/>
          <w:lang w:bidi="ar-EG"/>
        </w:rPr>
      </w:pPr>
      <w:r w:rsidRPr="00C34877">
        <w:rPr>
          <w:rFonts w:asciiTheme="majorBidi" w:hAnsiTheme="majorBidi"/>
          <w:b/>
          <w:bCs/>
          <w:color w:val="auto"/>
          <w:sz w:val="24"/>
          <w:szCs w:val="24"/>
          <w:lang w:bidi="ar-EG"/>
        </w:rPr>
        <w:lastRenderedPageBreak/>
        <w:t>Supplementary Table S</w:t>
      </w:r>
      <w:r w:rsidR="000067F8">
        <w:rPr>
          <w:rFonts w:asciiTheme="majorBidi" w:hAnsiTheme="majorBidi"/>
          <w:b/>
          <w:bCs/>
          <w:color w:val="auto"/>
          <w:sz w:val="24"/>
          <w:szCs w:val="24"/>
          <w:lang w:bidi="ar-EG"/>
        </w:rPr>
        <w:t>2</w:t>
      </w:r>
      <w:r w:rsidR="006C4550" w:rsidRPr="00DB22E1">
        <w:rPr>
          <w:rFonts w:asciiTheme="majorBidi" w:hAnsiTheme="majorBidi"/>
          <w:b/>
          <w:bCs/>
          <w:color w:val="auto"/>
          <w:sz w:val="24"/>
          <w:szCs w:val="24"/>
          <w:lang w:bidi="ar-EG"/>
        </w:rPr>
        <w:t>.</w:t>
      </w:r>
      <w:r w:rsidR="006C4550" w:rsidRPr="00DB22E1">
        <w:rPr>
          <w:rFonts w:asciiTheme="majorBidi" w:hAnsiTheme="majorBidi"/>
          <w:color w:val="auto"/>
          <w:sz w:val="24"/>
          <w:szCs w:val="24"/>
          <w:lang w:bidi="ar-EG"/>
        </w:rPr>
        <w:t xml:space="preserve"> </w:t>
      </w:r>
      <w:r w:rsidR="00EB44D1" w:rsidRPr="00DB22E1">
        <w:rPr>
          <w:rFonts w:asciiTheme="majorBidi" w:hAnsiTheme="majorBidi"/>
          <w:b/>
          <w:bCs/>
          <w:color w:val="auto"/>
          <w:sz w:val="24"/>
          <w:szCs w:val="24"/>
          <w:lang w:bidi="ar-EG"/>
        </w:rPr>
        <w:t>Wheat c</w:t>
      </w:r>
      <w:r w:rsidR="00E566AC" w:rsidRPr="00DB22E1">
        <w:rPr>
          <w:rFonts w:asciiTheme="majorBidi" w:hAnsiTheme="majorBidi"/>
          <w:b/>
          <w:bCs/>
          <w:color w:val="auto"/>
          <w:sz w:val="24"/>
          <w:szCs w:val="24"/>
          <w:lang w:bidi="ar-EG"/>
        </w:rPr>
        <w:t>rop yield assessment and chemical characterizations</w:t>
      </w:r>
      <w:r w:rsidR="00EB44D1" w:rsidRPr="00DB22E1">
        <w:rPr>
          <w:rFonts w:asciiTheme="majorBidi" w:hAnsiTheme="majorBidi"/>
          <w:b/>
          <w:bCs/>
          <w:color w:val="auto"/>
          <w:sz w:val="24"/>
          <w:szCs w:val="24"/>
          <w:lang w:bidi="ar-EG"/>
        </w:rPr>
        <w:t xml:space="preserve"> of wheat grains</w:t>
      </w:r>
      <w:r w:rsidR="00FC1A24" w:rsidRPr="00DB22E1">
        <w:rPr>
          <w:rFonts w:asciiTheme="majorBidi" w:hAnsiTheme="majorBidi"/>
          <w:b/>
          <w:bCs/>
          <w:color w:val="auto"/>
          <w:sz w:val="24"/>
          <w:szCs w:val="24"/>
          <w:lang w:bidi="ar-EG"/>
        </w:rPr>
        <w:t>.</w:t>
      </w:r>
    </w:p>
    <w:tbl>
      <w:tblPr>
        <w:tblW w:w="15007" w:type="dxa"/>
        <w:tblInd w:w="-900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23"/>
        <w:gridCol w:w="1331"/>
        <w:gridCol w:w="1246"/>
        <w:gridCol w:w="1254"/>
        <w:gridCol w:w="1096"/>
        <w:gridCol w:w="1037"/>
        <w:gridCol w:w="1296"/>
        <w:gridCol w:w="1086"/>
        <w:gridCol w:w="1026"/>
        <w:gridCol w:w="1196"/>
        <w:gridCol w:w="1100"/>
        <w:gridCol w:w="1010"/>
        <w:gridCol w:w="1010"/>
        <w:gridCol w:w="996"/>
      </w:tblGrid>
      <w:tr w:rsidR="005E4D11" w:rsidRPr="00DB22E1" w14:paraId="61C53C0B" w14:textId="77777777" w:rsidTr="00582DFB">
        <w:trPr>
          <w:cantSplit/>
          <w:trHeight w:val="288"/>
        </w:trPr>
        <w:tc>
          <w:tcPr>
            <w:tcW w:w="165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D1AFFD5" w14:textId="6313411B" w:rsidR="005E4D11" w:rsidRPr="005E4D11" w:rsidRDefault="005E4D11" w:rsidP="00EB44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Treatments </w:t>
            </w:r>
          </w:p>
        </w:tc>
        <w:tc>
          <w:tcPr>
            <w:tcW w:w="1246" w:type="dxa"/>
            <w:vMerge w:val="restar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FD5558F" w14:textId="77777777" w:rsidR="005E4D11" w:rsidRPr="005E4D11" w:rsidRDefault="005E4D11" w:rsidP="00EB44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E4D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lant height</w:t>
            </w:r>
          </w:p>
          <w:p w14:paraId="364049B8" w14:textId="77777777" w:rsidR="005E4D11" w:rsidRPr="005E4D11" w:rsidRDefault="005E4D11" w:rsidP="00EB44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E4D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B58F654" w14:textId="77777777" w:rsidR="005E4D11" w:rsidRPr="005E4D11" w:rsidRDefault="005E4D11" w:rsidP="00EB44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  <w:p w14:paraId="7EEED039" w14:textId="6828DF2A" w:rsidR="005E4D11" w:rsidRPr="005E4D11" w:rsidRDefault="005E4D11" w:rsidP="00EB44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E4D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eight of 10</w:t>
            </w:r>
            <w:r w:rsidRPr="005E4D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s-ES" w:bidi="ar-EG"/>
              </w:rPr>
              <w:t>0</w:t>
            </w:r>
            <w:r w:rsidRPr="005E4D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-grains</w:t>
            </w:r>
          </w:p>
          <w:p w14:paraId="2AB72780" w14:textId="07A85B1C" w:rsidR="005E4D11" w:rsidRPr="005E4D11" w:rsidRDefault="005E4D11" w:rsidP="00EB44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E4D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F7318AA" w14:textId="77777777" w:rsidR="005E4D11" w:rsidRPr="005E4D11" w:rsidRDefault="005E4D11" w:rsidP="00EB44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E4D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rain yield</w:t>
            </w:r>
          </w:p>
          <w:p w14:paraId="0D861052" w14:textId="77777777" w:rsidR="005E4D11" w:rsidRPr="005E4D11" w:rsidRDefault="005E4D11" w:rsidP="00EB44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E4D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 ha</w:t>
            </w:r>
            <w:r w:rsidRPr="005E4D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B2CD61B" w14:textId="0091BD1A" w:rsidR="005E4D11" w:rsidRPr="005E4D11" w:rsidRDefault="005E4D11" w:rsidP="00EB44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E4D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raw yield</w:t>
            </w:r>
          </w:p>
          <w:p w14:paraId="321EAC1E" w14:textId="77777777" w:rsidR="005E4D11" w:rsidRPr="005E4D11" w:rsidRDefault="005E4D11" w:rsidP="00EB44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E4D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 ha</w:t>
            </w:r>
            <w:r w:rsidRPr="005E4D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96" w:type="dxa"/>
            <w:vMerge w:val="restar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DBDBA5C" w14:textId="471A0F08" w:rsidR="005E4D11" w:rsidRPr="005E4D11" w:rsidRDefault="005E4D11" w:rsidP="00697F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E4D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iological yield</w:t>
            </w:r>
          </w:p>
          <w:p w14:paraId="52A355DB" w14:textId="77777777" w:rsidR="005E4D11" w:rsidRPr="005E4D11" w:rsidRDefault="005E4D11" w:rsidP="00EB44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E4D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 ha</w:t>
            </w:r>
            <w:r w:rsidRPr="005E4D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6" w:type="dxa"/>
            <w:vMerge w:val="restar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F2184C1" w14:textId="77777777" w:rsidR="005E4D11" w:rsidRPr="005E4D11" w:rsidRDefault="005E4D11" w:rsidP="00EB44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E4D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arvest index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3EEC3EB" w14:textId="77777777" w:rsidR="005E4D11" w:rsidRPr="005E4D11" w:rsidRDefault="005E4D11" w:rsidP="00EB44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E4D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N </w:t>
            </w:r>
            <w:r w:rsidRPr="005E4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GRAINS</w:t>
            </w:r>
          </w:p>
          <w:p w14:paraId="19DEE61D" w14:textId="2C4D5D8A" w:rsidR="005E4D11" w:rsidRPr="005E4D11" w:rsidRDefault="005E4D11" w:rsidP="00EB44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E4D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196" w:type="dxa"/>
            <w:vMerge w:val="restar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72EB4EA" w14:textId="77777777" w:rsidR="005E4D11" w:rsidRPr="005E4D11" w:rsidRDefault="005E4D11" w:rsidP="00EB44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E4D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P </w:t>
            </w:r>
            <w:r w:rsidRPr="005E4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GRAINS</w:t>
            </w:r>
          </w:p>
          <w:p w14:paraId="75DF2855" w14:textId="7CDD64A2" w:rsidR="005E4D11" w:rsidRPr="005E4D11" w:rsidRDefault="005E4D11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E4D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D1B2EFB" w14:textId="77777777" w:rsidR="005E4D11" w:rsidRPr="005E4D11" w:rsidRDefault="005E4D11" w:rsidP="000073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E4D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K </w:t>
            </w:r>
            <w:r w:rsidRPr="005E4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GRAINS</w:t>
            </w:r>
          </w:p>
          <w:p w14:paraId="66E60E73" w14:textId="17108DC0" w:rsidR="005E4D11" w:rsidRPr="005E4D11" w:rsidRDefault="005E4D11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E4D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2C5459E" w14:textId="67590A60" w:rsidR="005E4D11" w:rsidRPr="005E4D11" w:rsidRDefault="005E4D11" w:rsidP="00EB44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E4D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r</w:t>
            </w:r>
            <w:r w:rsidRPr="005E4D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3+</w:t>
            </w:r>
            <w:r w:rsidRPr="005E4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 xml:space="preserve"> GRAIN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50C9133" w14:textId="5867CB52" w:rsidR="005E4D11" w:rsidRPr="005E4D11" w:rsidRDefault="005E4D11" w:rsidP="00EB44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E4D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d</w:t>
            </w:r>
            <w:r w:rsidRPr="005E4D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2+</w:t>
            </w:r>
            <w:r w:rsidRPr="005E4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 xml:space="preserve"> GRAIN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E2AF9FD" w14:textId="2FECB41B" w:rsidR="005E4D11" w:rsidRPr="005E4D11" w:rsidRDefault="005E4D11" w:rsidP="00EB44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E4D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b</w:t>
            </w:r>
            <w:r w:rsidRPr="005E4D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2+</w:t>
            </w:r>
            <w:r w:rsidRPr="005E4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 xml:space="preserve"> GRAINS</w:t>
            </w:r>
          </w:p>
        </w:tc>
      </w:tr>
      <w:tr w:rsidR="005E4D11" w:rsidRPr="00DB22E1" w14:paraId="4F707609" w14:textId="77777777" w:rsidTr="00582DFB">
        <w:trPr>
          <w:cantSplit/>
          <w:trHeight w:val="288"/>
        </w:trPr>
        <w:tc>
          <w:tcPr>
            <w:tcW w:w="165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FEE0ED0" w14:textId="77777777" w:rsidR="005E4D11" w:rsidRPr="005E4D11" w:rsidRDefault="005E4D11" w:rsidP="00EB44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BB2046" w14:textId="77777777" w:rsidR="005E4D11" w:rsidRPr="005E4D11" w:rsidRDefault="005E4D11" w:rsidP="00EB44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7D1E7AE" w14:textId="77777777" w:rsidR="005E4D11" w:rsidRPr="005E4D11" w:rsidRDefault="005E4D11" w:rsidP="00EB44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AB1FEA3" w14:textId="77777777" w:rsidR="005E4D11" w:rsidRPr="005E4D11" w:rsidRDefault="005E4D11" w:rsidP="00EB44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8299CB" w14:textId="77777777" w:rsidR="005E4D11" w:rsidRPr="005E4D11" w:rsidRDefault="005E4D11" w:rsidP="00EB44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52CDD9" w14:textId="77777777" w:rsidR="005E4D11" w:rsidRPr="005E4D11" w:rsidRDefault="005E4D11" w:rsidP="00EB44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DAFD425" w14:textId="77777777" w:rsidR="005E4D11" w:rsidRPr="005E4D11" w:rsidRDefault="005E4D11" w:rsidP="00EB44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D6A993C" w14:textId="77777777" w:rsidR="005E4D11" w:rsidRPr="005E4D11" w:rsidRDefault="005E4D11" w:rsidP="00EB44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D856E22" w14:textId="77777777" w:rsidR="005E4D11" w:rsidRPr="005E4D11" w:rsidRDefault="005E4D11" w:rsidP="00EB44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2DEF84C" w14:textId="77777777" w:rsidR="005E4D11" w:rsidRPr="005E4D11" w:rsidRDefault="005E4D11" w:rsidP="00EB44D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B686827" w14:textId="08981A14" w:rsidR="005E4D11" w:rsidRPr="005E4D11" w:rsidRDefault="005E4D11" w:rsidP="00EB561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E4D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g kg</w:t>
            </w:r>
            <w:r w:rsidRPr="005E4D1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</w:tr>
      <w:tr w:rsidR="005B5294" w:rsidRPr="00DB22E1" w14:paraId="7CB60D65" w14:textId="77777777" w:rsidTr="00466523">
        <w:trPr>
          <w:cantSplit/>
          <w:trHeight w:val="288"/>
        </w:trPr>
        <w:tc>
          <w:tcPr>
            <w:tcW w:w="32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textDirection w:val="btLr"/>
            <w:vAlign w:val="center"/>
          </w:tcPr>
          <w:p w14:paraId="286D1741" w14:textId="08DAACAB" w:rsidR="005B5294" w:rsidRPr="00DB22E1" w:rsidRDefault="00C94CB3" w:rsidP="0015073A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Uncontaminated </w:t>
            </w:r>
            <w:r w:rsidR="005026C0"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soil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C21E63C" w14:textId="70FB67F7" w:rsidR="005B5294" w:rsidRPr="00DB22E1" w:rsidRDefault="005B5294" w:rsidP="005B529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92E5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48.82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2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3221D9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20.11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66AF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1.53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53425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1.00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50EC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2.52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353A2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0.60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6F41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.3.6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DEC3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14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C9FE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45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BBF29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17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4FFA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05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35F99E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.02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2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g</w:t>
            </w:r>
          </w:p>
        </w:tc>
      </w:tr>
      <w:tr w:rsidR="005B5294" w:rsidRPr="00DB22E1" w14:paraId="1026CA43" w14:textId="77777777" w:rsidTr="00466523">
        <w:trPr>
          <w:cantSplit/>
          <w:trHeight w:val="288"/>
        </w:trPr>
        <w:tc>
          <w:tcPr>
            <w:tcW w:w="323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F2CC437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3705ACF" w14:textId="7195BFA8" w:rsidR="005B5294" w:rsidRPr="00DB22E1" w:rsidRDefault="005B5294" w:rsidP="005B529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NPK50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6F2C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53.67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vAlign w:val="center"/>
          </w:tcPr>
          <w:p w14:paraId="63ADB8C2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20.52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D926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1.64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B84526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1.07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417B14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2.70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1B718F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0.60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236A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2.38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5048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16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AB87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53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83DEC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21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6571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07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C90AC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.15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h</w:t>
            </w:r>
          </w:p>
        </w:tc>
      </w:tr>
      <w:tr w:rsidR="005B5294" w:rsidRPr="00DB22E1" w14:paraId="33535510" w14:textId="77777777" w:rsidTr="00466523">
        <w:trPr>
          <w:cantSplit/>
          <w:trHeight w:val="288"/>
        </w:trPr>
        <w:tc>
          <w:tcPr>
            <w:tcW w:w="323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B2A3386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D076495" w14:textId="18E6927C" w:rsidR="005B5294" w:rsidRPr="00DB22E1" w:rsidRDefault="005B5294" w:rsidP="005B529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NPK10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A9E36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59.50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2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48802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21.37 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2A173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1.81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881C2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1.18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6C62C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2.98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D3F88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0.60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B0B11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2.95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449AA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26 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AEB55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58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F2D700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24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EDA8A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08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82BB2B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.21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i</w:t>
            </w:r>
          </w:p>
        </w:tc>
      </w:tr>
      <w:tr w:rsidR="005B5294" w:rsidRPr="00DB22E1" w14:paraId="010EF263" w14:textId="77777777" w:rsidTr="00466523">
        <w:trPr>
          <w:cantSplit/>
          <w:trHeight w:val="288"/>
        </w:trPr>
        <w:tc>
          <w:tcPr>
            <w:tcW w:w="323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EF304C8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C0B2872" w14:textId="3E3C614E" w:rsidR="005B5294" w:rsidRPr="00DB22E1" w:rsidRDefault="005B5294" w:rsidP="005B529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Cp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9BAC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60.00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4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2FCB82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33.80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12A5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2.15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B1B4E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1.40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37798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3.55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FF084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0.60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B9D0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3.17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53CE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14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C766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41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C6B6C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14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E021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02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04048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51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</w:tr>
      <w:tr w:rsidR="005B5294" w:rsidRPr="00DB22E1" w14:paraId="3610034F" w14:textId="77777777" w:rsidTr="00466523">
        <w:trPr>
          <w:cantSplit/>
          <w:trHeight w:val="288"/>
        </w:trPr>
        <w:tc>
          <w:tcPr>
            <w:tcW w:w="323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575667B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3E93E18" w14:textId="608E5BAA" w:rsidR="005B5294" w:rsidRPr="00DB22E1" w:rsidRDefault="005B5294" w:rsidP="005B529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Cp+NPK50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19FA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69.52 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1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vAlign w:val="center"/>
          </w:tcPr>
          <w:p w14:paraId="5CF15E04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36.35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A342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2.56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73F2B8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1.67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334B39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4.23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D97D08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0.60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8601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3.38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B5FE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19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C51C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51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BC55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16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D7C7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03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AD166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64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</w:tr>
      <w:tr w:rsidR="005B5294" w:rsidRPr="00DB22E1" w14:paraId="15F33F32" w14:textId="77777777" w:rsidTr="00466523">
        <w:trPr>
          <w:cantSplit/>
          <w:trHeight w:val="288"/>
        </w:trPr>
        <w:tc>
          <w:tcPr>
            <w:tcW w:w="323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F5BAB98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AD29B0C" w14:textId="505F6093" w:rsidR="005B5294" w:rsidRPr="00DB22E1" w:rsidRDefault="005B5294" w:rsidP="005B529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Cp+NPK10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2D103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76.10 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9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6915AA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42.00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0EFBA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2.85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A98BA8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1.86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FAB1D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4.71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42D69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0.60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EDFA0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3.65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5C5BB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19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F7125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53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348CF5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19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057CA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04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4B07A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96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</w:tr>
      <w:tr w:rsidR="005B5294" w:rsidRPr="00DB22E1" w14:paraId="0135CAB7" w14:textId="77777777" w:rsidTr="00466523">
        <w:trPr>
          <w:cantSplit/>
          <w:trHeight w:val="288"/>
        </w:trPr>
        <w:tc>
          <w:tcPr>
            <w:tcW w:w="323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FCC12D8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2FBAC5B" w14:textId="642F825A" w:rsidR="005B5294" w:rsidRPr="00DB22E1" w:rsidRDefault="005B5294" w:rsidP="005B529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B22E1">
              <w:rPr>
                <w:rFonts w:asciiTheme="majorBidi" w:hAnsiTheme="majorBidi" w:cstheme="majorBidi"/>
                <w:sz w:val="20"/>
                <w:szCs w:val="20"/>
              </w:rPr>
              <w:t>Vp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E843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65.00 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4E3DF1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45.13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F3BB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2.80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53B14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1.83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8488F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4.62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444B4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0.60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946A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3.72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9D58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15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161A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49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FDB2E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11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57BD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00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ADA4E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22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  <w:tr w:rsidR="005B5294" w:rsidRPr="00DB22E1" w14:paraId="643657B2" w14:textId="77777777" w:rsidTr="00466523">
        <w:trPr>
          <w:cantSplit/>
          <w:trHeight w:val="288"/>
        </w:trPr>
        <w:tc>
          <w:tcPr>
            <w:tcW w:w="323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7AE82EF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CE1C3FF" w14:textId="7608BCBE" w:rsidR="005B5294" w:rsidRPr="00DB22E1" w:rsidRDefault="005B5294" w:rsidP="005B529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Vp+NPK50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E352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72.50 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63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vAlign w:val="center"/>
          </w:tcPr>
          <w:p w14:paraId="17A57C23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47.00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F8CC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2.95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3078C8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1.93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968637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4.88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A7EBF5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0.60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F922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4.67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731A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22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9FE9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54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F0840A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13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37AC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02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43927243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36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5B5294" w:rsidRPr="00DB22E1" w14:paraId="0FACF0B2" w14:textId="77777777" w:rsidTr="00466523">
        <w:trPr>
          <w:cantSplit/>
          <w:trHeight w:val="288"/>
        </w:trPr>
        <w:tc>
          <w:tcPr>
            <w:tcW w:w="3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3CF32F7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EE2E568" w14:textId="483DC0F4" w:rsidR="005B5294" w:rsidRPr="00DB22E1" w:rsidRDefault="005B5294" w:rsidP="005B529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Vp+NPK10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778AF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79.00 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0</w:t>
            </w:r>
            <w:proofErr w:type="spellStart"/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DAA5D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48.99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D94FE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2.98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99AA2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1.94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2E01D6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4.92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091F13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0.60±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9D573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4.84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E636F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30 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97E2D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55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2A70EC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15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AC8C7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03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35593A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45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2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</w:tr>
      <w:tr w:rsidR="005B5294" w:rsidRPr="00DB22E1" w14:paraId="1D98B758" w14:textId="77777777" w:rsidTr="00466523">
        <w:trPr>
          <w:cantSplit/>
          <w:trHeight w:val="288"/>
        </w:trPr>
        <w:tc>
          <w:tcPr>
            <w:tcW w:w="32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textDirection w:val="btLr"/>
            <w:vAlign w:val="center"/>
          </w:tcPr>
          <w:p w14:paraId="7A95E65A" w14:textId="5FFAFEAB" w:rsidR="005B5294" w:rsidRPr="00DB22E1" w:rsidRDefault="005B5294" w:rsidP="00466523">
            <w:pPr>
              <w:spacing w:after="0" w:line="240" w:lineRule="auto"/>
              <w:ind w:right="113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Con</w:t>
            </w:r>
            <w:r w:rsidR="0015073A"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aminated </w:t>
            </w:r>
            <w:r w:rsidR="005026C0"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soil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3B2FBFC" w14:textId="3B0FD2FB" w:rsidR="005B5294" w:rsidRPr="00DB22E1" w:rsidRDefault="005B5294" w:rsidP="005B529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9E4F6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35.67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519938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24.06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6FC9BE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ar-EG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0.88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 w:bidi="ar-EG"/>
              </w:rPr>
              <w:t>A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9B540A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0.56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F3F18E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1.43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8699F9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0.61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CDA094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16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960D4E" w14:textId="5CC63FAA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s-ES"/>
              </w:rPr>
              <w:t>0.09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894460" w14:textId="70B86B0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27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10E4F4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43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2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C2276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05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32B6B8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.18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5B5294" w:rsidRPr="00DB22E1" w14:paraId="21F3B957" w14:textId="77777777" w:rsidTr="00466523">
        <w:trPr>
          <w:cantSplit/>
          <w:trHeight w:val="288"/>
        </w:trPr>
        <w:tc>
          <w:tcPr>
            <w:tcW w:w="323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6BE603F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07F09FB" w14:textId="04203B44" w:rsidR="005B5294" w:rsidRPr="00DB22E1" w:rsidRDefault="005B5294" w:rsidP="005B529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NPK50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AECBC2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38.16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2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vAlign w:val="center"/>
          </w:tcPr>
          <w:p w14:paraId="30CBA8B2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25.03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2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1378A1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ar-EG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0.95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07624C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0.60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52E515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1.55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2B50EA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0.61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CBE545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23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274DC0" w14:textId="4C1BA7F1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10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DE95BF" w14:textId="068ED34E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26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236F72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61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771E96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07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DD46D8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.34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G</w:t>
            </w:r>
          </w:p>
        </w:tc>
      </w:tr>
      <w:tr w:rsidR="005B5294" w:rsidRPr="00DB22E1" w14:paraId="5A61BEE1" w14:textId="77777777" w:rsidTr="00466523">
        <w:trPr>
          <w:cantSplit/>
          <w:trHeight w:val="288"/>
        </w:trPr>
        <w:tc>
          <w:tcPr>
            <w:tcW w:w="323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E1A159A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9BB6400" w14:textId="638E6562" w:rsidR="005B5294" w:rsidRPr="00DB22E1" w:rsidRDefault="005B5294" w:rsidP="005B529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NPK10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83089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39.22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ADE1F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26.09 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D829BF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0.95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C6601A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0.60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618583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1.55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BB1AE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0.61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C37CE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29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259A46" w14:textId="2A5939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14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C515D" w14:textId="5A58ADEC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28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EA1FC5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74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D1B13E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10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8967D9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.62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H</w:t>
            </w:r>
          </w:p>
        </w:tc>
      </w:tr>
      <w:tr w:rsidR="005B5294" w:rsidRPr="00DB22E1" w14:paraId="5526B326" w14:textId="77777777" w:rsidTr="00466523">
        <w:trPr>
          <w:cantSplit/>
          <w:trHeight w:val="288"/>
        </w:trPr>
        <w:tc>
          <w:tcPr>
            <w:tcW w:w="323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2E4AFC7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A3850AA" w14:textId="5A9B40E8" w:rsidR="005B5294" w:rsidRPr="00DB22E1" w:rsidRDefault="005B5294" w:rsidP="005B529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Cp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7B6ED5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45.33 ±0.2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57E2DB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26.00 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A6C09A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ar-EG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1.02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37B402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0.64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15EF6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 w:bidi="ar-EG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1.66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A4B99D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0.61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71A95A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.09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7AE26C" w14:textId="5762C9F0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10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4D2552" w14:textId="5F6E529C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28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9D9DB1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21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B78683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05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B02921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89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2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  <w:tr w:rsidR="005B5294" w:rsidRPr="00DB22E1" w14:paraId="3189BF96" w14:textId="77777777" w:rsidTr="00466523">
        <w:trPr>
          <w:cantSplit/>
          <w:trHeight w:val="288"/>
        </w:trPr>
        <w:tc>
          <w:tcPr>
            <w:tcW w:w="323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8B3A2AE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E74B9F0" w14:textId="68D45DF4" w:rsidR="005B5294" w:rsidRPr="00DB22E1" w:rsidRDefault="005B5294" w:rsidP="005B529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Cp+NPK50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0E0607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49.67±0.39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vAlign w:val="center"/>
          </w:tcPr>
          <w:p w14:paraId="680A0C36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26.67 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83735E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1.19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EDD1BD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0.75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940B6A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1.95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86AD7C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0.61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BA4EED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.84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72D4FB" w14:textId="406BF529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15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6176D3" w14:textId="4372CA75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35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186E17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38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4468DC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07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77872F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.03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2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</w:tr>
      <w:tr w:rsidR="005B5294" w:rsidRPr="00DB22E1" w14:paraId="0BC18571" w14:textId="77777777" w:rsidTr="00466523">
        <w:trPr>
          <w:cantSplit/>
          <w:trHeight w:val="288"/>
        </w:trPr>
        <w:tc>
          <w:tcPr>
            <w:tcW w:w="323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C87A919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B6EE21F" w14:textId="3625556C" w:rsidR="005B5294" w:rsidRPr="00DB22E1" w:rsidRDefault="005B5294" w:rsidP="005B529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Cp+NPK10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E5A862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49.87 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79B1BC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30.00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2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A45623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1.33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893237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0.84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835FC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2.17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1BBB65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0.61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F0EA08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.96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4F14AB" w14:textId="1FCB4FA2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18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D89CD7" w14:textId="7619D278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40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5D133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45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377D59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08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F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D0A7C9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.20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5B5294" w:rsidRPr="00DB22E1" w14:paraId="19DC6E75" w14:textId="77777777" w:rsidTr="00466523">
        <w:trPr>
          <w:cantSplit/>
          <w:trHeight w:val="288"/>
        </w:trPr>
        <w:tc>
          <w:tcPr>
            <w:tcW w:w="323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A28F51A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04FB100" w14:textId="1F4B727E" w:rsidR="005B5294" w:rsidRPr="00DB22E1" w:rsidRDefault="005B5294" w:rsidP="005B529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DB22E1">
              <w:rPr>
                <w:rFonts w:asciiTheme="majorBidi" w:hAnsiTheme="majorBidi" w:cstheme="majorBidi"/>
                <w:sz w:val="20"/>
                <w:szCs w:val="20"/>
              </w:rPr>
              <w:t>Vp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461C92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47.33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17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C3097F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30.15 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501BBC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1.19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44E9E4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0.75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CDAD91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1.94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885012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0.61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748572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.28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06E7C" w14:textId="03D932A6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12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0B5F7E" w14:textId="796E7909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30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5B3373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19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D191FA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03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D9FD6F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64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</w:tr>
      <w:tr w:rsidR="005B5294" w:rsidRPr="00DB22E1" w14:paraId="3652137A" w14:textId="77777777" w:rsidTr="00466523">
        <w:trPr>
          <w:cantSplit/>
          <w:trHeight w:val="288"/>
        </w:trPr>
        <w:tc>
          <w:tcPr>
            <w:tcW w:w="323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8863DE5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101474C" w14:textId="514AECC5" w:rsidR="005B5294" w:rsidRPr="00DB22E1" w:rsidRDefault="005B5294" w:rsidP="005B529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Vp+NPK50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18DE8F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50.67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vAlign w:val="center"/>
          </w:tcPr>
          <w:p w14:paraId="4A1F1DBE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33.56 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C4DD5D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1.52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6CFC5E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0.96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F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1A9C36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2.48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E772F9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0.61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328C81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2.10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4506BC" w14:textId="11B955A3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18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2013EA" w14:textId="354C14DB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39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A8EBFE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23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727660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04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2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33E12B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71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D</w:t>
            </w:r>
          </w:p>
        </w:tc>
      </w:tr>
      <w:tr w:rsidR="005B5294" w:rsidRPr="00DB22E1" w14:paraId="2B4722AE" w14:textId="77777777" w:rsidTr="00466523">
        <w:trPr>
          <w:cantSplit/>
          <w:trHeight w:val="288"/>
        </w:trPr>
        <w:tc>
          <w:tcPr>
            <w:tcW w:w="3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5C1F588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CF51D72" w14:textId="426A27EB" w:rsidR="005B5294" w:rsidRPr="00DB22E1" w:rsidRDefault="005B5294" w:rsidP="005B5294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Vp+NPK10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7A3B6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51.67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05C5A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32.00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73BD5E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1.74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47C5E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1.10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93E4FC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2.84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C4724A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0.61±</w:t>
            </w:r>
            <w:r w:rsidRPr="00DB22E1">
              <w:rPr>
                <w:rFonts w:asciiTheme="majorBidi" w:hAnsiTheme="majorBidi" w:cstheme="majorBidi"/>
                <w:sz w:val="20"/>
                <w:szCs w:val="20"/>
                <w:rtl/>
              </w:rPr>
              <w:t>0.00</w:t>
            </w:r>
            <w:r w:rsidRPr="00DB22E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13316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2.13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1A14A" w14:textId="5D061F2C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19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C58CF7" w14:textId="31DD568F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46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I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BDCDF3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39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92C488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06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8A8CC5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0.91±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0.0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</w:tbl>
    <w:p w14:paraId="5A70251A" w14:textId="46058F32" w:rsidR="005F7593" w:rsidRPr="00DB22E1" w:rsidRDefault="005F7593" w:rsidP="005F7593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B22E1">
        <w:rPr>
          <w:rFonts w:asciiTheme="majorBidi" w:hAnsiTheme="majorBidi" w:cstheme="majorBidi"/>
          <w:sz w:val="24"/>
          <w:szCs w:val="24"/>
        </w:rPr>
        <w:t>NPK50: 50% of NPK recommended dose;</w:t>
      </w:r>
      <w:r w:rsidRPr="00DB22E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B22E1">
        <w:rPr>
          <w:rFonts w:asciiTheme="majorBidi" w:hAnsiTheme="majorBidi" w:cstheme="majorBidi"/>
          <w:sz w:val="24"/>
          <w:szCs w:val="24"/>
        </w:rPr>
        <w:t xml:space="preserve">NPK100: 100% of NPK recommended dose; Cp: Compost; Cp+NPK50: Compost combined with 50% NPK; Cp+NPK100: Compost combined with 100% NPK; </w:t>
      </w:r>
      <w:proofErr w:type="spellStart"/>
      <w:r w:rsidRPr="00DB22E1">
        <w:rPr>
          <w:rFonts w:asciiTheme="majorBidi" w:hAnsiTheme="majorBidi" w:cstheme="majorBidi"/>
          <w:sz w:val="24"/>
          <w:szCs w:val="24"/>
        </w:rPr>
        <w:t>Vp</w:t>
      </w:r>
      <w:proofErr w:type="spellEnd"/>
      <w:r w:rsidRPr="00DB22E1">
        <w:rPr>
          <w:rFonts w:asciiTheme="majorBidi" w:hAnsiTheme="majorBidi" w:cstheme="majorBidi"/>
          <w:sz w:val="24"/>
          <w:szCs w:val="24"/>
        </w:rPr>
        <w:t>: Vermicompost; Vp+NPK50: Vermicompost combined with 50% NPK; Vp+NPK100: Vermicompost combined with 100% NPK.</w:t>
      </w:r>
    </w:p>
    <w:p w14:paraId="081B3DAB" w14:textId="5B73BE1F" w:rsidR="005F7593" w:rsidRPr="00DB22E1" w:rsidRDefault="005F7593" w:rsidP="005F7593">
      <w:pPr>
        <w:spacing w:after="0" w:line="240" w:lineRule="auto"/>
        <w:jc w:val="both"/>
        <w:rPr>
          <w:rFonts w:asciiTheme="majorBidi" w:hAnsiTheme="majorBidi" w:cstheme="majorBidi"/>
          <w:color w:val="2E2E2E"/>
          <w:sz w:val="24"/>
          <w:szCs w:val="24"/>
        </w:rPr>
      </w:pPr>
      <w:r w:rsidRPr="00DB22E1">
        <w:rPr>
          <w:rFonts w:asciiTheme="majorBidi" w:hAnsiTheme="majorBidi" w:cstheme="majorBidi"/>
          <w:color w:val="2E2E2E"/>
          <w:sz w:val="24"/>
          <w:szCs w:val="24"/>
        </w:rPr>
        <w:t xml:space="preserve">Different superscript letters indicate significant data variability within and between soil treatments in uncontaminated (small letters) and contaminated (capital letters) </w:t>
      </w:r>
      <w:r w:rsidR="005026C0" w:rsidRPr="00DB22E1">
        <w:rPr>
          <w:rFonts w:asciiTheme="majorBidi" w:hAnsiTheme="majorBidi" w:cstheme="majorBidi"/>
          <w:color w:val="2E2E2E"/>
          <w:sz w:val="24"/>
          <w:szCs w:val="24"/>
        </w:rPr>
        <w:t>soil</w:t>
      </w:r>
      <w:r w:rsidRPr="00DB22E1">
        <w:rPr>
          <w:rFonts w:asciiTheme="majorBidi" w:hAnsiTheme="majorBidi" w:cstheme="majorBidi"/>
          <w:color w:val="2E2E2E"/>
          <w:sz w:val="24"/>
          <w:szCs w:val="24"/>
        </w:rPr>
        <w:t>s at α &lt; 0.05 checked by the Tukey's HSD test. Same letters indicate no significant variability.</w:t>
      </w:r>
    </w:p>
    <w:p w14:paraId="44302C06" w14:textId="77777777" w:rsidR="00007360" w:rsidRPr="00DB22E1" w:rsidRDefault="00007360" w:rsidP="00007360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  <w:sectPr w:rsidR="00007360" w:rsidRPr="00DB22E1" w:rsidSect="009B24A2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73F26DEA" w14:textId="3CD555B7" w:rsidR="002479D3" w:rsidRPr="00DB22E1" w:rsidRDefault="00C34877" w:rsidP="00B44A93">
      <w:pPr>
        <w:pStyle w:val="Heading1"/>
        <w:jc w:val="both"/>
        <w:rPr>
          <w:rFonts w:asciiTheme="majorBidi" w:hAnsiTheme="majorBidi"/>
          <w:color w:val="auto"/>
          <w:sz w:val="24"/>
          <w:szCs w:val="24"/>
        </w:rPr>
      </w:pPr>
      <w:r w:rsidRPr="00C34877">
        <w:rPr>
          <w:rFonts w:asciiTheme="majorBidi" w:hAnsiTheme="majorBidi"/>
          <w:b/>
          <w:bCs/>
          <w:color w:val="auto"/>
          <w:sz w:val="24"/>
          <w:szCs w:val="24"/>
        </w:rPr>
        <w:t>Supplementary Table S</w:t>
      </w:r>
      <w:r w:rsidR="000067F8">
        <w:rPr>
          <w:rFonts w:asciiTheme="majorBidi" w:hAnsiTheme="majorBidi"/>
          <w:b/>
          <w:bCs/>
          <w:color w:val="auto"/>
          <w:sz w:val="24"/>
          <w:szCs w:val="24"/>
        </w:rPr>
        <w:t>3</w:t>
      </w:r>
      <w:r w:rsidR="00601ED0" w:rsidRPr="00DB22E1">
        <w:rPr>
          <w:rFonts w:asciiTheme="majorBidi" w:hAnsiTheme="majorBidi"/>
          <w:b/>
          <w:bCs/>
          <w:color w:val="auto"/>
          <w:sz w:val="24"/>
          <w:szCs w:val="24"/>
        </w:rPr>
        <w:t xml:space="preserve">. </w:t>
      </w:r>
      <w:r w:rsidR="00B44A93" w:rsidRPr="00DB22E1">
        <w:rPr>
          <w:rFonts w:asciiTheme="majorBidi" w:hAnsiTheme="majorBidi"/>
          <w:color w:val="auto"/>
          <w:sz w:val="24"/>
          <w:szCs w:val="24"/>
        </w:rPr>
        <w:t>Mobility, b</w:t>
      </w:r>
      <w:r w:rsidR="002479D3" w:rsidRPr="00DB22E1">
        <w:rPr>
          <w:rFonts w:asciiTheme="majorBidi" w:hAnsiTheme="majorBidi"/>
          <w:color w:val="auto"/>
          <w:sz w:val="24"/>
          <w:szCs w:val="24"/>
        </w:rPr>
        <w:t>ioaccumulation factor</w:t>
      </w:r>
      <w:r w:rsidR="00B44A93" w:rsidRPr="00DB22E1">
        <w:rPr>
          <w:rFonts w:asciiTheme="majorBidi" w:hAnsiTheme="majorBidi"/>
          <w:color w:val="auto"/>
          <w:sz w:val="24"/>
          <w:szCs w:val="24"/>
        </w:rPr>
        <w:t>, and immobilization of organic treatments</w:t>
      </w:r>
      <w:r w:rsidR="002479D3" w:rsidRPr="00DB22E1">
        <w:rPr>
          <w:rFonts w:asciiTheme="majorBidi" w:hAnsiTheme="majorBidi"/>
          <w:color w:val="auto"/>
          <w:sz w:val="24"/>
          <w:szCs w:val="24"/>
        </w:rPr>
        <w:t xml:space="preserve"> of chromium, cadmium</w:t>
      </w:r>
      <w:r w:rsidR="0067784D" w:rsidRPr="00DB22E1">
        <w:rPr>
          <w:rFonts w:asciiTheme="majorBidi" w:hAnsiTheme="majorBidi"/>
          <w:color w:val="auto"/>
          <w:sz w:val="24"/>
          <w:szCs w:val="24"/>
        </w:rPr>
        <w:t>,</w:t>
      </w:r>
      <w:r w:rsidR="002479D3" w:rsidRPr="00DB22E1">
        <w:rPr>
          <w:rFonts w:asciiTheme="majorBidi" w:hAnsiTheme="majorBidi"/>
          <w:color w:val="auto"/>
          <w:sz w:val="24"/>
          <w:szCs w:val="24"/>
        </w:rPr>
        <w:t xml:space="preserve"> and lead.</w:t>
      </w:r>
    </w:p>
    <w:tbl>
      <w:tblPr>
        <w:tblW w:w="1460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4" w:type="dxa"/>
          <w:left w:w="14" w:type="dxa"/>
          <w:bottom w:w="14" w:type="dxa"/>
          <w:right w:w="14" w:type="dxa"/>
        </w:tblCellMar>
        <w:tblLook w:val="04A0" w:firstRow="1" w:lastRow="0" w:firstColumn="1" w:lastColumn="0" w:noHBand="0" w:noVBand="1"/>
      </w:tblPr>
      <w:tblGrid>
        <w:gridCol w:w="591"/>
        <w:gridCol w:w="1205"/>
        <w:gridCol w:w="1416"/>
        <w:gridCol w:w="1467"/>
        <w:gridCol w:w="1419"/>
        <w:gridCol w:w="1416"/>
        <w:gridCol w:w="1419"/>
        <w:gridCol w:w="1416"/>
        <w:gridCol w:w="1416"/>
        <w:gridCol w:w="1419"/>
        <w:gridCol w:w="1419"/>
      </w:tblGrid>
      <w:tr w:rsidR="00DB22E1" w:rsidRPr="00DB22E1" w14:paraId="75A1DF96" w14:textId="2E5F1490" w:rsidTr="005E4D11">
        <w:trPr>
          <w:trHeight w:val="516"/>
        </w:trPr>
        <w:tc>
          <w:tcPr>
            <w:tcW w:w="1796" w:type="dxa"/>
            <w:gridSpan w:val="2"/>
            <w:vMerge w:val="restart"/>
            <w:shd w:val="clear" w:color="000000" w:fill="BFBFBF"/>
            <w:noWrap/>
            <w:vAlign w:val="center"/>
          </w:tcPr>
          <w:p w14:paraId="0883DC80" w14:textId="68E6417B" w:rsidR="00DB22E1" w:rsidRPr="00DB22E1" w:rsidRDefault="00DB22E1" w:rsidP="00D640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Treatments</w:t>
            </w:r>
          </w:p>
        </w:tc>
        <w:tc>
          <w:tcPr>
            <w:tcW w:w="2883" w:type="dxa"/>
            <w:gridSpan w:val="2"/>
            <w:shd w:val="clear" w:color="000000" w:fill="BFBFBF"/>
            <w:noWrap/>
            <w:vAlign w:val="center"/>
          </w:tcPr>
          <w:p w14:paraId="3D2EEE7D" w14:textId="2EDB7F11" w:rsidR="00DB22E1" w:rsidRPr="00DB22E1" w:rsidRDefault="00DB22E1" w:rsidP="00D640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Chromium</w:t>
            </w:r>
          </w:p>
        </w:tc>
        <w:tc>
          <w:tcPr>
            <w:tcW w:w="1419" w:type="dxa"/>
            <w:vMerge w:val="restart"/>
            <w:shd w:val="clear" w:color="000000" w:fill="BFBFBF"/>
            <w:vAlign w:val="center"/>
          </w:tcPr>
          <w:p w14:paraId="22CEC122" w14:textId="7E6C5438" w:rsidR="00DB22E1" w:rsidRPr="00DB22E1" w:rsidRDefault="00DB22E1" w:rsidP="00AA6E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Mobility decreas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of Cr</w:t>
            </w:r>
            <w:r w:rsidR="005E4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="005E4D11" w:rsidRPr="005E4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DB22E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in organic treatment</w:t>
            </w:r>
            <w:r w:rsidR="005E4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</w:p>
          <w:p w14:paraId="397305BE" w14:textId="70D3F88F" w:rsidR="00DB22E1" w:rsidRPr="00DB22E1" w:rsidRDefault="00DB22E1" w:rsidP="00D640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2835" w:type="dxa"/>
            <w:gridSpan w:val="2"/>
            <w:shd w:val="clear" w:color="000000" w:fill="BFBFBF"/>
            <w:noWrap/>
            <w:vAlign w:val="center"/>
          </w:tcPr>
          <w:p w14:paraId="4274309B" w14:textId="73B9C978" w:rsidR="00DB22E1" w:rsidRPr="00DB22E1" w:rsidRDefault="00DB22E1" w:rsidP="00D640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Cadmium</w:t>
            </w:r>
          </w:p>
        </w:tc>
        <w:tc>
          <w:tcPr>
            <w:tcW w:w="1416" w:type="dxa"/>
            <w:vMerge w:val="restart"/>
            <w:shd w:val="clear" w:color="000000" w:fill="BFBFBF"/>
            <w:vAlign w:val="center"/>
          </w:tcPr>
          <w:p w14:paraId="059E02FF" w14:textId="76498B27" w:rsidR="00DB22E1" w:rsidRPr="00DB22E1" w:rsidRDefault="00DB22E1" w:rsidP="00AA6E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Mobility decreas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of Cd</w:t>
            </w:r>
            <w:r w:rsidR="005E4D11" w:rsidRPr="005E4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+</w:t>
            </w:r>
            <w:r w:rsidRPr="00DB22E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in organic treatment</w:t>
            </w:r>
            <w:r w:rsidR="005E4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</w:p>
          <w:p w14:paraId="50474BBF" w14:textId="19E5AD42" w:rsidR="00DB22E1" w:rsidRPr="00DB22E1" w:rsidRDefault="00DB22E1" w:rsidP="00AA6E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2835" w:type="dxa"/>
            <w:gridSpan w:val="2"/>
            <w:shd w:val="clear" w:color="000000" w:fill="BFBFBF"/>
            <w:noWrap/>
            <w:vAlign w:val="center"/>
          </w:tcPr>
          <w:p w14:paraId="359963C6" w14:textId="7504B2AB" w:rsidR="00DB22E1" w:rsidRPr="00DB22E1" w:rsidRDefault="00DB22E1" w:rsidP="00D640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Lead</w:t>
            </w:r>
          </w:p>
        </w:tc>
        <w:tc>
          <w:tcPr>
            <w:tcW w:w="1419" w:type="dxa"/>
            <w:vMerge w:val="restart"/>
            <w:shd w:val="clear" w:color="000000" w:fill="BFBFBF"/>
            <w:vAlign w:val="center"/>
          </w:tcPr>
          <w:p w14:paraId="0144CADB" w14:textId="0553AE12" w:rsidR="00DB22E1" w:rsidRPr="00DB22E1" w:rsidRDefault="00DB22E1" w:rsidP="00AA6E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Mobility decrease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of Pb</w:t>
            </w:r>
            <w:r w:rsidR="005E4D11" w:rsidRPr="005E4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+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DB22E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in organic treatment</w:t>
            </w:r>
            <w:r w:rsidR="005E4D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</w:p>
          <w:p w14:paraId="10A4A2B8" w14:textId="4726F139" w:rsidR="00DB22E1" w:rsidRPr="00DB22E1" w:rsidRDefault="00DB22E1" w:rsidP="00AA6E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DB22E1" w:rsidRPr="00DB22E1" w14:paraId="01F912F7" w14:textId="17032E7C" w:rsidTr="005E4D11">
        <w:trPr>
          <w:trHeight w:val="1047"/>
        </w:trPr>
        <w:tc>
          <w:tcPr>
            <w:tcW w:w="1796" w:type="dxa"/>
            <w:gridSpan w:val="2"/>
            <w:vMerge/>
            <w:shd w:val="clear" w:color="000000" w:fill="BFBFBF"/>
            <w:noWrap/>
            <w:vAlign w:val="center"/>
            <w:hideMark/>
          </w:tcPr>
          <w:p w14:paraId="2783E8B5" w14:textId="0A7295B7" w:rsidR="00DB22E1" w:rsidRPr="00DB22E1" w:rsidRDefault="00DB22E1" w:rsidP="00D640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shd w:val="clear" w:color="000000" w:fill="BFBFBF"/>
            <w:noWrap/>
            <w:vAlign w:val="center"/>
            <w:hideMark/>
          </w:tcPr>
          <w:p w14:paraId="208214A6" w14:textId="77777777" w:rsidR="00DB22E1" w:rsidRPr="00DB22E1" w:rsidRDefault="00DB22E1" w:rsidP="00D640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Mobility</w:t>
            </w:r>
          </w:p>
          <w:p w14:paraId="67C5FDE8" w14:textId="395EE80A" w:rsidR="00DB22E1" w:rsidRPr="00DB22E1" w:rsidRDefault="00DB22E1" w:rsidP="00D640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9C8D6FF" w14:textId="4D5C6333" w:rsidR="00DB22E1" w:rsidRPr="00DB22E1" w:rsidRDefault="00DB22E1" w:rsidP="00AA6E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BAF ratio in plant</w:t>
            </w:r>
          </w:p>
        </w:tc>
        <w:tc>
          <w:tcPr>
            <w:tcW w:w="1419" w:type="dxa"/>
            <w:vMerge/>
            <w:shd w:val="clear" w:color="000000" w:fill="BFBFBF"/>
            <w:vAlign w:val="center"/>
          </w:tcPr>
          <w:p w14:paraId="68225D93" w14:textId="688A759C" w:rsidR="00DB22E1" w:rsidRPr="00DB22E1" w:rsidRDefault="00DB22E1" w:rsidP="00D640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F982D46" w14:textId="77777777" w:rsidR="00DB22E1" w:rsidRPr="00DB22E1" w:rsidRDefault="00DB22E1" w:rsidP="00D640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Mobility</w:t>
            </w:r>
          </w:p>
          <w:p w14:paraId="21971A9A" w14:textId="6C0DC313" w:rsidR="00DB22E1" w:rsidRPr="00DB22E1" w:rsidRDefault="00DB22E1" w:rsidP="00D640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419" w:type="dxa"/>
            <w:shd w:val="clear" w:color="000000" w:fill="BFBFBF"/>
            <w:noWrap/>
            <w:vAlign w:val="center"/>
            <w:hideMark/>
          </w:tcPr>
          <w:p w14:paraId="1C6CFF89" w14:textId="21376539" w:rsidR="00DB22E1" w:rsidRPr="00DB22E1" w:rsidRDefault="00DB22E1" w:rsidP="00D640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BAF ratio in plant</w:t>
            </w:r>
          </w:p>
        </w:tc>
        <w:tc>
          <w:tcPr>
            <w:tcW w:w="1416" w:type="dxa"/>
            <w:vMerge/>
            <w:tcBorders>
              <w:bottom w:val="single" w:sz="4" w:space="0" w:color="auto"/>
            </w:tcBorders>
            <w:shd w:val="clear" w:color="000000" w:fill="BFBFBF"/>
            <w:vAlign w:val="center"/>
          </w:tcPr>
          <w:p w14:paraId="41D9CAB5" w14:textId="589274F7" w:rsidR="00DB22E1" w:rsidRPr="00DB22E1" w:rsidRDefault="00DB22E1" w:rsidP="00AA6E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shd w:val="clear" w:color="000000" w:fill="BFBFBF"/>
            <w:noWrap/>
            <w:vAlign w:val="center"/>
            <w:hideMark/>
          </w:tcPr>
          <w:p w14:paraId="00B9BCAD" w14:textId="77777777" w:rsidR="00DB22E1" w:rsidRPr="00DB22E1" w:rsidRDefault="00DB22E1" w:rsidP="00D640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Mobility</w:t>
            </w:r>
          </w:p>
          <w:p w14:paraId="7214EDC9" w14:textId="7087E73A" w:rsidR="00DB22E1" w:rsidRPr="00DB22E1" w:rsidRDefault="00DB22E1" w:rsidP="00D640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753A4CE" w14:textId="6EC0E7BA" w:rsidR="00DB22E1" w:rsidRPr="00DB22E1" w:rsidRDefault="00DB22E1" w:rsidP="00D640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BAF ratio in plant</w:t>
            </w:r>
          </w:p>
        </w:tc>
        <w:tc>
          <w:tcPr>
            <w:tcW w:w="1419" w:type="dxa"/>
            <w:vMerge/>
            <w:shd w:val="clear" w:color="000000" w:fill="BFBFBF"/>
            <w:vAlign w:val="center"/>
          </w:tcPr>
          <w:p w14:paraId="701B0304" w14:textId="6F35E2A5" w:rsidR="00DB22E1" w:rsidRPr="00DB22E1" w:rsidRDefault="00DB22E1" w:rsidP="00AA6E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B5294" w:rsidRPr="00DB22E1" w14:paraId="1F2E6DE6" w14:textId="73E7701F" w:rsidTr="00DB22E1">
        <w:trPr>
          <w:trHeight w:val="280"/>
        </w:trPr>
        <w:tc>
          <w:tcPr>
            <w:tcW w:w="59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E937EA8" w14:textId="0EFB6AA2" w:rsidR="005B5294" w:rsidRPr="00DB22E1" w:rsidRDefault="00697F68" w:rsidP="00697F6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Uncontaminated </w:t>
            </w:r>
            <w:r w:rsidR="005026C0"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oil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AF6C" w14:textId="1D8456A2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C7C01" w14:textId="4610F2B1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4.92±0.01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313A2" w14:textId="05D1A1A4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134±0.0002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9E47C5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B14B0" w14:textId="33A78B78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5.65±0.52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9E26" w14:textId="395D08B6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301±0.0006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A28319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A91E4" w14:textId="0E335DCF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9.79±0.14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265F" w14:textId="47D70E0C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717±0.0011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i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C55205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5B5294" w:rsidRPr="00DB22E1" w14:paraId="2F9A0737" w14:textId="7CE84DEC" w:rsidTr="00DB22E1">
        <w:trPr>
          <w:trHeight w:val="224"/>
        </w:trPr>
        <w:tc>
          <w:tcPr>
            <w:tcW w:w="59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AC4E4" w14:textId="4459D4A3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04718" w14:textId="5E535318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NPK50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7A27" w14:textId="77B7179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4.95±0.15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E099A" w14:textId="5632C2DB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160±0.0001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CFE380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E2D6E" w14:textId="7C342DD9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4.90±1.11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E87F" w14:textId="75397C28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307±0.0007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75F2A1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B0E58" w14:textId="6C8C390F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0.11±0.11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C9FC" w14:textId="1DAB187C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671±0.0007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025B34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5B5294" w:rsidRPr="00DB22E1" w14:paraId="3EEF4895" w14:textId="3071DF7D" w:rsidTr="00DB22E1">
        <w:trPr>
          <w:trHeight w:val="224"/>
        </w:trPr>
        <w:tc>
          <w:tcPr>
            <w:tcW w:w="59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39A6D" w14:textId="453F3CE4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3272" w14:textId="3DA7A912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NPK100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62FF" w14:textId="133B4D71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5.54±0.03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AA3E6" w14:textId="746A20D3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180±0.0007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1B908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FAF3F" w14:textId="5A57A780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7.33±0.11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E0FF8" w14:textId="58594F06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247±0.0014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CC3F3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3E2B" w14:textId="79E9DFD4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0.91±0.04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E9EA" w14:textId="1B977D35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651±0.0005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79328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5B5294" w:rsidRPr="00DB22E1" w14:paraId="4F67514F" w14:textId="20F529B8" w:rsidTr="00DB22E1">
        <w:trPr>
          <w:trHeight w:val="224"/>
        </w:trPr>
        <w:tc>
          <w:tcPr>
            <w:tcW w:w="59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0585D" w14:textId="260FE234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D8A0" w14:textId="7126274D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Cp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6FBF" w14:textId="79F59589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13±0.04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130E" w14:textId="1DA59B70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090±0.0002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220706" w14:textId="07DCC6DA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u w:val="single"/>
              </w:rPr>
              <w:t>-9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E9140" w14:textId="75E45872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2.99±0.29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D5F18" w14:textId="0F5CB526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127±0.0012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7F44D1" w14:textId="113F2056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u w:val="single"/>
              </w:rPr>
              <w:t>-36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3E98C" w14:textId="62360589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4.44±0.06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2167" w14:textId="2CA00E33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292±0.0002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4E368E" w14:textId="28D5845A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u w:val="single"/>
              </w:rPr>
              <w:t>-39</w:t>
            </w:r>
          </w:p>
        </w:tc>
      </w:tr>
      <w:tr w:rsidR="005B5294" w:rsidRPr="00DB22E1" w14:paraId="5E8F137A" w14:textId="6B8FE70F" w:rsidTr="00DB22E1">
        <w:trPr>
          <w:trHeight w:val="224"/>
        </w:trPr>
        <w:tc>
          <w:tcPr>
            <w:tcW w:w="59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734C4" w14:textId="4A65A388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20B7" w14:textId="640DD9D9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Cp+NPK50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BE28" w14:textId="424E5A68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65±0.00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AAC3" w14:textId="543AD5E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103±0.0000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4F5D6B" w14:textId="3BC5428E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93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E95E4" w14:textId="3874438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3.49±0.31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57E6" w14:textId="394EDCE5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166±0.0010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4AF8CB" w14:textId="3DC8458E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33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F7EB" w14:textId="267FDCEB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5.07±0.03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7F80D" w14:textId="134D7A12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344±0.0004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A025DC" w14:textId="224326B9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38</w:t>
            </w:r>
          </w:p>
        </w:tc>
      </w:tr>
      <w:tr w:rsidR="005B5294" w:rsidRPr="00DB22E1" w14:paraId="34B9C623" w14:textId="3CD922B1" w:rsidTr="00DB22E1">
        <w:trPr>
          <w:trHeight w:val="224"/>
        </w:trPr>
        <w:tc>
          <w:tcPr>
            <w:tcW w:w="59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B1599" w14:textId="383F6C8D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8661A" w14:textId="026B5086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Cp+NPK100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37310" w14:textId="3B0B2870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09±0.01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EE6E" w14:textId="702CE81D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113±0.0001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E466D" w14:textId="1997259E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92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B601" w14:textId="02BFC7BD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8.98±0.23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BC9D" w14:textId="217D20A0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166±0.0005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B5D2BA" w14:textId="472128E9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22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DBF1" w14:textId="613739EB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5.54±0.04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220D7" w14:textId="1E50C4B8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517±0.0008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14BBDC" w14:textId="05313943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38</w:t>
            </w:r>
          </w:p>
        </w:tc>
      </w:tr>
      <w:tr w:rsidR="005B5294" w:rsidRPr="00DB22E1" w14:paraId="5E52554D" w14:textId="4377E5C7" w:rsidTr="00DB22E1">
        <w:trPr>
          <w:trHeight w:val="224"/>
        </w:trPr>
        <w:tc>
          <w:tcPr>
            <w:tcW w:w="59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2EDD4" w14:textId="74343662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AB1EF" w14:textId="3E51A155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B22E1">
              <w:rPr>
                <w:rFonts w:asciiTheme="majorBidi" w:hAnsiTheme="majorBidi" w:cstheme="majorBidi"/>
                <w:sz w:val="20"/>
                <w:szCs w:val="20"/>
              </w:rPr>
              <w:t>Vp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5E976" w14:textId="3F8A01F9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92±0.08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B0F58" w14:textId="41240376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084±0.0004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9108FF" w14:textId="568AE4AE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u w:val="single"/>
              </w:rPr>
              <w:t>-96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A06F" w14:textId="45C06FE2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9.84±0.41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702DF" w14:textId="2042BF03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015±0.0010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1C1F04" w14:textId="5E2B41B1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u w:val="single"/>
              </w:rPr>
              <w:t>-44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BD95" w14:textId="4061E1B1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3.69±0.25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49CE" w14:textId="51064AE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153±0.0004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B6CAB3" w14:textId="4C6E7FB4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u w:val="single"/>
              </w:rPr>
              <w:t>-40</w:t>
            </w:r>
          </w:p>
        </w:tc>
      </w:tr>
      <w:tr w:rsidR="005B5294" w:rsidRPr="00DB22E1" w14:paraId="733B5BFB" w14:textId="248B12D7" w:rsidTr="00DB22E1">
        <w:trPr>
          <w:trHeight w:val="224"/>
        </w:trPr>
        <w:tc>
          <w:tcPr>
            <w:tcW w:w="59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F456A" w14:textId="121753A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B033" w14:textId="69FCCD5D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Vp+NPK50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9549" w14:textId="380123EE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51±0.05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980D2" w14:textId="0724FF39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092±0.0002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724FF2" w14:textId="2973CF96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94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69DB" w14:textId="1112D49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3.14±0.02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CD20B" w14:textId="3BA68D63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113±0.0009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275969" w14:textId="3C841558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34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3FC23" w14:textId="7FDE9C83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4.11±0.05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0B256" w14:textId="797464C5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224±0.0003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5E8578" w14:textId="4625F75B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40</w:t>
            </w:r>
          </w:p>
        </w:tc>
      </w:tr>
      <w:tr w:rsidR="005B5294" w:rsidRPr="00DB22E1" w14:paraId="635C3E00" w14:textId="73330B62" w:rsidTr="00DB22E1">
        <w:trPr>
          <w:trHeight w:val="224"/>
        </w:trPr>
        <w:tc>
          <w:tcPr>
            <w:tcW w:w="59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49934" w14:textId="23F0DF7F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644D2" w14:textId="225F5AD5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Vp+NPK100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12784" w14:textId="1AF4F731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06±0.01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2FFA" w14:textId="471D906F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100±0.0000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1CD27" w14:textId="5AEF884E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92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B25E" w14:textId="2E71AC0A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3.32±0.16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2B51C" w14:textId="729E2DC5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140±0.0006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C5D0E" w14:textId="323395FB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38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EE72" w14:textId="729DC285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4.76±0.14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cd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22A80" w14:textId="014AC624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267±0.0002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4890B0" w14:textId="398F252B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39</w:t>
            </w:r>
          </w:p>
        </w:tc>
      </w:tr>
      <w:tr w:rsidR="005B5294" w:rsidRPr="00DB22E1" w14:paraId="17E75167" w14:textId="44640E01" w:rsidTr="00DB22E1">
        <w:trPr>
          <w:trHeight w:val="224"/>
        </w:trPr>
        <w:tc>
          <w:tcPr>
            <w:tcW w:w="59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86A894" w14:textId="6E26AA57" w:rsidR="005B5294" w:rsidRPr="00DB22E1" w:rsidRDefault="00697F68" w:rsidP="00697F68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Contaminated </w:t>
            </w:r>
            <w:r w:rsidR="005026C0"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soil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23FD" w14:textId="17939764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9EB5" w14:textId="70AF9FD4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7.33±0.01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8DCF" w14:textId="3188AD6C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040±0.0001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79E399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C63C0" w14:textId="37012875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5.60±0.25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34DE" w14:textId="1E4C8CF9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142±0.0003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4B0F4D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1B92" w14:textId="1B9312F5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7.03±0.02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FD217" w14:textId="0EEE22A5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126±0.0001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7A04BE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B5294" w:rsidRPr="00DB22E1" w14:paraId="7E52479C" w14:textId="5D14D8B2" w:rsidTr="00DB22E1">
        <w:trPr>
          <w:trHeight w:val="224"/>
        </w:trPr>
        <w:tc>
          <w:tcPr>
            <w:tcW w:w="59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AA434" w14:textId="6ABADCF5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12D1" w14:textId="3F2C530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NPK50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DA07" w14:textId="1C938B5E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0.67±0.01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I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62BA7" w14:textId="6371C4ED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052±0.0000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7749CF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944C" w14:textId="591D4F4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1.09±0.23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9E4B" w14:textId="79C8F296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161±0.0003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6A654F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8DE9" w14:textId="7E96F60E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7.15±0.09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I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51AD" w14:textId="60B3D1D5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135±0.0001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C9FF2E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B5294" w:rsidRPr="00DB22E1" w14:paraId="6EA23D1F" w14:textId="774F4B5E" w:rsidTr="00DB22E1">
        <w:trPr>
          <w:trHeight w:val="224"/>
        </w:trPr>
        <w:tc>
          <w:tcPr>
            <w:tcW w:w="59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216BF" w14:textId="1DBB8A55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6698" w14:textId="0288D8B9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NPK_100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527B0" w14:textId="635658A8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1.31±0.01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J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51701" w14:textId="1E9C96E2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061±0.0001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A5155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7AD2" w14:textId="7F575D11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1.25±0.16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ABC4" w14:textId="08F0743C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192±0.0010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37216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2713" w14:textId="0CBD42AC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7.36±0.01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J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D71D" w14:textId="6D85B390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157±0.0003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0B562D" w14:textId="7777777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B5294" w:rsidRPr="00DB22E1" w14:paraId="0FE0CD7D" w14:textId="25F5CE19" w:rsidTr="00DB22E1">
        <w:trPr>
          <w:trHeight w:val="224"/>
        </w:trPr>
        <w:tc>
          <w:tcPr>
            <w:tcW w:w="59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FB55D" w14:textId="3EB6A4DD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D883A" w14:textId="2831E372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Cp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4800" w14:textId="117F4202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6.54±0.04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DEF84" w14:textId="3BC2580F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024±0.0001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91BCCF" w14:textId="4DCDF031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u w:val="single"/>
              </w:rPr>
              <w:t>-29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8CEE" w14:textId="1C2F02F9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5.13±0.27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3985" w14:textId="5DAAC1D8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168±0.0001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DE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BA1BF2" w14:textId="207A7ECD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u w:val="single"/>
              </w:rPr>
              <w:t>-4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E644" w14:textId="262CA4C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8.10±0.01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48E8" w14:textId="6C86D1CB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093±0.0002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F04F13" w14:textId="7BB0B066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u w:val="single"/>
              </w:rPr>
              <w:t>-40</w:t>
            </w:r>
          </w:p>
        </w:tc>
      </w:tr>
      <w:tr w:rsidR="005B5294" w:rsidRPr="00DB22E1" w14:paraId="5103C188" w14:textId="5B167C5E" w:rsidTr="00DB22E1">
        <w:trPr>
          <w:trHeight w:val="224"/>
        </w:trPr>
        <w:tc>
          <w:tcPr>
            <w:tcW w:w="59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7F18D" w14:textId="7FDF7EC9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A9075" w14:textId="227A0F7B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Cp+NPK50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B8532" w14:textId="5A13FAA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7.62±0.06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C8563" w14:textId="29B91B68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036±0.0000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ACEC2B" w14:textId="70845AE5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32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55119" w14:textId="3C052D70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5.09±0.00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73C87" w14:textId="0819C979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186±0.0002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EE3860" w14:textId="165F314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31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C1F4B" w14:textId="13CEC87E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8.68±0.02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97AE" w14:textId="66420CB3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106±0.0002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AE14A4" w14:textId="446C2939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39</w:t>
            </w:r>
          </w:p>
        </w:tc>
      </w:tr>
      <w:tr w:rsidR="005B5294" w:rsidRPr="00DB22E1" w14:paraId="7B3C7E6B" w14:textId="195AA009" w:rsidTr="00DB22E1">
        <w:trPr>
          <w:trHeight w:val="224"/>
        </w:trPr>
        <w:tc>
          <w:tcPr>
            <w:tcW w:w="59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46BA8" w14:textId="3C0FD051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2B910" w14:textId="3FB0B6A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Cp+NPK100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65159" w14:textId="4B83ADC9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8.93±0.01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9C19" w14:textId="393E993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041±0.0001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EE948" w14:textId="209FEDE4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30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CEA9" w14:textId="5DECF63A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7.01±0.11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B291" w14:textId="6573076B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180±0.0007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EF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FA014E" w14:textId="5CF237C0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28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C56A1" w14:textId="13F5BA55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9.07±0.01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E474" w14:textId="4012AC33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120±0.0001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BA458C" w14:textId="04764667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39</w:t>
            </w:r>
          </w:p>
        </w:tc>
      </w:tr>
      <w:tr w:rsidR="005B5294" w:rsidRPr="00DB22E1" w14:paraId="007B1ACC" w14:textId="390AE241" w:rsidTr="00DB22E1">
        <w:trPr>
          <w:trHeight w:val="224"/>
        </w:trPr>
        <w:tc>
          <w:tcPr>
            <w:tcW w:w="59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ABDFD" w14:textId="45B79176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77B23" w14:textId="6F676781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DB22E1">
              <w:rPr>
                <w:rFonts w:asciiTheme="majorBidi" w:hAnsiTheme="majorBidi" w:cstheme="majorBidi"/>
                <w:sz w:val="20"/>
                <w:szCs w:val="20"/>
              </w:rPr>
              <w:t>Vp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21AA2" w14:textId="6243C72A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4.93±0.00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E9CB" w14:textId="2B59DB59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021±0.0000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548246" w14:textId="3276107B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u w:val="single"/>
              </w:rPr>
              <w:t>-33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42E8" w14:textId="5F3863AB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8.88±0.14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DA72" w14:textId="23BC42BF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116±0.0009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E8CADB" w14:textId="53519B1D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u w:val="single"/>
              </w:rPr>
              <w:t>-59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8A29" w14:textId="1610F08B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6.01±0.00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4B07" w14:textId="0BA7C58B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072±0.0001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969BA5" w14:textId="487796F6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u w:val="single"/>
              </w:rPr>
              <w:t>-45</w:t>
            </w:r>
          </w:p>
        </w:tc>
      </w:tr>
      <w:tr w:rsidR="005B5294" w:rsidRPr="00DB22E1" w14:paraId="149224F1" w14:textId="39DE0672" w:rsidTr="00DB22E1">
        <w:trPr>
          <w:trHeight w:val="224"/>
        </w:trPr>
        <w:tc>
          <w:tcPr>
            <w:tcW w:w="59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FB3EB" w14:textId="2E543422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5ED81" w14:textId="795BFDC1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Vp+NPK50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8E3BF" w14:textId="5D3C727E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5.07±0.08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2AB64" w14:textId="16D9C75F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023±0.0000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9A68C4" w14:textId="7663118D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38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503EC" w14:textId="72166129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1.04±0.06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79AF" w14:textId="78552D52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110±0.0008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7710D3" w14:textId="7CB8839E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59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F757" w14:textId="57BAFC8A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6.54±0.03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97E60" w14:textId="3E520B43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076±0.0000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AA26D9" w14:textId="2EE74864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44</w:t>
            </w:r>
          </w:p>
        </w:tc>
      </w:tr>
      <w:tr w:rsidR="005B5294" w:rsidRPr="00DB22E1" w14:paraId="77933CB9" w14:textId="3BA107BB" w:rsidTr="00DB22E1">
        <w:trPr>
          <w:trHeight w:val="224"/>
        </w:trPr>
        <w:tc>
          <w:tcPr>
            <w:tcW w:w="59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FEF37" w14:textId="6F60D524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8FDA1" w14:textId="5922D431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sz w:val="20"/>
                <w:szCs w:val="20"/>
              </w:rPr>
              <w:t>Vp+NPK100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C84F" w14:textId="73013C9D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5.81±0.06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ABD6" w14:textId="3D5D2419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037±0.0000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9D7C5" w14:textId="51A54A61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38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56769" w14:textId="41B1FF3E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4.15±0.13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C91E" w14:textId="6941D9C7" w:rsidR="005B5294" w:rsidRPr="00DB22E1" w:rsidRDefault="005B5294" w:rsidP="005B5294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129±0.0002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4BB0F9" w14:textId="4D9E4DAB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53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F5AA" w14:textId="61CD4E8F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6.94±0.01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0D65" w14:textId="0B2B4B64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0.0094±0.0001</w:t>
            </w:r>
            <w:r w:rsidRPr="00DB22E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B273EA" w14:textId="79D0E2D1" w:rsidR="005B5294" w:rsidRPr="00DB22E1" w:rsidRDefault="005B5294" w:rsidP="005B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-43</w:t>
            </w:r>
          </w:p>
        </w:tc>
      </w:tr>
    </w:tbl>
    <w:p w14:paraId="1E9A156A" w14:textId="56696AEA" w:rsidR="005F7593" w:rsidRPr="00DB22E1" w:rsidRDefault="005F7593" w:rsidP="005F7593">
      <w:pPr>
        <w:spacing w:after="0" w:line="240" w:lineRule="auto"/>
        <w:jc w:val="both"/>
        <w:rPr>
          <w:rFonts w:asciiTheme="majorBidi" w:hAnsiTheme="majorBidi" w:cstheme="majorBidi"/>
          <w:color w:val="2E2E2E"/>
          <w:sz w:val="24"/>
          <w:szCs w:val="24"/>
        </w:rPr>
      </w:pPr>
      <w:r w:rsidRPr="00DB22E1">
        <w:rPr>
          <w:rFonts w:asciiTheme="majorBidi" w:hAnsiTheme="majorBidi" w:cstheme="majorBidi"/>
          <w:sz w:val="24"/>
          <w:szCs w:val="24"/>
        </w:rPr>
        <w:t>NPK50: 50% of NPK recommended dose;</w:t>
      </w:r>
      <w:r w:rsidRPr="00DB22E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B22E1">
        <w:rPr>
          <w:rFonts w:asciiTheme="majorBidi" w:hAnsiTheme="majorBidi" w:cstheme="majorBidi"/>
          <w:sz w:val="24"/>
          <w:szCs w:val="24"/>
        </w:rPr>
        <w:t xml:space="preserve">NPK100: 100% of NPK recommended dose; Cp: Compost; Cp+NPK50: Compost combined with 50% NPK; Cp+NPK100: Compost combined with 100% NPK; </w:t>
      </w:r>
      <w:proofErr w:type="spellStart"/>
      <w:r w:rsidRPr="00DB22E1">
        <w:rPr>
          <w:rFonts w:asciiTheme="majorBidi" w:hAnsiTheme="majorBidi" w:cstheme="majorBidi"/>
          <w:sz w:val="24"/>
          <w:szCs w:val="24"/>
        </w:rPr>
        <w:t>Vp</w:t>
      </w:r>
      <w:proofErr w:type="spellEnd"/>
      <w:r w:rsidRPr="00DB22E1">
        <w:rPr>
          <w:rFonts w:asciiTheme="majorBidi" w:hAnsiTheme="majorBidi" w:cstheme="majorBidi"/>
          <w:sz w:val="24"/>
          <w:szCs w:val="24"/>
        </w:rPr>
        <w:t>: Vermicompost; Vp+NPK50: Vermicompost combined with 50% NPK; Vp+NPK100: Vermicompost combined with 100% NPK;</w:t>
      </w:r>
      <w:r w:rsidRPr="00DB22E1">
        <w:rPr>
          <w:rFonts w:asciiTheme="majorBidi" w:hAnsiTheme="majorBidi" w:cstheme="majorBidi"/>
          <w:color w:val="2E2E2E"/>
          <w:sz w:val="24"/>
          <w:szCs w:val="24"/>
        </w:rPr>
        <w:t xml:space="preserve"> BAF: Bioaccumulation factor.</w:t>
      </w:r>
    </w:p>
    <w:p w14:paraId="39E90D83" w14:textId="2BC3D954" w:rsidR="00E77C5A" w:rsidRPr="00DB22E1" w:rsidRDefault="005F7593" w:rsidP="005F7593">
      <w:pPr>
        <w:spacing w:after="0" w:line="240" w:lineRule="auto"/>
        <w:jc w:val="both"/>
        <w:rPr>
          <w:rFonts w:asciiTheme="majorBidi" w:hAnsiTheme="majorBidi" w:cstheme="majorBidi"/>
          <w:color w:val="2E2E2E"/>
          <w:sz w:val="24"/>
          <w:szCs w:val="24"/>
        </w:rPr>
      </w:pPr>
      <w:r w:rsidRPr="00DB22E1">
        <w:rPr>
          <w:rFonts w:asciiTheme="majorBidi" w:hAnsiTheme="majorBidi" w:cstheme="majorBidi"/>
          <w:color w:val="2E2E2E"/>
          <w:sz w:val="24"/>
          <w:szCs w:val="24"/>
        </w:rPr>
        <w:t xml:space="preserve">Different superscript letters indicate significant data variability within and between soil treatments in uncontaminated (small letters) and contaminated (capital letters) </w:t>
      </w:r>
      <w:r w:rsidR="005026C0" w:rsidRPr="00DB22E1">
        <w:rPr>
          <w:rFonts w:asciiTheme="majorBidi" w:hAnsiTheme="majorBidi" w:cstheme="majorBidi"/>
          <w:color w:val="2E2E2E"/>
          <w:sz w:val="24"/>
          <w:szCs w:val="24"/>
        </w:rPr>
        <w:t>soil</w:t>
      </w:r>
      <w:r w:rsidRPr="00DB22E1">
        <w:rPr>
          <w:rFonts w:asciiTheme="majorBidi" w:hAnsiTheme="majorBidi" w:cstheme="majorBidi"/>
          <w:color w:val="2E2E2E"/>
          <w:sz w:val="24"/>
          <w:szCs w:val="24"/>
        </w:rPr>
        <w:t>s at α &lt; 0.05 checked by the Tukey's HSD test. Same letters indicate no significant variability.</w:t>
      </w:r>
    </w:p>
    <w:p w14:paraId="0A4E1487" w14:textId="00D77E1B" w:rsidR="00697F68" w:rsidRPr="00DB22E1" w:rsidRDefault="0015073A" w:rsidP="005F7593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B22E1">
        <w:rPr>
          <w:rFonts w:asciiTheme="majorBidi" w:hAnsiTheme="majorBidi" w:cstheme="majorBidi"/>
          <w:sz w:val="24"/>
          <w:szCs w:val="24"/>
        </w:rPr>
        <w:t xml:space="preserve">Underlined bold values indicate the highest decrease observed in vermicompost and compost </w:t>
      </w:r>
      <w:r w:rsidR="00697F68" w:rsidRPr="00DB22E1">
        <w:rPr>
          <w:rFonts w:asciiTheme="majorBidi" w:hAnsiTheme="majorBidi" w:cstheme="majorBidi"/>
          <w:sz w:val="24"/>
          <w:szCs w:val="24"/>
        </w:rPr>
        <w:t>compared to control.</w:t>
      </w:r>
    </w:p>
    <w:p w14:paraId="23558DAC" w14:textId="5FA07DDA" w:rsidR="0015073A" w:rsidRPr="00DB22E1" w:rsidRDefault="00697F68" w:rsidP="00697F68">
      <w:pPr>
        <w:rPr>
          <w:rFonts w:asciiTheme="majorBidi" w:hAnsiTheme="majorBidi"/>
          <w:b/>
          <w:bCs/>
          <w:sz w:val="24"/>
          <w:szCs w:val="24"/>
        </w:rPr>
        <w:sectPr w:rsidR="0015073A" w:rsidRPr="00DB22E1" w:rsidSect="002479D3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  <w:r w:rsidRPr="00DB22E1">
        <w:rPr>
          <w:rFonts w:asciiTheme="majorBidi" w:hAnsiTheme="majorBidi" w:cstheme="majorBidi"/>
          <w:sz w:val="24"/>
          <w:szCs w:val="24"/>
        </w:rPr>
        <w:t>Bold values indicate the decreased percentage under vermicompost and compost combined with NPK compared to the absolute NPK fertilizer</w:t>
      </w:r>
    </w:p>
    <w:p w14:paraId="0715C696" w14:textId="3B162E13" w:rsidR="006A12EB" w:rsidRPr="00DB22E1" w:rsidRDefault="00C34877" w:rsidP="00697F68">
      <w:pPr>
        <w:pStyle w:val="Heading1"/>
        <w:jc w:val="both"/>
        <w:rPr>
          <w:rFonts w:asciiTheme="majorBidi" w:hAnsiTheme="majorBidi"/>
          <w:b/>
          <w:bCs/>
          <w:color w:val="auto"/>
          <w:sz w:val="24"/>
          <w:szCs w:val="24"/>
        </w:rPr>
      </w:pPr>
      <w:r w:rsidRPr="00C34877">
        <w:rPr>
          <w:rFonts w:asciiTheme="majorBidi" w:hAnsiTheme="majorBidi"/>
          <w:b/>
          <w:bCs/>
          <w:color w:val="auto"/>
          <w:sz w:val="24"/>
          <w:szCs w:val="24"/>
        </w:rPr>
        <w:t>Supplementary Table S</w:t>
      </w:r>
      <w:r w:rsidR="000067F8">
        <w:rPr>
          <w:rFonts w:asciiTheme="majorBidi" w:hAnsiTheme="majorBidi"/>
          <w:b/>
          <w:bCs/>
          <w:color w:val="auto"/>
          <w:sz w:val="24"/>
          <w:szCs w:val="24"/>
        </w:rPr>
        <w:t>4</w:t>
      </w:r>
      <w:r w:rsidR="002479D3" w:rsidRPr="00DB22E1">
        <w:rPr>
          <w:rFonts w:asciiTheme="majorBidi" w:hAnsiTheme="majorBidi"/>
          <w:b/>
          <w:bCs/>
          <w:color w:val="auto"/>
          <w:sz w:val="24"/>
          <w:szCs w:val="24"/>
        </w:rPr>
        <w:t xml:space="preserve">. </w:t>
      </w:r>
      <w:r w:rsidR="00601ED0" w:rsidRPr="00DB22E1">
        <w:rPr>
          <w:rFonts w:asciiTheme="majorBidi" w:hAnsiTheme="majorBidi"/>
          <w:color w:val="auto"/>
          <w:sz w:val="24"/>
          <w:szCs w:val="24"/>
        </w:rPr>
        <w:t xml:space="preserve">The first three-factor structures from Factor Analysis run for the uncontaminated and contaminated </w:t>
      </w:r>
      <w:r w:rsidR="005026C0" w:rsidRPr="00DB22E1">
        <w:rPr>
          <w:rFonts w:asciiTheme="majorBidi" w:hAnsiTheme="majorBidi"/>
          <w:color w:val="auto"/>
          <w:sz w:val="24"/>
          <w:szCs w:val="24"/>
        </w:rPr>
        <w:t>soil</w:t>
      </w:r>
      <w:r w:rsidR="00601ED0" w:rsidRPr="00DB22E1">
        <w:rPr>
          <w:rFonts w:asciiTheme="majorBidi" w:hAnsiTheme="majorBidi"/>
          <w:color w:val="auto"/>
          <w:sz w:val="24"/>
          <w:szCs w:val="24"/>
        </w:rPr>
        <w:t>.</w:t>
      </w:r>
    </w:p>
    <w:tbl>
      <w:tblPr>
        <w:tblW w:w="9004" w:type="dxa"/>
        <w:tblInd w:w="-10" w:type="dxa"/>
        <w:tblLook w:val="04A0" w:firstRow="1" w:lastRow="0" w:firstColumn="1" w:lastColumn="0" w:noHBand="0" w:noVBand="1"/>
      </w:tblPr>
      <w:tblGrid>
        <w:gridCol w:w="1739"/>
        <w:gridCol w:w="1264"/>
        <w:gridCol w:w="1264"/>
        <w:gridCol w:w="1263"/>
        <w:gridCol w:w="1146"/>
        <w:gridCol w:w="1164"/>
        <w:gridCol w:w="1164"/>
      </w:tblGrid>
      <w:tr w:rsidR="00940CEF" w:rsidRPr="00DB22E1" w14:paraId="496F70CF" w14:textId="77777777" w:rsidTr="00117E24">
        <w:trPr>
          <w:trHeight w:val="23"/>
        </w:trPr>
        <w:tc>
          <w:tcPr>
            <w:tcW w:w="173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69702B40" w14:textId="77777777" w:rsidR="00940CEF" w:rsidRPr="00DB22E1" w:rsidRDefault="00940CEF" w:rsidP="00CE15C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 xml:space="preserve">Variables </w:t>
            </w:r>
          </w:p>
        </w:tc>
        <w:tc>
          <w:tcPr>
            <w:tcW w:w="379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0F383063" w14:textId="29D25147" w:rsidR="00940CEF" w:rsidRPr="00DB22E1" w:rsidRDefault="00940CEF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/>
                <w:b/>
                <w:bCs/>
                <w:sz w:val="24"/>
                <w:szCs w:val="24"/>
              </w:rPr>
              <w:t xml:space="preserve">Uncontaminated </w:t>
            </w:r>
            <w:r w:rsidR="00C843C3">
              <w:rPr>
                <w:rFonts w:asciiTheme="majorBidi" w:hAnsiTheme="majorBidi"/>
                <w:b/>
                <w:bCs/>
                <w:sz w:val="24"/>
                <w:szCs w:val="24"/>
              </w:rPr>
              <w:t>soil</w:t>
            </w:r>
          </w:p>
        </w:tc>
        <w:tc>
          <w:tcPr>
            <w:tcW w:w="3474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79A4FC49" w14:textId="0388953F" w:rsidR="00940CEF" w:rsidRPr="00DB22E1" w:rsidRDefault="00940CEF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B22E1">
              <w:rPr>
                <w:rFonts w:asciiTheme="majorBidi" w:hAnsiTheme="majorBidi"/>
                <w:b/>
                <w:bCs/>
                <w:sz w:val="24"/>
                <w:szCs w:val="24"/>
              </w:rPr>
              <w:t xml:space="preserve">Contaminated </w:t>
            </w:r>
            <w:r w:rsidR="00C843C3">
              <w:rPr>
                <w:rFonts w:asciiTheme="majorBidi" w:hAnsiTheme="majorBidi"/>
                <w:b/>
                <w:bCs/>
                <w:sz w:val="24"/>
                <w:szCs w:val="24"/>
              </w:rPr>
              <w:t>soil</w:t>
            </w:r>
          </w:p>
        </w:tc>
      </w:tr>
      <w:tr w:rsidR="00940CEF" w:rsidRPr="00DB22E1" w14:paraId="56A378AC" w14:textId="77777777" w:rsidTr="00117E24">
        <w:trPr>
          <w:trHeight w:val="23"/>
        </w:trPr>
        <w:tc>
          <w:tcPr>
            <w:tcW w:w="173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3478B71" w14:textId="77777777" w:rsidR="00940CEF" w:rsidRPr="00DB22E1" w:rsidRDefault="00940CEF" w:rsidP="00CE15C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ABD4A82" w14:textId="77777777" w:rsidR="00940CEF" w:rsidRPr="00DB22E1" w:rsidRDefault="00940CEF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Factor 1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AE062F9" w14:textId="77777777" w:rsidR="00940CEF" w:rsidRPr="00DB22E1" w:rsidRDefault="00940CEF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Factor 2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41CD24" w14:textId="77777777" w:rsidR="00940CEF" w:rsidRPr="00DB22E1" w:rsidRDefault="00940CEF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Factor 3</w:t>
            </w:r>
          </w:p>
        </w:tc>
        <w:tc>
          <w:tcPr>
            <w:tcW w:w="11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0679A06" w14:textId="77777777" w:rsidR="00940CEF" w:rsidRPr="00DB22E1" w:rsidRDefault="00940CEF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Factor 1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18C97A5" w14:textId="77777777" w:rsidR="00940CEF" w:rsidRPr="00DB22E1" w:rsidRDefault="00940CEF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Factor 2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A26904" w14:textId="77777777" w:rsidR="00940CEF" w:rsidRPr="00DB22E1" w:rsidRDefault="00940CEF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Factor 3</w:t>
            </w:r>
          </w:p>
        </w:tc>
      </w:tr>
      <w:tr w:rsidR="00B12D1A" w:rsidRPr="00DB22E1" w14:paraId="50344D9C" w14:textId="77777777" w:rsidTr="00956443">
        <w:trPr>
          <w:trHeight w:val="23"/>
        </w:trPr>
        <w:tc>
          <w:tcPr>
            <w:tcW w:w="17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8593D7E" w14:textId="77777777" w:rsidR="00956443" w:rsidRPr="00DB22E1" w:rsidRDefault="00956443" w:rsidP="00CE15C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H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F0E6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977F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CB5C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64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7BBC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CA1D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5AD40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87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</w:tr>
      <w:tr w:rsidR="00B12D1A" w:rsidRPr="00DB22E1" w14:paraId="5FB40D1E" w14:textId="77777777" w:rsidTr="00956443">
        <w:trPr>
          <w:trHeight w:val="23"/>
        </w:trPr>
        <w:tc>
          <w:tcPr>
            <w:tcW w:w="17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1923FF4" w14:textId="77777777" w:rsidR="00956443" w:rsidRPr="00DB22E1" w:rsidRDefault="00956443" w:rsidP="00CE15C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C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24CB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86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5F96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BA248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46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851E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907C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82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BD4EC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06</w:t>
            </w:r>
          </w:p>
        </w:tc>
      </w:tr>
      <w:tr w:rsidR="00B12D1A" w:rsidRPr="00DB22E1" w14:paraId="32C6B939" w14:textId="77777777" w:rsidTr="00956443">
        <w:trPr>
          <w:trHeight w:val="23"/>
        </w:trPr>
        <w:tc>
          <w:tcPr>
            <w:tcW w:w="17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9681842" w14:textId="77777777" w:rsidR="00956443" w:rsidRPr="00DB22E1" w:rsidRDefault="00956443" w:rsidP="00CE15C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OC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6615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52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FFC3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51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77DEF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67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061A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E9D6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A124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90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</w:tr>
      <w:tr w:rsidR="00B12D1A" w:rsidRPr="00DB22E1" w14:paraId="6837EA7E" w14:textId="77777777" w:rsidTr="00956443">
        <w:trPr>
          <w:trHeight w:val="23"/>
        </w:trPr>
        <w:tc>
          <w:tcPr>
            <w:tcW w:w="17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CBC7CB4" w14:textId="77777777" w:rsidR="00956443" w:rsidRPr="00DB22E1" w:rsidRDefault="00956443" w:rsidP="00CE15C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B353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89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37E5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FD46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18EF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54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4CA3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82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CB73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05</w:t>
            </w:r>
          </w:p>
        </w:tc>
      </w:tr>
      <w:tr w:rsidR="00B12D1A" w:rsidRPr="00DB22E1" w14:paraId="47FDBCB0" w14:textId="77777777" w:rsidTr="00956443">
        <w:trPr>
          <w:trHeight w:val="23"/>
        </w:trPr>
        <w:tc>
          <w:tcPr>
            <w:tcW w:w="17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42BDD4F" w14:textId="77777777" w:rsidR="00956443" w:rsidRPr="00DB22E1" w:rsidRDefault="00956443" w:rsidP="00CE15C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/>
              </w:rPr>
              <w:t>AV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EB00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83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4DE4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3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1D6F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23F6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4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58EC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86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85DA7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08</w:t>
            </w:r>
          </w:p>
        </w:tc>
      </w:tr>
      <w:tr w:rsidR="00B12D1A" w:rsidRPr="00DB22E1" w14:paraId="3FEFADDB" w14:textId="77777777" w:rsidTr="00956443">
        <w:trPr>
          <w:trHeight w:val="23"/>
        </w:trPr>
        <w:tc>
          <w:tcPr>
            <w:tcW w:w="17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4968304" w14:textId="77777777" w:rsidR="00956443" w:rsidRPr="00DB22E1" w:rsidRDefault="00956443" w:rsidP="00CE15C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a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E5A7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73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1028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68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FBC3B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D3E9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65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7F7C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69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C356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31</w:t>
            </w:r>
          </w:p>
        </w:tc>
      </w:tr>
      <w:tr w:rsidR="00B12D1A" w:rsidRPr="00DB22E1" w14:paraId="0BCA6817" w14:textId="77777777" w:rsidTr="00956443">
        <w:trPr>
          <w:trHeight w:val="23"/>
        </w:trPr>
        <w:tc>
          <w:tcPr>
            <w:tcW w:w="17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8ED8ECF" w14:textId="77777777" w:rsidR="00956443" w:rsidRPr="00DB22E1" w:rsidRDefault="00956443" w:rsidP="00CE15C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K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9CBF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89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4DC3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20DC7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6043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4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C36F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85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2BAD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14</w:t>
            </w:r>
          </w:p>
        </w:tc>
      </w:tr>
      <w:tr w:rsidR="00B12D1A" w:rsidRPr="00DB22E1" w14:paraId="1C54348D" w14:textId="77777777" w:rsidTr="00956443">
        <w:trPr>
          <w:trHeight w:val="23"/>
        </w:trPr>
        <w:tc>
          <w:tcPr>
            <w:tcW w:w="17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F07DE78" w14:textId="77777777" w:rsidR="00956443" w:rsidRPr="00DB22E1" w:rsidRDefault="00956443" w:rsidP="00CE15C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a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9091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BE9A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US"/>
              </w:rPr>
              <w:t>0.88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US"/>
              </w:rPr>
              <w:t>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8EF11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1FD7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83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4B94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49C1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27</w:t>
            </w:r>
          </w:p>
        </w:tc>
      </w:tr>
      <w:tr w:rsidR="00B12D1A" w:rsidRPr="00DB22E1" w14:paraId="049F6255" w14:textId="77777777" w:rsidTr="00956443">
        <w:trPr>
          <w:trHeight w:val="23"/>
        </w:trPr>
        <w:tc>
          <w:tcPr>
            <w:tcW w:w="17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570CAFB" w14:textId="77777777" w:rsidR="00956443" w:rsidRPr="00DB22E1" w:rsidRDefault="00956443" w:rsidP="00CE15C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g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DD25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A5BE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US"/>
              </w:rPr>
              <w:t>0.93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-US"/>
              </w:rPr>
              <w:t>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22093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63DE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93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2BE5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CA76B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07</w:t>
            </w:r>
          </w:p>
        </w:tc>
      </w:tr>
      <w:tr w:rsidR="00B12D1A" w:rsidRPr="00DB22E1" w14:paraId="503CF562" w14:textId="77777777" w:rsidTr="00956443">
        <w:trPr>
          <w:trHeight w:val="23"/>
        </w:trPr>
        <w:tc>
          <w:tcPr>
            <w:tcW w:w="173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755221C" w14:textId="77777777" w:rsidR="00956443" w:rsidRPr="00DB22E1" w:rsidRDefault="00956443" w:rsidP="00CE15C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AR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A5DFE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93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4C09A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D9A01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9EBD6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9318F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89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F2FE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42</w:t>
            </w:r>
          </w:p>
        </w:tc>
      </w:tr>
      <w:tr w:rsidR="00B12D1A" w:rsidRPr="00DB22E1" w14:paraId="3D44904B" w14:textId="77777777" w:rsidTr="00956443">
        <w:trPr>
          <w:trHeight w:val="23"/>
        </w:trPr>
        <w:tc>
          <w:tcPr>
            <w:tcW w:w="173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4D9E8BCA" w14:textId="77777777" w:rsidR="00956443" w:rsidRPr="00DB22E1" w:rsidRDefault="00956443" w:rsidP="00D61FE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Cr 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/>
              </w:rPr>
              <w:t>EX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A065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71EA2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82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EDB75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5F098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78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CFF0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4E010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37</w:t>
            </w:r>
          </w:p>
        </w:tc>
      </w:tr>
      <w:tr w:rsidR="00B12D1A" w:rsidRPr="00DB22E1" w14:paraId="1B31700C" w14:textId="77777777" w:rsidTr="00956443">
        <w:trPr>
          <w:trHeight w:val="23"/>
        </w:trPr>
        <w:tc>
          <w:tcPr>
            <w:tcW w:w="17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0A6055DB" w14:textId="77777777" w:rsidR="00956443" w:rsidRPr="00DB22E1" w:rsidRDefault="00956443" w:rsidP="00D61FE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Cr 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/>
              </w:rPr>
              <w:t>CA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A6669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58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984B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67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A6064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0D2F0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70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92FA1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529CC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58</w:t>
            </w:r>
            <w:r w:rsidR="000D5026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</w:tr>
      <w:tr w:rsidR="00B12D1A" w:rsidRPr="00DB22E1" w14:paraId="2D0B2A5F" w14:textId="77777777" w:rsidTr="00956443">
        <w:trPr>
          <w:trHeight w:val="23"/>
        </w:trPr>
        <w:tc>
          <w:tcPr>
            <w:tcW w:w="17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52A43647" w14:textId="77777777" w:rsidR="00956443" w:rsidRPr="00DB22E1" w:rsidRDefault="00956443" w:rsidP="00D61FE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Cr 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/>
              </w:rPr>
              <w:t>OXD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32B4C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0AC7E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84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64C38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6DB9B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59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3AC4B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56AB3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71</w:t>
            </w:r>
            <w:r w:rsidR="000D5026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</w:tr>
      <w:tr w:rsidR="00B12D1A" w:rsidRPr="00DB22E1" w14:paraId="059385F5" w14:textId="77777777" w:rsidTr="00956443">
        <w:trPr>
          <w:trHeight w:val="23"/>
        </w:trPr>
        <w:tc>
          <w:tcPr>
            <w:tcW w:w="1739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20655415" w14:textId="77777777" w:rsidR="00956443" w:rsidRPr="00DB22E1" w:rsidRDefault="00956443" w:rsidP="00D61FE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Cr 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/>
              </w:rPr>
              <w:t>ORG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576DBD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60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19C9C5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57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E69CC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56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0DB225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77F2D0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80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ABFF8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45</w:t>
            </w:r>
          </w:p>
        </w:tc>
      </w:tr>
      <w:tr w:rsidR="00B12D1A" w:rsidRPr="00DB22E1" w14:paraId="607D8EAA" w14:textId="77777777" w:rsidTr="00956443">
        <w:trPr>
          <w:trHeight w:val="23"/>
        </w:trPr>
        <w:tc>
          <w:tcPr>
            <w:tcW w:w="173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0786BAF5" w14:textId="77777777" w:rsidR="00956443" w:rsidRPr="00DB22E1" w:rsidRDefault="00956443" w:rsidP="00D61FE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Cr 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/>
              </w:rPr>
              <w:t>RE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BF1042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63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DFAA36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74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1CB95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BF79D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81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96E579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E4FF0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02</w:t>
            </w:r>
          </w:p>
        </w:tc>
      </w:tr>
      <w:tr w:rsidR="00B12D1A" w:rsidRPr="00DB22E1" w14:paraId="47572C1E" w14:textId="77777777" w:rsidTr="00956443">
        <w:trPr>
          <w:trHeight w:val="23"/>
        </w:trPr>
        <w:tc>
          <w:tcPr>
            <w:tcW w:w="173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BD6FFDA" w14:textId="77777777" w:rsidR="00956443" w:rsidRPr="00DB22E1" w:rsidRDefault="00956443" w:rsidP="00D61FE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Cd 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/>
              </w:rPr>
              <w:t>EX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1DD9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C488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79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5FCF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7034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84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32DE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1610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40</w:t>
            </w:r>
          </w:p>
        </w:tc>
      </w:tr>
      <w:tr w:rsidR="00B12D1A" w:rsidRPr="00DB22E1" w14:paraId="1378A8AB" w14:textId="77777777" w:rsidTr="00956443">
        <w:trPr>
          <w:trHeight w:val="23"/>
        </w:trPr>
        <w:tc>
          <w:tcPr>
            <w:tcW w:w="17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6445F99" w14:textId="77777777" w:rsidR="00956443" w:rsidRPr="00DB22E1" w:rsidRDefault="00956443" w:rsidP="00D61FE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Cd 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/>
              </w:rPr>
              <w:t>CA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7595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987E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94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D891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EE66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96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699E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8C78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25</w:t>
            </w:r>
          </w:p>
        </w:tc>
      </w:tr>
      <w:tr w:rsidR="00B12D1A" w:rsidRPr="00DB22E1" w14:paraId="07629D4C" w14:textId="77777777" w:rsidTr="00956443">
        <w:trPr>
          <w:trHeight w:val="23"/>
        </w:trPr>
        <w:tc>
          <w:tcPr>
            <w:tcW w:w="17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6EB7021" w14:textId="77777777" w:rsidR="00956443" w:rsidRPr="00DB22E1" w:rsidRDefault="00956443" w:rsidP="00D61FE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Cd 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/>
              </w:rPr>
              <w:t>OXD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6AD1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C30B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94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E6525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28DD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79C2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69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C84A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48</w:t>
            </w:r>
          </w:p>
        </w:tc>
      </w:tr>
      <w:tr w:rsidR="00B12D1A" w:rsidRPr="00DB22E1" w14:paraId="22293041" w14:textId="77777777" w:rsidTr="00956443">
        <w:trPr>
          <w:trHeight w:val="23"/>
        </w:trPr>
        <w:tc>
          <w:tcPr>
            <w:tcW w:w="1739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D391AFD" w14:textId="77777777" w:rsidR="00956443" w:rsidRPr="00DB22E1" w:rsidRDefault="00956443" w:rsidP="00D61FE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Cd 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/>
              </w:rPr>
              <w:t>ORG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4675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78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DBBB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12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7DFC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52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3F958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AC24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83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AEA1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43</w:t>
            </w:r>
          </w:p>
        </w:tc>
      </w:tr>
      <w:tr w:rsidR="00B12D1A" w:rsidRPr="00DB22E1" w14:paraId="1228C3DD" w14:textId="77777777" w:rsidTr="00956443">
        <w:trPr>
          <w:trHeight w:val="23"/>
        </w:trPr>
        <w:tc>
          <w:tcPr>
            <w:tcW w:w="173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12CF852" w14:textId="77777777" w:rsidR="00956443" w:rsidRPr="00DB22E1" w:rsidRDefault="00956443" w:rsidP="00D61FE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Cd 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/>
              </w:rPr>
              <w:t>RE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F18EF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C7D09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95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5B7E9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D2004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81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2000A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3728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38</w:t>
            </w:r>
          </w:p>
        </w:tc>
      </w:tr>
      <w:tr w:rsidR="00B12D1A" w:rsidRPr="00DB22E1" w14:paraId="15F90B06" w14:textId="77777777" w:rsidTr="00956443">
        <w:trPr>
          <w:trHeight w:val="23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0EEAFF4" w14:textId="77777777" w:rsidR="00956443" w:rsidRPr="00DB22E1" w:rsidRDefault="00956443" w:rsidP="00D61FE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Pb 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/>
              </w:rPr>
              <w:t>EX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E10619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6B3BA7C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95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05F2E1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434E52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78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207C8E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53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7021E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31</w:t>
            </w:r>
          </w:p>
        </w:tc>
      </w:tr>
      <w:tr w:rsidR="00B12D1A" w:rsidRPr="00DB22E1" w14:paraId="00D3901E" w14:textId="77777777" w:rsidTr="00956443">
        <w:trPr>
          <w:trHeight w:val="23"/>
        </w:trPr>
        <w:tc>
          <w:tcPr>
            <w:tcW w:w="173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0E289BA8" w14:textId="77777777" w:rsidR="00956443" w:rsidRPr="00DB22E1" w:rsidRDefault="00956443" w:rsidP="00D61FE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Pb 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/>
              </w:rPr>
              <w:t>CAR</w:t>
            </w:r>
          </w:p>
        </w:tc>
        <w:tc>
          <w:tcPr>
            <w:tcW w:w="126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E83188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56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4C0FC68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82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A9FFEFF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146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062E9D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58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3371CCC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53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876D4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60</w:t>
            </w:r>
            <w:r w:rsidR="000D5026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</w:tr>
      <w:tr w:rsidR="00B12D1A" w:rsidRPr="00DB22E1" w14:paraId="5AC7AD11" w14:textId="77777777" w:rsidTr="00956443">
        <w:trPr>
          <w:trHeight w:val="23"/>
        </w:trPr>
        <w:tc>
          <w:tcPr>
            <w:tcW w:w="173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F4C8512" w14:textId="77777777" w:rsidR="00956443" w:rsidRPr="00DB22E1" w:rsidRDefault="00956443" w:rsidP="00D61FE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Pb 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/>
              </w:rPr>
              <w:t>OXD</w:t>
            </w:r>
          </w:p>
        </w:tc>
        <w:tc>
          <w:tcPr>
            <w:tcW w:w="126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99E9E4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26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CAEB9C7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82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619DAFE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1146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F2F1A0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56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B2C7F8A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57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580B7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59</w:t>
            </w:r>
            <w:r w:rsidR="000D5026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</w:tr>
      <w:tr w:rsidR="00B12D1A" w:rsidRPr="00DB22E1" w14:paraId="1D7EB330" w14:textId="77777777" w:rsidTr="00956443">
        <w:trPr>
          <w:trHeight w:val="23"/>
        </w:trPr>
        <w:tc>
          <w:tcPr>
            <w:tcW w:w="173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3947550B" w14:textId="77777777" w:rsidR="00956443" w:rsidRPr="00DB22E1" w:rsidRDefault="00956443" w:rsidP="00D61FE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Pb 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/>
              </w:rPr>
              <w:t>ORG</w:t>
            </w:r>
          </w:p>
        </w:tc>
        <w:tc>
          <w:tcPr>
            <w:tcW w:w="126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96681B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62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52496DF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51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7BCB24C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59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46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10BEF2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40</w:t>
            </w:r>
          </w:p>
        </w:tc>
        <w:tc>
          <w:tcPr>
            <w:tcW w:w="116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67A4E5A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64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C9B4E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65</w:t>
            </w:r>
            <w:r w:rsidR="000D5026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</w:tr>
      <w:tr w:rsidR="00B12D1A" w:rsidRPr="00DB22E1" w14:paraId="35BEF5F8" w14:textId="77777777" w:rsidTr="00956443">
        <w:trPr>
          <w:trHeight w:val="23"/>
        </w:trPr>
        <w:tc>
          <w:tcPr>
            <w:tcW w:w="173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20AD0697" w14:textId="77777777" w:rsidR="00956443" w:rsidRPr="00DB22E1" w:rsidRDefault="00956443" w:rsidP="000254B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Pb 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/>
              </w:rPr>
              <w:t>RES</w:t>
            </w:r>
          </w:p>
        </w:tc>
        <w:tc>
          <w:tcPr>
            <w:tcW w:w="126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E293A4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26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746CAAE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68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1DA2F5C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68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46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578E19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82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BF33F55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16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1693D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26</w:t>
            </w:r>
          </w:p>
        </w:tc>
      </w:tr>
      <w:tr w:rsidR="00B12D1A" w:rsidRPr="00DB22E1" w14:paraId="79B04B00" w14:textId="77777777" w:rsidTr="00956443">
        <w:trPr>
          <w:trHeight w:val="23"/>
        </w:trPr>
        <w:tc>
          <w:tcPr>
            <w:tcW w:w="173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79EEF665" w14:textId="77777777" w:rsidR="00956443" w:rsidRPr="00DB22E1" w:rsidRDefault="00956443" w:rsidP="000254B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Cr 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/>
              </w:rPr>
              <w:t>SOIL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F6F95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8A0BD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B44EF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89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0493C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88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566A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E15A0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47</w:t>
            </w:r>
          </w:p>
        </w:tc>
      </w:tr>
      <w:tr w:rsidR="00B12D1A" w:rsidRPr="00DB22E1" w14:paraId="5EECD032" w14:textId="77777777" w:rsidTr="00956443">
        <w:trPr>
          <w:trHeight w:val="23"/>
        </w:trPr>
        <w:tc>
          <w:tcPr>
            <w:tcW w:w="1739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B3A41D2" w14:textId="77777777" w:rsidR="00956443" w:rsidRPr="00DB22E1" w:rsidRDefault="00956443" w:rsidP="000254B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Cd 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/>
              </w:rPr>
              <w:t>SOIL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1B31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CAB1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97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C25E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C505C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90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CCCF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11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516EA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24</w:t>
            </w:r>
          </w:p>
        </w:tc>
      </w:tr>
      <w:tr w:rsidR="00B12D1A" w:rsidRPr="00DB22E1" w14:paraId="708DF969" w14:textId="77777777" w:rsidTr="00956443">
        <w:trPr>
          <w:trHeight w:val="23"/>
        </w:trPr>
        <w:tc>
          <w:tcPr>
            <w:tcW w:w="173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3DFBE90D" w14:textId="77777777" w:rsidR="00956443" w:rsidRPr="00DB22E1" w:rsidRDefault="00956443" w:rsidP="000254B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Pb 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/>
              </w:rPr>
              <w:t>SOIL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87E3B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F3D21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60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8EE75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79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C0E5AF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97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38229F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50281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01</w:t>
            </w:r>
          </w:p>
        </w:tc>
      </w:tr>
      <w:tr w:rsidR="00B12D1A" w:rsidRPr="00DB22E1" w14:paraId="7056448B" w14:textId="77777777" w:rsidTr="00956443">
        <w:trPr>
          <w:trHeight w:val="23"/>
        </w:trPr>
        <w:tc>
          <w:tcPr>
            <w:tcW w:w="173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1A61660" w14:textId="77777777" w:rsidR="00956443" w:rsidRPr="00DB22E1" w:rsidRDefault="00956443" w:rsidP="000254B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Cr 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/>
              </w:rPr>
              <w:t>Mobility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23A3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59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F7FC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65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A5B3C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DAB9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64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C174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55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353D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53</w:t>
            </w:r>
            <w:r w:rsidR="000D5026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</w:tr>
      <w:tr w:rsidR="00B12D1A" w:rsidRPr="00DB22E1" w14:paraId="4B4DB055" w14:textId="77777777" w:rsidTr="00956443">
        <w:trPr>
          <w:trHeight w:val="23"/>
        </w:trPr>
        <w:tc>
          <w:tcPr>
            <w:tcW w:w="1739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8906B1A" w14:textId="77777777" w:rsidR="00956443" w:rsidRPr="00DB22E1" w:rsidRDefault="00956443" w:rsidP="000254B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d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/>
              </w:rPr>
              <w:t xml:space="preserve"> Mobility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9FC9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52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A59B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78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4FF01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79F14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78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BAAE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1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54CA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37</w:t>
            </w:r>
          </w:p>
        </w:tc>
      </w:tr>
      <w:tr w:rsidR="00B12D1A" w:rsidRPr="00DB22E1" w14:paraId="1F86FA1E" w14:textId="77777777" w:rsidTr="00956443">
        <w:trPr>
          <w:trHeight w:val="23"/>
        </w:trPr>
        <w:tc>
          <w:tcPr>
            <w:tcW w:w="173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E729CBE" w14:textId="77777777" w:rsidR="00956443" w:rsidRPr="00DB22E1" w:rsidRDefault="00956443" w:rsidP="000254B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b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/>
              </w:rPr>
              <w:t xml:space="preserve"> Mobility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42C7F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59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BC732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68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B8CF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FA98C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53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86395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60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1318E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60</w:t>
            </w:r>
            <w:r w:rsidR="000D5026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</w:tr>
      <w:tr w:rsidR="00B12D1A" w:rsidRPr="00DB22E1" w14:paraId="60F24A78" w14:textId="77777777" w:rsidTr="00956443">
        <w:trPr>
          <w:trHeight w:val="23"/>
        </w:trPr>
        <w:tc>
          <w:tcPr>
            <w:tcW w:w="173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8360919" w14:textId="77777777" w:rsidR="00956443" w:rsidRPr="00DB22E1" w:rsidRDefault="00956443" w:rsidP="000254B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Plant height 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C066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89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EB5D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E0E3F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8151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0487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82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6B82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49</w:t>
            </w:r>
          </w:p>
        </w:tc>
      </w:tr>
      <w:tr w:rsidR="00B12D1A" w:rsidRPr="00DB22E1" w14:paraId="75D49A82" w14:textId="77777777" w:rsidTr="00956443">
        <w:trPr>
          <w:trHeight w:val="23"/>
        </w:trPr>
        <w:tc>
          <w:tcPr>
            <w:tcW w:w="17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A1FBB54" w14:textId="2C3F0726" w:rsidR="00956443" w:rsidRPr="00DB22E1" w:rsidRDefault="00956443" w:rsidP="00F5781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Wheat </w:t>
            </w:r>
            <w:r w:rsid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t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raw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6846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87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0857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4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D350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7882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E1E6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96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82A1D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06</w:t>
            </w:r>
          </w:p>
        </w:tc>
      </w:tr>
      <w:tr w:rsidR="00B12D1A" w:rsidRPr="00DB22E1" w14:paraId="1468DEF5" w14:textId="77777777" w:rsidTr="00956443">
        <w:trPr>
          <w:trHeight w:val="23"/>
        </w:trPr>
        <w:tc>
          <w:tcPr>
            <w:tcW w:w="17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83876B8" w14:textId="77777777" w:rsidR="00956443" w:rsidRPr="00DB22E1" w:rsidRDefault="00956443" w:rsidP="000254B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Grain yield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56AC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87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D8A2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4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F71A8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F35A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9BD1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96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9456B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06</w:t>
            </w:r>
          </w:p>
        </w:tc>
      </w:tr>
      <w:tr w:rsidR="00B12D1A" w:rsidRPr="00DB22E1" w14:paraId="396EF3E3" w14:textId="77777777" w:rsidTr="00956443">
        <w:trPr>
          <w:trHeight w:val="23"/>
        </w:trPr>
        <w:tc>
          <w:tcPr>
            <w:tcW w:w="1739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63E229D" w14:textId="77777777" w:rsidR="00956443" w:rsidRPr="00DB22E1" w:rsidRDefault="00956443" w:rsidP="000254B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Biological yield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B10E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87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65FE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41</w:t>
            </w:r>
          </w:p>
        </w:tc>
        <w:tc>
          <w:tcPr>
            <w:tcW w:w="12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7713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CD769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CA3B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96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39A3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06</w:t>
            </w:r>
          </w:p>
        </w:tc>
      </w:tr>
      <w:tr w:rsidR="00B12D1A" w:rsidRPr="00DB22E1" w14:paraId="24D34145" w14:textId="77777777" w:rsidTr="00956443">
        <w:trPr>
          <w:trHeight w:val="23"/>
        </w:trPr>
        <w:tc>
          <w:tcPr>
            <w:tcW w:w="173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08F24DA" w14:textId="49302B86" w:rsidR="00956443" w:rsidRPr="00DB22E1" w:rsidRDefault="00956443" w:rsidP="00F5781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Harvest </w:t>
            </w:r>
            <w:r w:rsidR="00F5781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dex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5B3C9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EF1C6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04E8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58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F192B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534C7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64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8BF0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18</w:t>
            </w:r>
          </w:p>
        </w:tc>
      </w:tr>
      <w:tr w:rsidR="00B12D1A" w:rsidRPr="00DB22E1" w14:paraId="4E682AA7" w14:textId="77777777" w:rsidTr="00956443">
        <w:trPr>
          <w:trHeight w:val="23"/>
        </w:trPr>
        <w:tc>
          <w:tcPr>
            <w:tcW w:w="173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77BA7B1" w14:textId="77777777" w:rsidR="00956443" w:rsidRPr="00DB22E1" w:rsidRDefault="00956443" w:rsidP="00B025A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N 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/>
              </w:rPr>
              <w:t>GRAINS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10E9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94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8BCA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B9B8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B2EB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AA80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84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D520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42</w:t>
            </w:r>
          </w:p>
        </w:tc>
      </w:tr>
      <w:tr w:rsidR="00B12D1A" w:rsidRPr="00DB22E1" w14:paraId="38AF2776" w14:textId="77777777" w:rsidTr="00956443">
        <w:trPr>
          <w:trHeight w:val="23"/>
        </w:trPr>
        <w:tc>
          <w:tcPr>
            <w:tcW w:w="17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D393697" w14:textId="77777777" w:rsidR="00956443" w:rsidRPr="00DB22E1" w:rsidRDefault="00956443" w:rsidP="000254B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P 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/>
              </w:rPr>
              <w:t>GRAIN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043D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73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79A5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A6E7B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3FB9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6A48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96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3056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08</w:t>
            </w:r>
          </w:p>
        </w:tc>
      </w:tr>
      <w:tr w:rsidR="00B12D1A" w:rsidRPr="00DB22E1" w14:paraId="765583CB" w14:textId="77777777" w:rsidTr="00956443">
        <w:trPr>
          <w:trHeight w:val="23"/>
        </w:trPr>
        <w:tc>
          <w:tcPr>
            <w:tcW w:w="173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289BA00" w14:textId="77777777" w:rsidR="00956443" w:rsidRPr="00DB22E1" w:rsidRDefault="00956443" w:rsidP="000254B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K 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/>
              </w:rPr>
              <w:t>GRAIN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16D8F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63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505CD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70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C772C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48377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433B7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96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B1E4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12</w:t>
            </w:r>
          </w:p>
        </w:tc>
      </w:tr>
      <w:tr w:rsidR="00B12D1A" w:rsidRPr="00DB22E1" w14:paraId="15E7AFDF" w14:textId="77777777" w:rsidTr="00956443">
        <w:trPr>
          <w:trHeight w:val="23"/>
        </w:trPr>
        <w:tc>
          <w:tcPr>
            <w:tcW w:w="173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9ADE846" w14:textId="77777777" w:rsidR="00956443" w:rsidRPr="00DB22E1" w:rsidRDefault="00956443" w:rsidP="000254B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Cr 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/>
              </w:rPr>
              <w:t>GRAINS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A411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E376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96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040D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4CED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88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F0A5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CDE6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40</w:t>
            </w:r>
          </w:p>
        </w:tc>
      </w:tr>
      <w:tr w:rsidR="00B12D1A" w:rsidRPr="00DB22E1" w14:paraId="77A3C46A" w14:textId="77777777" w:rsidTr="00956443">
        <w:trPr>
          <w:trHeight w:val="23"/>
        </w:trPr>
        <w:tc>
          <w:tcPr>
            <w:tcW w:w="1739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452C424" w14:textId="77777777" w:rsidR="00956443" w:rsidRPr="00DB22E1" w:rsidRDefault="00956443" w:rsidP="000254B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Cd 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/>
              </w:rPr>
              <w:t>GRAINS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99E2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2FDE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93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3D67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86584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98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75A3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1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AB48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08</w:t>
            </w:r>
          </w:p>
        </w:tc>
      </w:tr>
      <w:tr w:rsidR="00B12D1A" w:rsidRPr="00DB22E1" w14:paraId="4E305D1C" w14:textId="77777777" w:rsidTr="00956443">
        <w:trPr>
          <w:trHeight w:val="23"/>
        </w:trPr>
        <w:tc>
          <w:tcPr>
            <w:tcW w:w="173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0B31FDA" w14:textId="77777777" w:rsidR="00956443" w:rsidRPr="00DB22E1" w:rsidRDefault="00956443" w:rsidP="000254B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Pb 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/>
              </w:rPr>
              <w:t>GRAIN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9C616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51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1164F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82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17FC8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00682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90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65D74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BF5C4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25</w:t>
            </w:r>
          </w:p>
        </w:tc>
      </w:tr>
      <w:tr w:rsidR="00B12D1A" w:rsidRPr="00DB22E1" w14:paraId="5B4BF701" w14:textId="77777777" w:rsidTr="00956443">
        <w:trPr>
          <w:trHeight w:val="23"/>
        </w:trPr>
        <w:tc>
          <w:tcPr>
            <w:tcW w:w="173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3070CD25" w14:textId="77777777" w:rsidR="00956443" w:rsidRPr="00DB22E1" w:rsidRDefault="00956443" w:rsidP="000254B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Cr 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/>
              </w:rPr>
              <w:t>BAF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/>
              </w:rPr>
              <w:t>GRAINS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AD357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94B5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89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7D75E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E157A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89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ACB79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CDF37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38</w:t>
            </w:r>
          </w:p>
        </w:tc>
      </w:tr>
      <w:tr w:rsidR="00B12D1A" w:rsidRPr="00DB22E1" w14:paraId="5315BF22" w14:textId="77777777" w:rsidTr="00956443">
        <w:trPr>
          <w:trHeight w:val="23"/>
        </w:trPr>
        <w:tc>
          <w:tcPr>
            <w:tcW w:w="1739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C4FB9C8" w14:textId="77777777" w:rsidR="00956443" w:rsidRPr="00DB22E1" w:rsidRDefault="00956443" w:rsidP="00956443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Cd 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/>
              </w:rPr>
              <w:t>BAF-GRAINS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EE04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62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10C7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67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E8FC3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E1424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83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7CEC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1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4D64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0.43</w:t>
            </w:r>
          </w:p>
        </w:tc>
      </w:tr>
      <w:tr w:rsidR="00B12D1A" w:rsidRPr="00DB22E1" w14:paraId="314A45AA" w14:textId="77777777" w:rsidTr="00956443">
        <w:trPr>
          <w:trHeight w:val="23"/>
        </w:trPr>
        <w:tc>
          <w:tcPr>
            <w:tcW w:w="173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14:paraId="045251F9" w14:textId="77777777" w:rsidR="00956443" w:rsidRPr="00DB22E1" w:rsidRDefault="00956443" w:rsidP="00956443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Pb </w:t>
            </w: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vertAlign w:val="subscript"/>
                <w:lang w:val="en-US"/>
              </w:rPr>
              <w:t>BAF-GRAIN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F7008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61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9D40D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70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8B4D7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6E65D7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87</w:t>
            </w:r>
            <w:r w:rsidR="004A5C8E"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45A966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05BB0" w14:textId="77777777" w:rsidR="00956443" w:rsidRPr="00DB22E1" w:rsidRDefault="00956443" w:rsidP="009564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0.28</w:t>
            </w:r>
          </w:p>
        </w:tc>
      </w:tr>
      <w:tr w:rsidR="00B12D1A" w:rsidRPr="00DB22E1" w14:paraId="535A9CB4" w14:textId="77777777" w:rsidTr="00956443">
        <w:trPr>
          <w:trHeight w:val="23"/>
        </w:trPr>
        <w:tc>
          <w:tcPr>
            <w:tcW w:w="173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95F6A55" w14:textId="77777777" w:rsidR="00956443" w:rsidRPr="00DB22E1" w:rsidRDefault="00956443" w:rsidP="00D61FE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Variance (%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C7EF95D" w14:textId="77777777" w:rsidR="00956443" w:rsidRPr="00DB22E1" w:rsidRDefault="00956443" w:rsidP="004A5C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65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E3122A4" w14:textId="77777777" w:rsidR="00956443" w:rsidRPr="00DB22E1" w:rsidRDefault="00956443" w:rsidP="004A5C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0AB219" w14:textId="77777777" w:rsidR="00956443" w:rsidRPr="00DB22E1" w:rsidRDefault="00956443" w:rsidP="004A5C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B5F5A56" w14:textId="77777777" w:rsidR="00956443" w:rsidRPr="00DB22E1" w:rsidRDefault="00956443" w:rsidP="004A5C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65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41970F4" w14:textId="77777777" w:rsidR="00956443" w:rsidRPr="00DB22E1" w:rsidRDefault="00956443" w:rsidP="004A5C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0F2712" w14:textId="77777777" w:rsidR="00956443" w:rsidRPr="00DB22E1" w:rsidRDefault="00956443" w:rsidP="004A5C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B22E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8</w:t>
            </w:r>
          </w:p>
        </w:tc>
      </w:tr>
    </w:tbl>
    <w:p w14:paraId="563A83F3" w14:textId="14CA03FE" w:rsidR="00940CEF" w:rsidRPr="00956443" w:rsidRDefault="00601ED0" w:rsidP="004A20A3">
      <w:pPr>
        <w:jc w:val="both"/>
        <w:rPr>
          <w:rFonts w:asciiTheme="majorBidi" w:hAnsiTheme="majorBidi" w:cstheme="majorBidi"/>
          <w:sz w:val="24"/>
          <w:szCs w:val="24"/>
        </w:rPr>
      </w:pPr>
      <w:r w:rsidRPr="00DB22E1">
        <w:rPr>
          <w:rFonts w:asciiTheme="majorBidi" w:hAnsiTheme="majorBidi" w:cstheme="majorBidi"/>
          <w:sz w:val="24"/>
          <w:szCs w:val="24"/>
        </w:rPr>
        <w:t xml:space="preserve">TN: </w:t>
      </w:r>
      <w:r w:rsidR="00956443" w:rsidRPr="00DB22E1">
        <w:rPr>
          <w:rFonts w:asciiTheme="majorBidi" w:hAnsiTheme="majorBidi" w:cstheme="majorBidi"/>
          <w:sz w:val="24"/>
          <w:szCs w:val="24"/>
        </w:rPr>
        <w:t>T</w:t>
      </w:r>
      <w:r w:rsidRPr="00DB22E1">
        <w:rPr>
          <w:rFonts w:asciiTheme="majorBidi" w:hAnsiTheme="majorBidi" w:cstheme="majorBidi"/>
          <w:sz w:val="24"/>
          <w:szCs w:val="24"/>
        </w:rPr>
        <w:t>otal nitrogen; P</w:t>
      </w:r>
      <w:r w:rsidRPr="00DB22E1">
        <w:rPr>
          <w:rFonts w:asciiTheme="majorBidi" w:hAnsiTheme="majorBidi" w:cstheme="majorBidi"/>
          <w:sz w:val="24"/>
          <w:szCs w:val="24"/>
          <w:vertAlign w:val="subscript"/>
        </w:rPr>
        <w:t>AV</w:t>
      </w:r>
      <w:r w:rsidRPr="00DB22E1">
        <w:rPr>
          <w:rFonts w:asciiTheme="majorBidi" w:hAnsiTheme="majorBidi" w:cstheme="majorBidi"/>
          <w:sz w:val="24"/>
          <w:szCs w:val="24"/>
        </w:rPr>
        <w:t xml:space="preserve">: </w:t>
      </w:r>
      <w:r w:rsidR="00956443" w:rsidRPr="00DB22E1">
        <w:rPr>
          <w:rFonts w:asciiTheme="majorBidi" w:hAnsiTheme="majorBidi" w:cstheme="majorBidi"/>
          <w:sz w:val="24"/>
          <w:szCs w:val="24"/>
        </w:rPr>
        <w:t>A</w:t>
      </w:r>
      <w:r w:rsidRPr="00DB22E1">
        <w:rPr>
          <w:rFonts w:asciiTheme="majorBidi" w:hAnsiTheme="majorBidi" w:cstheme="majorBidi"/>
          <w:sz w:val="24"/>
          <w:szCs w:val="24"/>
        </w:rPr>
        <w:t>vailable phosphorus;</w:t>
      </w:r>
      <w:r w:rsidR="00956443" w:rsidRPr="00DB22E1">
        <w:rPr>
          <w:rFonts w:asciiTheme="majorBidi" w:hAnsiTheme="majorBidi" w:cstheme="majorBidi"/>
          <w:sz w:val="24"/>
          <w:szCs w:val="24"/>
        </w:rPr>
        <w:t xml:space="preserve"> </w:t>
      </w:r>
      <w:r w:rsidRPr="00DB22E1">
        <w:rPr>
          <w:rFonts w:asciiTheme="majorBidi" w:hAnsiTheme="majorBidi" w:cstheme="majorBidi"/>
          <w:sz w:val="24"/>
          <w:szCs w:val="24"/>
          <w:vertAlign w:val="subscript"/>
        </w:rPr>
        <w:t>EX</w:t>
      </w:r>
      <w:r w:rsidR="00956443" w:rsidRPr="00DB22E1">
        <w:rPr>
          <w:rFonts w:asciiTheme="majorBidi" w:hAnsiTheme="majorBidi" w:cstheme="majorBidi"/>
          <w:sz w:val="24"/>
          <w:szCs w:val="24"/>
        </w:rPr>
        <w:t xml:space="preserve">: exchangeable fraction; </w:t>
      </w:r>
      <w:r w:rsidRPr="00DB22E1">
        <w:rPr>
          <w:rFonts w:asciiTheme="majorBidi" w:hAnsiTheme="majorBidi" w:cstheme="majorBidi"/>
          <w:sz w:val="24"/>
          <w:szCs w:val="24"/>
          <w:vertAlign w:val="subscript"/>
        </w:rPr>
        <w:t>CAR</w:t>
      </w:r>
      <w:r w:rsidRPr="00DB22E1">
        <w:rPr>
          <w:rFonts w:asciiTheme="majorBidi" w:hAnsiTheme="majorBidi" w:cstheme="majorBidi"/>
          <w:sz w:val="24"/>
          <w:szCs w:val="24"/>
        </w:rPr>
        <w:t>: Carbonate</w:t>
      </w:r>
      <w:r w:rsidR="00956443" w:rsidRPr="00DB22E1">
        <w:rPr>
          <w:rFonts w:asciiTheme="majorBidi" w:hAnsiTheme="majorBidi" w:cstheme="majorBidi"/>
          <w:sz w:val="24"/>
          <w:szCs w:val="24"/>
        </w:rPr>
        <w:t>s</w:t>
      </w:r>
      <w:r w:rsidRPr="00DB22E1">
        <w:rPr>
          <w:rFonts w:asciiTheme="majorBidi" w:hAnsiTheme="majorBidi" w:cstheme="majorBidi"/>
          <w:sz w:val="24"/>
          <w:szCs w:val="24"/>
        </w:rPr>
        <w:t xml:space="preserve"> associated fracti</w:t>
      </w:r>
      <w:r w:rsidR="00956443" w:rsidRPr="00DB22E1">
        <w:rPr>
          <w:rFonts w:asciiTheme="majorBidi" w:hAnsiTheme="majorBidi" w:cstheme="majorBidi"/>
          <w:sz w:val="24"/>
          <w:szCs w:val="24"/>
        </w:rPr>
        <w:t xml:space="preserve">on; </w:t>
      </w:r>
      <w:r w:rsidRPr="00DB22E1">
        <w:rPr>
          <w:rFonts w:asciiTheme="majorBidi" w:hAnsiTheme="majorBidi" w:cstheme="majorBidi"/>
          <w:sz w:val="24"/>
          <w:szCs w:val="24"/>
          <w:vertAlign w:val="subscript"/>
        </w:rPr>
        <w:t>OXD</w:t>
      </w:r>
      <w:r w:rsidRPr="00DB22E1">
        <w:rPr>
          <w:rFonts w:asciiTheme="majorBidi" w:hAnsiTheme="majorBidi" w:cstheme="majorBidi"/>
          <w:sz w:val="24"/>
          <w:szCs w:val="24"/>
        </w:rPr>
        <w:t xml:space="preserve">: Fe-Mn oxides bound fraction; </w:t>
      </w:r>
      <w:r w:rsidRPr="00DB22E1">
        <w:rPr>
          <w:rFonts w:asciiTheme="majorBidi" w:hAnsiTheme="majorBidi" w:cstheme="majorBidi"/>
          <w:sz w:val="24"/>
          <w:szCs w:val="24"/>
          <w:vertAlign w:val="subscript"/>
        </w:rPr>
        <w:t>ORG</w:t>
      </w:r>
      <w:r w:rsidRPr="00DB22E1">
        <w:rPr>
          <w:rFonts w:asciiTheme="majorBidi" w:hAnsiTheme="majorBidi" w:cstheme="majorBidi"/>
          <w:sz w:val="24"/>
          <w:szCs w:val="24"/>
        </w:rPr>
        <w:t xml:space="preserve">: Organically bound fraction; </w:t>
      </w:r>
      <w:r w:rsidRPr="00DB22E1">
        <w:rPr>
          <w:rFonts w:asciiTheme="majorBidi" w:hAnsiTheme="majorBidi" w:cstheme="majorBidi"/>
          <w:sz w:val="24"/>
          <w:szCs w:val="24"/>
          <w:vertAlign w:val="subscript"/>
        </w:rPr>
        <w:t>RES</w:t>
      </w:r>
      <w:r w:rsidR="00956443" w:rsidRPr="00DB22E1">
        <w:rPr>
          <w:rFonts w:asciiTheme="majorBidi" w:hAnsiTheme="majorBidi" w:cstheme="majorBidi"/>
          <w:sz w:val="24"/>
          <w:szCs w:val="24"/>
        </w:rPr>
        <w:t xml:space="preserve">: Residual fraction; </w:t>
      </w:r>
      <w:r w:rsidR="00956443" w:rsidRPr="00DB22E1">
        <w:rPr>
          <w:rFonts w:asciiTheme="majorBidi" w:hAnsiTheme="majorBidi" w:cstheme="majorBidi"/>
          <w:sz w:val="24"/>
          <w:szCs w:val="24"/>
          <w:vertAlign w:val="subscript"/>
        </w:rPr>
        <w:t>BAF</w:t>
      </w:r>
      <w:r w:rsidR="00956443" w:rsidRPr="00DB22E1">
        <w:rPr>
          <w:rFonts w:asciiTheme="majorBidi" w:hAnsiTheme="majorBidi" w:cstheme="majorBidi"/>
          <w:sz w:val="24"/>
          <w:szCs w:val="24"/>
        </w:rPr>
        <w:t>-</w:t>
      </w:r>
      <w:r w:rsidR="00956443" w:rsidRPr="00DB22E1">
        <w:rPr>
          <w:rFonts w:asciiTheme="majorBidi" w:eastAsia="Times New Roman" w:hAnsiTheme="majorBidi" w:cstheme="majorBidi"/>
          <w:color w:val="000000"/>
          <w:sz w:val="24"/>
          <w:szCs w:val="24"/>
          <w:vertAlign w:val="subscript"/>
          <w:lang w:val="en-US"/>
        </w:rPr>
        <w:t>GRAINS</w:t>
      </w:r>
      <w:r w:rsidR="00956443" w:rsidRPr="00DB22E1">
        <w:rPr>
          <w:rFonts w:asciiTheme="majorBidi" w:hAnsiTheme="majorBidi" w:cstheme="majorBidi"/>
          <w:sz w:val="24"/>
          <w:szCs w:val="24"/>
        </w:rPr>
        <w:t>: Bioaccumulation factor of metal in grains.</w:t>
      </w:r>
      <w:r w:rsidR="00940CEF" w:rsidRPr="00DB22E1">
        <w:rPr>
          <w:rFonts w:asciiTheme="majorBidi" w:hAnsiTheme="majorBidi" w:cstheme="majorBidi"/>
          <w:sz w:val="24"/>
          <w:szCs w:val="24"/>
        </w:rPr>
        <w:t xml:space="preserve"> *: Factor loadings &gt; 0.50.</w:t>
      </w:r>
      <w:r w:rsidR="00940CEF">
        <w:rPr>
          <w:rFonts w:asciiTheme="majorBidi" w:hAnsiTheme="majorBidi" w:cstheme="majorBidi"/>
          <w:sz w:val="24"/>
          <w:szCs w:val="24"/>
        </w:rPr>
        <w:t xml:space="preserve"> </w:t>
      </w:r>
    </w:p>
    <w:sectPr w:rsidR="00940CEF" w:rsidRPr="009564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F85865"/>
    <w:multiLevelType w:val="hybridMultilevel"/>
    <w:tmpl w:val="B46C3FBE"/>
    <w:lvl w:ilvl="0" w:tplc="0648386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06604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OxNLY0MrI0NDY0NTFQ0lEKTi0uzszPAykwtKwFAKtGLqEtAAAA"/>
  </w:docVars>
  <w:rsids>
    <w:rsidRoot w:val="000858C5"/>
    <w:rsid w:val="000067F8"/>
    <w:rsid w:val="00007360"/>
    <w:rsid w:val="000254B5"/>
    <w:rsid w:val="0007430B"/>
    <w:rsid w:val="000858C5"/>
    <w:rsid w:val="00090FE3"/>
    <w:rsid w:val="000B28D2"/>
    <w:rsid w:val="000C2328"/>
    <w:rsid w:val="000C42C0"/>
    <w:rsid w:val="000D5026"/>
    <w:rsid w:val="00113551"/>
    <w:rsid w:val="00117E24"/>
    <w:rsid w:val="00121E29"/>
    <w:rsid w:val="0013135C"/>
    <w:rsid w:val="00146E7E"/>
    <w:rsid w:val="0015073A"/>
    <w:rsid w:val="00153072"/>
    <w:rsid w:val="0018573D"/>
    <w:rsid w:val="001C3C8F"/>
    <w:rsid w:val="001D4252"/>
    <w:rsid w:val="002479D3"/>
    <w:rsid w:val="002F4DC9"/>
    <w:rsid w:val="00300257"/>
    <w:rsid w:val="0030731F"/>
    <w:rsid w:val="00311AAA"/>
    <w:rsid w:val="003126AB"/>
    <w:rsid w:val="0034508A"/>
    <w:rsid w:val="0035096A"/>
    <w:rsid w:val="00373275"/>
    <w:rsid w:val="00381066"/>
    <w:rsid w:val="0044429D"/>
    <w:rsid w:val="00445597"/>
    <w:rsid w:val="00466523"/>
    <w:rsid w:val="00474F47"/>
    <w:rsid w:val="00477A9F"/>
    <w:rsid w:val="004A20A3"/>
    <w:rsid w:val="004A5C8E"/>
    <w:rsid w:val="004D45AD"/>
    <w:rsid w:val="004E3765"/>
    <w:rsid w:val="005026C0"/>
    <w:rsid w:val="00533E9B"/>
    <w:rsid w:val="005516D2"/>
    <w:rsid w:val="00574E63"/>
    <w:rsid w:val="00593DBC"/>
    <w:rsid w:val="00597254"/>
    <w:rsid w:val="005A631B"/>
    <w:rsid w:val="005B26D1"/>
    <w:rsid w:val="005B5294"/>
    <w:rsid w:val="005C29BB"/>
    <w:rsid w:val="005D3E17"/>
    <w:rsid w:val="005E19F8"/>
    <w:rsid w:val="005E4D11"/>
    <w:rsid w:val="005E5442"/>
    <w:rsid w:val="005F7593"/>
    <w:rsid w:val="005F7C01"/>
    <w:rsid w:val="00601ED0"/>
    <w:rsid w:val="006418C7"/>
    <w:rsid w:val="00657C1F"/>
    <w:rsid w:val="0067784D"/>
    <w:rsid w:val="00694671"/>
    <w:rsid w:val="00697F68"/>
    <w:rsid w:val="006A12EB"/>
    <w:rsid w:val="006C4550"/>
    <w:rsid w:val="006D6A59"/>
    <w:rsid w:val="00711492"/>
    <w:rsid w:val="00724FE6"/>
    <w:rsid w:val="00756FF3"/>
    <w:rsid w:val="007819D6"/>
    <w:rsid w:val="00797992"/>
    <w:rsid w:val="007A0738"/>
    <w:rsid w:val="00894E8A"/>
    <w:rsid w:val="008A6F7D"/>
    <w:rsid w:val="008C39C4"/>
    <w:rsid w:val="008D3ED2"/>
    <w:rsid w:val="008E093F"/>
    <w:rsid w:val="008E4CDF"/>
    <w:rsid w:val="00940CEF"/>
    <w:rsid w:val="00956443"/>
    <w:rsid w:val="009828D1"/>
    <w:rsid w:val="009A464F"/>
    <w:rsid w:val="009B24A2"/>
    <w:rsid w:val="009C0D5D"/>
    <w:rsid w:val="009F081B"/>
    <w:rsid w:val="00A02AAF"/>
    <w:rsid w:val="00A04FFE"/>
    <w:rsid w:val="00A07211"/>
    <w:rsid w:val="00A1407A"/>
    <w:rsid w:val="00A269D6"/>
    <w:rsid w:val="00A272B8"/>
    <w:rsid w:val="00A440E1"/>
    <w:rsid w:val="00A546FE"/>
    <w:rsid w:val="00A913F6"/>
    <w:rsid w:val="00AA1FF6"/>
    <w:rsid w:val="00AA6E3B"/>
    <w:rsid w:val="00AC7067"/>
    <w:rsid w:val="00AD3754"/>
    <w:rsid w:val="00B025A1"/>
    <w:rsid w:val="00B03CBC"/>
    <w:rsid w:val="00B12D1A"/>
    <w:rsid w:val="00B44A93"/>
    <w:rsid w:val="00B47321"/>
    <w:rsid w:val="00B67C89"/>
    <w:rsid w:val="00B7653D"/>
    <w:rsid w:val="00B808A4"/>
    <w:rsid w:val="00BE37A0"/>
    <w:rsid w:val="00C020DA"/>
    <w:rsid w:val="00C14073"/>
    <w:rsid w:val="00C16576"/>
    <w:rsid w:val="00C24996"/>
    <w:rsid w:val="00C34877"/>
    <w:rsid w:val="00C4463F"/>
    <w:rsid w:val="00C44F9B"/>
    <w:rsid w:val="00C47DCF"/>
    <w:rsid w:val="00C555C3"/>
    <w:rsid w:val="00C63037"/>
    <w:rsid w:val="00C73228"/>
    <w:rsid w:val="00C828DB"/>
    <w:rsid w:val="00C8305B"/>
    <w:rsid w:val="00C843C3"/>
    <w:rsid w:val="00C936A1"/>
    <w:rsid w:val="00C94CB3"/>
    <w:rsid w:val="00CE15C2"/>
    <w:rsid w:val="00D125F0"/>
    <w:rsid w:val="00D319FD"/>
    <w:rsid w:val="00D61FE7"/>
    <w:rsid w:val="00D640F8"/>
    <w:rsid w:val="00D64665"/>
    <w:rsid w:val="00D65D31"/>
    <w:rsid w:val="00D75B9D"/>
    <w:rsid w:val="00DB22E1"/>
    <w:rsid w:val="00DF307F"/>
    <w:rsid w:val="00E20B01"/>
    <w:rsid w:val="00E2337C"/>
    <w:rsid w:val="00E34D08"/>
    <w:rsid w:val="00E566AC"/>
    <w:rsid w:val="00E65225"/>
    <w:rsid w:val="00E729F3"/>
    <w:rsid w:val="00E77C5A"/>
    <w:rsid w:val="00E858F2"/>
    <w:rsid w:val="00EB44D1"/>
    <w:rsid w:val="00EB561D"/>
    <w:rsid w:val="00EC271B"/>
    <w:rsid w:val="00EC52EF"/>
    <w:rsid w:val="00F01868"/>
    <w:rsid w:val="00F2684E"/>
    <w:rsid w:val="00F536D1"/>
    <w:rsid w:val="00F548CD"/>
    <w:rsid w:val="00F5781E"/>
    <w:rsid w:val="00F77760"/>
    <w:rsid w:val="00F85E1D"/>
    <w:rsid w:val="00F958A8"/>
    <w:rsid w:val="00F976DD"/>
    <w:rsid w:val="00FA7E08"/>
    <w:rsid w:val="00FB23BD"/>
    <w:rsid w:val="00FC1A24"/>
    <w:rsid w:val="00FF0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A104F"/>
  <w15:chartTrackingRefBased/>
  <w15:docId w15:val="{BC240449-8D70-4113-B30C-9AB4BF46A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4C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CD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A0721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1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1A24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1A24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A2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16576"/>
    <w:pPr>
      <w:spacing w:after="200" w:line="276" w:lineRule="auto"/>
      <w:ind w:left="720"/>
      <w:contextualSpacing/>
    </w:pPr>
    <w:rPr>
      <w:lang w:val="en-US"/>
    </w:rPr>
  </w:style>
  <w:style w:type="table" w:customStyle="1" w:styleId="PlainTable21">
    <w:name w:val="Plain Table 21"/>
    <w:basedOn w:val="TableNormal"/>
    <w:uiPriority w:val="42"/>
    <w:rsid w:val="006D6A5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4D45A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319F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5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mohamed.emran@outlook.co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memran@srtacity.sci.e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651E05FB-67C8-4EC6-BDEE-3E4C65F655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73</Words>
  <Characters>11252</Characters>
  <Application>Microsoft Office Word</Application>
  <DocSecurity>0</DocSecurity>
  <Lines>93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Emran</dc:creator>
  <cp:keywords/>
  <dc:description/>
  <cp:lastModifiedBy>Mohamed Emran</cp:lastModifiedBy>
  <cp:revision>2</cp:revision>
  <dcterms:created xsi:type="dcterms:W3CDTF">2023-04-28T23:18:00Z</dcterms:created>
  <dcterms:modified xsi:type="dcterms:W3CDTF">2023-04-28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d1146d6f9de1b345a5ca08671543718608b543b175850a499daf19a7078f99</vt:lpwstr>
  </property>
</Properties>
</file>